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99664" w14:textId="77777777" w:rsidR="00C12DFE" w:rsidRDefault="00DE3B47">
      <w:pPr>
        <w:spacing w:before="69"/>
        <w:ind w:left="10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/>
          <w:b/>
          <w:spacing w:val="-1"/>
          <w:sz w:val="28"/>
          <w:u w:val="thick" w:color="000000"/>
        </w:rPr>
        <w:t>Supplementary</w:t>
      </w:r>
      <w:r>
        <w:rPr>
          <w:rFonts w:ascii="Times New Roman"/>
          <w:b/>
          <w:sz w:val="28"/>
          <w:u w:val="thick" w:color="000000"/>
        </w:rPr>
        <w:t xml:space="preserve"> </w:t>
      </w:r>
      <w:r>
        <w:rPr>
          <w:rFonts w:ascii="Times New Roman"/>
          <w:b/>
          <w:spacing w:val="-1"/>
          <w:sz w:val="28"/>
          <w:u w:val="thick" w:color="000000"/>
        </w:rPr>
        <w:t>information</w:t>
      </w:r>
    </w:p>
    <w:p w14:paraId="29EB36A6" w14:textId="77777777" w:rsidR="00C12DFE" w:rsidRDefault="00C12DF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77368B6" w14:textId="77777777" w:rsidR="00C12DFE" w:rsidRDefault="00C12DF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185088D" w14:textId="67551556" w:rsidR="00C12DFE" w:rsidRDefault="00C60346" w:rsidP="00C969C8">
      <w:pPr>
        <w:spacing w:before="8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F4E2D4" wp14:editId="680760C6">
            <wp:extent cx="6198006" cy="3600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006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E4D28" w14:textId="3E58D598" w:rsidR="000519B0" w:rsidRDefault="000519B0" w:rsidP="000519B0">
      <w:pPr>
        <w:jc w:val="both"/>
        <w:rPr>
          <w:rFonts w:ascii="Times New Roman" w:hAnsi="Times New Roman" w:cs="Times New Roman"/>
          <w:sz w:val="24"/>
          <w:szCs w:val="24"/>
        </w:rPr>
      </w:pPr>
      <w:r w:rsidRPr="000519B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 </w:t>
      </w:r>
      <w:r w:rsidRPr="000519B0">
        <w:rPr>
          <w:rFonts w:ascii="Times New Roman" w:hAnsi="Times New Roman" w:cs="Times New Roman"/>
          <w:sz w:val="24"/>
          <w:szCs w:val="24"/>
        </w:rPr>
        <w:t xml:space="preserve">Preliminary screening of the most effective anti-cancer isolates from </w:t>
      </w:r>
      <w:r w:rsidRPr="000519B0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0519B0">
        <w:rPr>
          <w:rFonts w:ascii="Times New Roman" w:hAnsi="Times New Roman" w:cs="Times New Roman"/>
          <w:i/>
          <w:iCs/>
          <w:sz w:val="24"/>
          <w:szCs w:val="24"/>
        </w:rPr>
        <w:t>indica</w:t>
      </w:r>
      <w:proofErr w:type="spellEnd"/>
      <w:r w:rsidRPr="000519B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519B0">
        <w:rPr>
          <w:rFonts w:ascii="Times New Roman" w:hAnsi="Times New Roman" w:cs="Times New Roman"/>
          <w:sz w:val="24"/>
          <w:szCs w:val="24"/>
        </w:rPr>
        <w:t xml:space="preserve"> against various cancer cells line assessed by MTT assay. (a) Crude extract from different parts of </w:t>
      </w:r>
      <w:r w:rsidRPr="000519B0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0519B0">
        <w:rPr>
          <w:rFonts w:ascii="Times New Roman" w:hAnsi="Times New Roman" w:cs="Times New Roman"/>
          <w:i/>
          <w:iCs/>
          <w:sz w:val="24"/>
          <w:szCs w:val="24"/>
        </w:rPr>
        <w:t>indica</w:t>
      </w:r>
      <w:proofErr w:type="spellEnd"/>
      <w:r w:rsidRPr="000519B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519B0">
        <w:rPr>
          <w:rFonts w:ascii="Times New Roman" w:hAnsi="Times New Roman" w:cs="Times New Roman"/>
          <w:sz w:val="24"/>
          <w:szCs w:val="24"/>
        </w:rPr>
        <w:t xml:space="preserve"> screen at 200 µg/mL for 72 h, (b) Solid-phase extraction (SPE) fractions screen at 100 µg/mL for 72 h, (c) Open column chromatography (CC) fractions screen at 100 µg/mL for 24 h, (d) HPLC isolates screen at 100 µg/mL for 12 h. *Most effective anti-cancer fraction/isolates (red box) was selected for next study. Values represent mean ± SD of three independent experiments.</w:t>
      </w:r>
    </w:p>
    <w:p w14:paraId="7106EDE1" w14:textId="77777777" w:rsidR="00722451" w:rsidRPr="000519B0" w:rsidRDefault="00722451" w:rsidP="000519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451260" w14:textId="28DA5D77" w:rsidR="00CA5713" w:rsidRDefault="00CA5713"/>
    <w:p w14:paraId="76BA36D2" w14:textId="718A4589" w:rsidR="00347C1C" w:rsidRPr="00732B5F" w:rsidRDefault="00347C1C" w:rsidP="00722451">
      <w:pPr>
        <w:pStyle w:val="BodyText"/>
        <w:spacing w:before="106" w:line="360" w:lineRule="auto"/>
        <w:ind w:hanging="7"/>
        <w:jc w:val="center"/>
        <w:rPr>
          <w:rFonts w:cs="Times New Roman"/>
          <w:spacing w:val="-1"/>
        </w:rPr>
      </w:pPr>
      <w:r w:rsidRPr="00347C1C">
        <w:drawing>
          <wp:inline distT="0" distB="0" distL="0" distR="0" wp14:anchorId="1271BE65" wp14:editId="2AAC4412">
            <wp:extent cx="6375400" cy="16840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-27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0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A7B4D" w14:textId="027ADC0F" w:rsidR="00722451" w:rsidRPr="00732B5F" w:rsidRDefault="00722451" w:rsidP="00722451">
      <w:pPr>
        <w:pStyle w:val="BodyText"/>
        <w:spacing w:before="106" w:line="360" w:lineRule="auto"/>
        <w:ind w:hanging="7"/>
        <w:jc w:val="both"/>
        <w:rPr>
          <w:rFonts w:cs="Times New Roman"/>
        </w:rPr>
      </w:pPr>
      <w:r w:rsidRPr="000519B0">
        <w:rPr>
          <w:rFonts w:cs="Times New Roman"/>
          <w:b/>
          <w:bCs/>
          <w:sz w:val="24"/>
          <w:szCs w:val="24"/>
        </w:rPr>
        <w:t>Supplementary Figure S</w:t>
      </w:r>
      <w:r>
        <w:rPr>
          <w:rFonts w:cs="Times New Roman"/>
          <w:b/>
          <w:bCs/>
          <w:sz w:val="24"/>
          <w:szCs w:val="24"/>
        </w:rPr>
        <w:t>2</w:t>
      </w:r>
      <w:r w:rsidRPr="000519B0">
        <w:rPr>
          <w:rFonts w:cs="Times New Roman"/>
          <w:b/>
          <w:bCs/>
          <w:sz w:val="24"/>
          <w:szCs w:val="24"/>
        </w:rPr>
        <w:t>.</w:t>
      </w:r>
      <w:r w:rsidRPr="00722451">
        <w:rPr>
          <w:rFonts w:cs="Times New Roman"/>
          <w:b/>
          <w:bCs/>
          <w:sz w:val="28"/>
          <w:szCs w:val="28"/>
        </w:rPr>
        <w:t xml:space="preserve"> </w:t>
      </w:r>
      <w:r w:rsidRPr="00722451">
        <w:rPr>
          <w:rFonts w:cs="Times New Roman"/>
          <w:spacing w:val="-1"/>
          <w:sz w:val="24"/>
          <w:szCs w:val="24"/>
        </w:rPr>
        <w:t xml:space="preserve">The response OPLS-DA permutation test result of </w:t>
      </w:r>
      <w:r w:rsidRPr="00722451">
        <w:rPr>
          <w:rFonts w:cs="Times New Roman"/>
          <w:sz w:val="24"/>
          <w:szCs w:val="24"/>
        </w:rPr>
        <w:t xml:space="preserve">non-polar metabolomes of (a) H1299,  (b) MCF-7, and (c) SK-HEP-1 cells obtained from 100 tests.   </w:t>
      </w:r>
    </w:p>
    <w:p w14:paraId="5C406CE7" w14:textId="77777777" w:rsidR="00722451" w:rsidRDefault="00722451"/>
    <w:p w14:paraId="60A05872" w14:textId="77777777" w:rsidR="000519B0" w:rsidRDefault="000519B0"/>
    <w:p w14:paraId="2A6DA3AB" w14:textId="77777777" w:rsidR="000519B0" w:rsidRDefault="000519B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3F31BCC" w14:textId="68EAACCB" w:rsidR="002B4811" w:rsidRDefault="002B4811" w:rsidP="002B4811">
      <w:pPr>
        <w:pStyle w:val="BodyText"/>
        <w:spacing w:before="106" w:line="360" w:lineRule="auto"/>
        <w:ind w:hanging="7"/>
        <w:jc w:val="both"/>
        <w:rPr>
          <w:rFonts w:cs="Times New Roman"/>
          <w:b/>
          <w:bCs/>
          <w:sz w:val="24"/>
          <w:szCs w:val="24"/>
          <w:lang w:val="en-MY"/>
        </w:rPr>
      </w:pPr>
      <w:r w:rsidRPr="000519B0">
        <w:rPr>
          <w:rFonts w:cs="Times New Roman"/>
          <w:b/>
          <w:bCs/>
          <w:sz w:val="24"/>
        </w:rPr>
        <w:lastRenderedPageBreak/>
        <w:t>Supplementary Table S</w:t>
      </w:r>
      <w:r w:rsidR="009A360E">
        <w:rPr>
          <w:rFonts w:cs="Times New Roman"/>
          <w:b/>
          <w:bCs/>
          <w:sz w:val="24"/>
        </w:rPr>
        <w:t>1</w:t>
      </w:r>
      <w:r w:rsidRPr="000519B0">
        <w:rPr>
          <w:rFonts w:cs="Times New Roman"/>
          <w:b/>
          <w:bCs/>
          <w:sz w:val="24"/>
        </w:rPr>
        <w:t>.</w:t>
      </w:r>
      <w:r>
        <w:rPr>
          <w:rFonts w:cs="Times New Roman"/>
          <w:b/>
          <w:bCs/>
          <w:sz w:val="24"/>
        </w:rPr>
        <w:t xml:space="preserve"> </w:t>
      </w:r>
      <w:r w:rsidRPr="002B4811">
        <w:rPr>
          <w:rFonts w:cs="Times New Roman"/>
          <w:b/>
          <w:bCs/>
          <w:spacing w:val="-1"/>
          <w:sz w:val="24"/>
          <w:szCs w:val="24"/>
          <w:lang w:val="en-SG"/>
        </w:rPr>
        <w:t xml:space="preserve">Parameters of OPLS-DA models derived from metabolites data sets of </w:t>
      </w:r>
      <w:r w:rsidRPr="002B4811">
        <w:rPr>
          <w:rFonts w:cs="Times New Roman"/>
          <w:b/>
          <w:bCs/>
          <w:sz w:val="24"/>
          <w:szCs w:val="24"/>
          <w:lang w:val="en-MY"/>
        </w:rPr>
        <w:t>hydrophobic metabolites data sets of three different cancer cells line.</w:t>
      </w:r>
    </w:p>
    <w:p w14:paraId="2C1E218D" w14:textId="77777777" w:rsidR="002B4811" w:rsidRPr="00732B5F" w:rsidRDefault="002B4811" w:rsidP="002B4811">
      <w:pPr>
        <w:pStyle w:val="BodyText"/>
        <w:spacing w:before="106" w:line="360" w:lineRule="auto"/>
        <w:ind w:hanging="7"/>
        <w:jc w:val="both"/>
        <w:rPr>
          <w:rFonts w:cs="Times New Roman"/>
          <w:lang w:val="en-MY"/>
        </w:rPr>
      </w:pPr>
    </w:p>
    <w:tbl>
      <w:tblPr>
        <w:tblW w:w="5130" w:type="dxa"/>
        <w:jc w:val="center"/>
        <w:tblLook w:val="04A0" w:firstRow="1" w:lastRow="0" w:firstColumn="1" w:lastColumn="0" w:noHBand="0" w:noVBand="1"/>
      </w:tblPr>
      <w:tblGrid>
        <w:gridCol w:w="960"/>
        <w:gridCol w:w="1280"/>
        <w:gridCol w:w="1280"/>
        <w:gridCol w:w="1610"/>
      </w:tblGrid>
      <w:tr w:rsidR="002B4811" w:rsidRPr="00732B5F" w14:paraId="62077FE9" w14:textId="77777777" w:rsidTr="00347C1C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47A1" w14:textId="77777777" w:rsidR="002B4811" w:rsidRPr="002B4811" w:rsidRDefault="002B4811" w:rsidP="00347C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6C16E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vs Control</w:t>
            </w:r>
          </w:p>
        </w:tc>
      </w:tr>
      <w:tr w:rsidR="002B4811" w:rsidRPr="00732B5F" w14:paraId="360F3428" w14:textId="77777777" w:rsidTr="00347C1C">
        <w:trPr>
          <w:trHeight w:val="32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2FDA9" w14:textId="77777777" w:rsidR="002B4811" w:rsidRPr="002B4811" w:rsidRDefault="002B4811" w:rsidP="00347C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A2B70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2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148DE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F-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55D0B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HEP-1</w:t>
            </w:r>
          </w:p>
        </w:tc>
      </w:tr>
      <w:tr w:rsidR="002B4811" w:rsidRPr="00732B5F" w14:paraId="6E5B501C" w14:textId="77777777" w:rsidTr="00347C1C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AF1D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>R</w:t>
            </w:r>
            <w:r w:rsidRPr="002B4811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  <w:vertAlign w:val="superscript"/>
              </w:rPr>
              <w:t>2</w:t>
            </w:r>
            <w:r w:rsidRPr="002B4811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>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113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FD1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BF3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2B4811" w:rsidRPr="00732B5F" w14:paraId="539BC4C6" w14:textId="77777777" w:rsidTr="00347C1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D4586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>Q</w:t>
            </w:r>
            <w:r w:rsidRPr="002B4811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0E931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C987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19E2" w14:textId="77777777" w:rsidR="002B4811" w:rsidRPr="002B4811" w:rsidRDefault="002B4811" w:rsidP="00347C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4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</w:tr>
    </w:tbl>
    <w:p w14:paraId="19D8B952" w14:textId="77777777" w:rsidR="002B4811" w:rsidRPr="00732B5F" w:rsidRDefault="002B4811" w:rsidP="002B4811">
      <w:pPr>
        <w:pStyle w:val="BodyText"/>
        <w:spacing w:before="106" w:line="360" w:lineRule="auto"/>
        <w:ind w:hanging="7"/>
        <w:jc w:val="both"/>
        <w:rPr>
          <w:rFonts w:cs="Times New Roman"/>
          <w:spacing w:val="-1"/>
          <w:lang w:val="en-SG"/>
        </w:rPr>
      </w:pPr>
    </w:p>
    <w:p w14:paraId="71CFABDE" w14:textId="47015025" w:rsidR="002B4811" w:rsidRDefault="002B4811" w:rsidP="000519B0">
      <w:pPr>
        <w:rPr>
          <w:rFonts w:ascii="Times New Roman" w:hAnsi="Times New Roman" w:cs="Times New Roman"/>
          <w:b/>
          <w:bCs/>
          <w:sz w:val="24"/>
        </w:rPr>
      </w:pPr>
    </w:p>
    <w:p w14:paraId="186C75E2" w14:textId="77777777" w:rsidR="002B4811" w:rsidRDefault="002B4811" w:rsidP="000519B0">
      <w:pPr>
        <w:rPr>
          <w:rFonts w:ascii="Times New Roman" w:hAnsi="Times New Roman" w:cs="Times New Roman"/>
          <w:b/>
          <w:bCs/>
          <w:sz w:val="24"/>
        </w:rPr>
      </w:pPr>
    </w:p>
    <w:p w14:paraId="57337B6D" w14:textId="5C563DA7" w:rsidR="000519B0" w:rsidRPr="000519B0" w:rsidRDefault="000519B0" w:rsidP="000519B0">
      <w:pPr>
        <w:rPr>
          <w:rFonts w:ascii="Times New Roman" w:hAnsi="Times New Roman" w:cs="Times New Roman"/>
          <w:b/>
          <w:bCs/>
          <w:sz w:val="24"/>
        </w:rPr>
      </w:pPr>
      <w:r w:rsidRPr="000519B0">
        <w:rPr>
          <w:rFonts w:ascii="Times New Roman" w:hAnsi="Times New Roman" w:cs="Times New Roman"/>
          <w:b/>
          <w:bCs/>
          <w:sz w:val="24"/>
        </w:rPr>
        <w:t>Supplementary Table S</w:t>
      </w:r>
      <w:r w:rsidR="009A360E">
        <w:rPr>
          <w:rFonts w:ascii="Times New Roman" w:hAnsi="Times New Roman" w:cs="Times New Roman"/>
          <w:b/>
          <w:bCs/>
          <w:sz w:val="24"/>
        </w:rPr>
        <w:t>2</w:t>
      </w:r>
      <w:r w:rsidRPr="000519B0">
        <w:rPr>
          <w:rFonts w:ascii="Times New Roman" w:hAnsi="Times New Roman" w:cs="Times New Roman"/>
          <w:b/>
          <w:bCs/>
          <w:sz w:val="24"/>
        </w:rPr>
        <w:t>. Solvent ratio applied on solid-phase extraction chromatography at different isolate fractions.</w:t>
      </w:r>
    </w:p>
    <w:p w14:paraId="7F7AFB22" w14:textId="77777777" w:rsidR="00356A54" w:rsidRDefault="00356A54" w:rsidP="00356A5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92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123"/>
        <w:gridCol w:w="2852"/>
        <w:gridCol w:w="1560"/>
        <w:gridCol w:w="2268"/>
      </w:tblGrid>
      <w:tr w:rsidR="00356A54" w:rsidRPr="008906AF" w14:paraId="255B696B" w14:textId="77777777" w:rsidTr="00205345">
        <w:trPr>
          <w:jc w:val="center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16C6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Fract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998FD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F2AB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Solv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xt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157B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/v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0FD0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Volume (mL)</w:t>
            </w:r>
          </w:p>
        </w:tc>
      </w:tr>
      <w:tr w:rsidR="00356A54" w:rsidRPr="008906AF" w14:paraId="1CE25B6A" w14:textId="77777777" w:rsidTr="00205345">
        <w:trPr>
          <w:jc w:val="center"/>
        </w:trPr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EE7F2F5" w14:textId="77777777" w:rsidR="00356A54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360669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1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044D6510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2AC9F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93CB13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6A54" w:rsidRPr="008906AF" w14:paraId="33E8D5C6" w14:textId="77777777" w:rsidTr="00205345">
        <w:trPr>
          <w:jc w:val="center"/>
        </w:trPr>
        <w:tc>
          <w:tcPr>
            <w:tcW w:w="1123" w:type="dxa"/>
            <w:vAlign w:val="center"/>
          </w:tcPr>
          <w:p w14:paraId="32D9BE3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vAlign w:val="center"/>
          </w:tcPr>
          <w:p w14:paraId="6663DDA2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2</w:t>
            </w:r>
          </w:p>
        </w:tc>
        <w:tc>
          <w:tcPr>
            <w:tcW w:w="2852" w:type="dxa"/>
            <w:vAlign w:val="center"/>
          </w:tcPr>
          <w:p w14:paraId="203A87E4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560" w:type="dxa"/>
            <w:vAlign w:val="center"/>
          </w:tcPr>
          <w:p w14:paraId="007BE8D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14:paraId="2CA0E7C9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6A54" w:rsidRPr="008906AF" w14:paraId="76F0D4E2" w14:textId="77777777" w:rsidTr="00205345">
        <w:trPr>
          <w:jc w:val="center"/>
        </w:trPr>
        <w:tc>
          <w:tcPr>
            <w:tcW w:w="1123" w:type="dxa"/>
            <w:vAlign w:val="center"/>
          </w:tcPr>
          <w:p w14:paraId="065DE46A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vAlign w:val="center"/>
          </w:tcPr>
          <w:p w14:paraId="5B105950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3</w:t>
            </w:r>
          </w:p>
        </w:tc>
        <w:tc>
          <w:tcPr>
            <w:tcW w:w="2852" w:type="dxa"/>
            <w:vAlign w:val="center"/>
          </w:tcPr>
          <w:p w14:paraId="1D3F26FF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560" w:type="dxa"/>
            <w:vAlign w:val="center"/>
          </w:tcPr>
          <w:p w14:paraId="1AC7C70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68" w:type="dxa"/>
            <w:vAlign w:val="center"/>
          </w:tcPr>
          <w:p w14:paraId="7D2B0878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6A54" w:rsidRPr="008906AF" w14:paraId="44EA7FCD" w14:textId="77777777" w:rsidTr="00205345">
        <w:trPr>
          <w:jc w:val="center"/>
        </w:trPr>
        <w:tc>
          <w:tcPr>
            <w:tcW w:w="1123" w:type="dxa"/>
            <w:vAlign w:val="center"/>
          </w:tcPr>
          <w:p w14:paraId="1023D485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499CB3E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4</w:t>
            </w:r>
          </w:p>
        </w:tc>
        <w:tc>
          <w:tcPr>
            <w:tcW w:w="2852" w:type="dxa"/>
            <w:vAlign w:val="center"/>
          </w:tcPr>
          <w:p w14:paraId="1BAD961B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560" w:type="dxa"/>
            <w:vAlign w:val="center"/>
          </w:tcPr>
          <w:p w14:paraId="6D645BB4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3E1EF6AF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6A54" w:rsidRPr="008906AF" w14:paraId="0813135A" w14:textId="77777777" w:rsidTr="00205345">
        <w:trPr>
          <w:jc w:val="center"/>
        </w:trPr>
        <w:tc>
          <w:tcPr>
            <w:tcW w:w="1123" w:type="dxa"/>
            <w:vAlign w:val="center"/>
          </w:tcPr>
          <w:p w14:paraId="7335A859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vAlign w:val="center"/>
          </w:tcPr>
          <w:p w14:paraId="6C88461B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</w:t>
            </w:r>
          </w:p>
        </w:tc>
        <w:tc>
          <w:tcPr>
            <w:tcW w:w="2852" w:type="dxa"/>
            <w:vAlign w:val="center"/>
          </w:tcPr>
          <w:p w14:paraId="42F669AD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 : ethyl acetate</w:t>
            </w:r>
          </w:p>
        </w:tc>
        <w:tc>
          <w:tcPr>
            <w:tcW w:w="1560" w:type="dxa"/>
            <w:vAlign w:val="center"/>
          </w:tcPr>
          <w:p w14:paraId="0240F309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:25</w:t>
            </w:r>
          </w:p>
        </w:tc>
        <w:tc>
          <w:tcPr>
            <w:tcW w:w="2268" w:type="dxa"/>
            <w:vAlign w:val="center"/>
          </w:tcPr>
          <w:p w14:paraId="10B843F0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6A54" w:rsidRPr="008906AF" w14:paraId="7466FC56" w14:textId="77777777" w:rsidTr="00205345">
        <w:trPr>
          <w:jc w:val="center"/>
        </w:trPr>
        <w:tc>
          <w:tcPr>
            <w:tcW w:w="1123" w:type="dxa"/>
            <w:vAlign w:val="center"/>
          </w:tcPr>
          <w:p w14:paraId="5EDA20E9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  <w:vAlign w:val="center"/>
          </w:tcPr>
          <w:p w14:paraId="712D73D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6</w:t>
            </w:r>
          </w:p>
        </w:tc>
        <w:tc>
          <w:tcPr>
            <w:tcW w:w="2852" w:type="dxa"/>
          </w:tcPr>
          <w:p w14:paraId="77C20034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466">
              <w:rPr>
                <w:rFonts w:ascii="Times New Roman" w:hAnsi="Times New Roman" w:cs="Times New Roman"/>
                <w:sz w:val="24"/>
                <w:szCs w:val="24"/>
              </w:rPr>
              <w:t>Methanol : ethyl acetate</w:t>
            </w:r>
          </w:p>
        </w:tc>
        <w:tc>
          <w:tcPr>
            <w:tcW w:w="1560" w:type="dxa"/>
            <w:vAlign w:val="center"/>
          </w:tcPr>
          <w:p w14:paraId="688EC9E4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14:paraId="48E42B89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56A54" w:rsidRPr="008906AF" w14:paraId="7A6EE60B" w14:textId="77777777" w:rsidTr="00205345">
        <w:trPr>
          <w:jc w:val="center"/>
        </w:trPr>
        <w:tc>
          <w:tcPr>
            <w:tcW w:w="1123" w:type="dxa"/>
            <w:vAlign w:val="center"/>
          </w:tcPr>
          <w:p w14:paraId="2DEB59B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3" w:type="dxa"/>
            <w:vAlign w:val="center"/>
          </w:tcPr>
          <w:p w14:paraId="38DD9FAB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7</w:t>
            </w:r>
          </w:p>
        </w:tc>
        <w:tc>
          <w:tcPr>
            <w:tcW w:w="2852" w:type="dxa"/>
          </w:tcPr>
          <w:p w14:paraId="294322F6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466">
              <w:rPr>
                <w:rFonts w:ascii="Times New Roman" w:hAnsi="Times New Roman" w:cs="Times New Roman"/>
                <w:sz w:val="24"/>
                <w:szCs w:val="24"/>
              </w:rPr>
              <w:t>Methanol : ethyl acetate</w:t>
            </w:r>
          </w:p>
        </w:tc>
        <w:tc>
          <w:tcPr>
            <w:tcW w:w="1560" w:type="dxa"/>
            <w:vAlign w:val="center"/>
          </w:tcPr>
          <w:p w14:paraId="0FA107EB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:75</w:t>
            </w:r>
          </w:p>
        </w:tc>
        <w:tc>
          <w:tcPr>
            <w:tcW w:w="2268" w:type="dxa"/>
            <w:vAlign w:val="center"/>
          </w:tcPr>
          <w:p w14:paraId="2FB97FF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A574325" w14:textId="3238D749" w:rsidR="00496D6E" w:rsidRDefault="00496D6E" w:rsidP="00496D6E">
      <w:pPr>
        <w:pStyle w:val="BodyText"/>
      </w:pPr>
    </w:p>
    <w:p w14:paraId="49A7E429" w14:textId="77777777" w:rsidR="000519B0" w:rsidRPr="00496D6E" w:rsidRDefault="000519B0" w:rsidP="00496D6E">
      <w:pPr>
        <w:pStyle w:val="BodyText"/>
      </w:pPr>
    </w:p>
    <w:p w14:paraId="0BB328DF" w14:textId="47571593" w:rsidR="000519B0" w:rsidRPr="000519B0" w:rsidRDefault="000519B0" w:rsidP="000519B0">
      <w:pPr>
        <w:jc w:val="both"/>
        <w:rPr>
          <w:rFonts w:ascii="Times New Roman" w:hAnsi="Times New Roman" w:cs="Times New Roman"/>
          <w:bCs/>
          <w:sz w:val="24"/>
        </w:rPr>
      </w:pPr>
      <w:r w:rsidRPr="000519B0">
        <w:rPr>
          <w:rFonts w:ascii="Times New Roman" w:hAnsi="Times New Roman" w:cs="Times New Roman"/>
          <w:b/>
          <w:bCs/>
          <w:sz w:val="24"/>
        </w:rPr>
        <w:t>Supplementary Table S</w:t>
      </w:r>
      <w:r w:rsidR="009A360E">
        <w:rPr>
          <w:rFonts w:ascii="Times New Roman" w:hAnsi="Times New Roman" w:cs="Times New Roman"/>
          <w:b/>
          <w:bCs/>
          <w:sz w:val="24"/>
        </w:rPr>
        <w:t>3</w:t>
      </w:r>
      <w:r w:rsidRPr="000519B0">
        <w:rPr>
          <w:rFonts w:ascii="Times New Roman" w:hAnsi="Times New Roman" w:cs="Times New Roman"/>
          <w:b/>
          <w:bCs/>
          <w:sz w:val="24"/>
        </w:rPr>
        <w:t>. Solvent ratio applied on open-column chromatography (column 25 × 250 mm) at different isolate fractions.</w:t>
      </w:r>
    </w:p>
    <w:p w14:paraId="1F04B345" w14:textId="77777777" w:rsidR="00356A54" w:rsidRDefault="00356A54" w:rsidP="00356A54">
      <w:pPr>
        <w:ind w:left="990" w:hanging="990"/>
        <w:rPr>
          <w:rFonts w:ascii="Times New Roman" w:hAnsi="Times New Roman" w:cs="Times New Roman"/>
          <w:bCs/>
          <w:sz w:val="24"/>
        </w:rPr>
      </w:pP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123"/>
        <w:gridCol w:w="1123"/>
        <w:gridCol w:w="2852"/>
        <w:gridCol w:w="1560"/>
        <w:gridCol w:w="2268"/>
      </w:tblGrid>
      <w:tr w:rsidR="00356A54" w:rsidRPr="008906AF" w14:paraId="7164088B" w14:textId="77777777" w:rsidTr="00356A54">
        <w:trPr>
          <w:jc w:val="center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2F4B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Fract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8FFD3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289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Solv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xt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8BD0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/v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D8BA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3B234C">
              <w:rPr>
                <w:rFonts w:ascii="Times New Roman" w:hAnsi="Times New Roman" w:cs="Times New Roman"/>
                <w:b/>
                <w:sz w:val="24"/>
                <w:szCs w:val="24"/>
              </w:rPr>
              <w:t>Volume (mL)</w:t>
            </w:r>
          </w:p>
        </w:tc>
      </w:tr>
      <w:tr w:rsidR="00356A54" w:rsidRPr="008906AF" w14:paraId="66CA0722" w14:textId="77777777" w:rsidTr="00356A54">
        <w:trPr>
          <w:jc w:val="center"/>
        </w:trPr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5A8AC24" w14:textId="77777777" w:rsidR="00356A54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2E0AD6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1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106A3253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Hexane : ethyl acetat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195A1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A115B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6A54" w:rsidRPr="008906AF" w14:paraId="17F6C166" w14:textId="77777777" w:rsidTr="00356A54">
        <w:trPr>
          <w:jc w:val="center"/>
        </w:trPr>
        <w:tc>
          <w:tcPr>
            <w:tcW w:w="1123" w:type="dxa"/>
            <w:vAlign w:val="center"/>
          </w:tcPr>
          <w:p w14:paraId="6F80896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vAlign w:val="center"/>
          </w:tcPr>
          <w:p w14:paraId="31241D65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2</w:t>
            </w:r>
          </w:p>
        </w:tc>
        <w:tc>
          <w:tcPr>
            <w:tcW w:w="2852" w:type="dxa"/>
            <w:vAlign w:val="center"/>
          </w:tcPr>
          <w:p w14:paraId="51887199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Hexane : ethyl acetate</w:t>
            </w:r>
          </w:p>
        </w:tc>
        <w:tc>
          <w:tcPr>
            <w:tcW w:w="1560" w:type="dxa"/>
            <w:vAlign w:val="center"/>
          </w:tcPr>
          <w:p w14:paraId="7A7AE67A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14:paraId="57E8C5BD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6A54" w:rsidRPr="008906AF" w14:paraId="73E6E1FA" w14:textId="77777777" w:rsidTr="00356A54">
        <w:trPr>
          <w:jc w:val="center"/>
        </w:trPr>
        <w:tc>
          <w:tcPr>
            <w:tcW w:w="1123" w:type="dxa"/>
            <w:vAlign w:val="center"/>
          </w:tcPr>
          <w:p w14:paraId="70662272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vAlign w:val="center"/>
          </w:tcPr>
          <w:p w14:paraId="194458B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3</w:t>
            </w:r>
          </w:p>
        </w:tc>
        <w:tc>
          <w:tcPr>
            <w:tcW w:w="2852" w:type="dxa"/>
            <w:vAlign w:val="center"/>
          </w:tcPr>
          <w:p w14:paraId="6E0B39B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Hexane : ethyl acetate</w:t>
            </w:r>
          </w:p>
        </w:tc>
        <w:tc>
          <w:tcPr>
            <w:tcW w:w="1560" w:type="dxa"/>
            <w:vAlign w:val="center"/>
          </w:tcPr>
          <w:p w14:paraId="3FB22342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68" w:type="dxa"/>
            <w:vAlign w:val="center"/>
          </w:tcPr>
          <w:p w14:paraId="2FFF6588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6A54" w:rsidRPr="008906AF" w14:paraId="39E09CCF" w14:textId="77777777" w:rsidTr="00356A54">
        <w:trPr>
          <w:jc w:val="center"/>
        </w:trPr>
        <w:tc>
          <w:tcPr>
            <w:tcW w:w="1123" w:type="dxa"/>
            <w:vAlign w:val="center"/>
          </w:tcPr>
          <w:p w14:paraId="7B783046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14:paraId="4CE0E264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4</w:t>
            </w:r>
          </w:p>
        </w:tc>
        <w:tc>
          <w:tcPr>
            <w:tcW w:w="2852" w:type="dxa"/>
            <w:vAlign w:val="center"/>
          </w:tcPr>
          <w:p w14:paraId="6A5A04FF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thyl acetate</w:t>
            </w:r>
          </w:p>
        </w:tc>
        <w:tc>
          <w:tcPr>
            <w:tcW w:w="1560" w:type="dxa"/>
            <w:vAlign w:val="center"/>
          </w:tcPr>
          <w:p w14:paraId="1A7E8F58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044DDB3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6A54" w:rsidRPr="008906AF" w14:paraId="786B2DD5" w14:textId="77777777" w:rsidTr="00356A54">
        <w:trPr>
          <w:jc w:val="center"/>
        </w:trPr>
        <w:tc>
          <w:tcPr>
            <w:tcW w:w="1123" w:type="dxa"/>
            <w:vAlign w:val="center"/>
          </w:tcPr>
          <w:p w14:paraId="78EC8F62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vAlign w:val="center"/>
          </w:tcPr>
          <w:p w14:paraId="264588C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5</w:t>
            </w:r>
          </w:p>
        </w:tc>
        <w:tc>
          <w:tcPr>
            <w:tcW w:w="2852" w:type="dxa"/>
            <w:vAlign w:val="center"/>
          </w:tcPr>
          <w:p w14:paraId="549E1762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Ethyl ace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methanol</w:t>
            </w:r>
          </w:p>
        </w:tc>
        <w:tc>
          <w:tcPr>
            <w:tcW w:w="1560" w:type="dxa"/>
            <w:vAlign w:val="center"/>
          </w:tcPr>
          <w:p w14:paraId="4FF3EE8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:25</w:t>
            </w:r>
          </w:p>
        </w:tc>
        <w:tc>
          <w:tcPr>
            <w:tcW w:w="2268" w:type="dxa"/>
            <w:vAlign w:val="center"/>
          </w:tcPr>
          <w:p w14:paraId="5C13A343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6A54" w:rsidRPr="008906AF" w14:paraId="7913CD90" w14:textId="77777777" w:rsidTr="00356A54">
        <w:trPr>
          <w:jc w:val="center"/>
        </w:trPr>
        <w:tc>
          <w:tcPr>
            <w:tcW w:w="1123" w:type="dxa"/>
            <w:vAlign w:val="center"/>
          </w:tcPr>
          <w:p w14:paraId="42CA452E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3" w:type="dxa"/>
            <w:vAlign w:val="center"/>
          </w:tcPr>
          <w:p w14:paraId="64CCD8D7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6</w:t>
            </w:r>
          </w:p>
        </w:tc>
        <w:tc>
          <w:tcPr>
            <w:tcW w:w="2852" w:type="dxa"/>
            <w:vAlign w:val="center"/>
          </w:tcPr>
          <w:p w14:paraId="21A795DC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Ethyl acetate : methanol</w:t>
            </w:r>
          </w:p>
        </w:tc>
        <w:tc>
          <w:tcPr>
            <w:tcW w:w="1560" w:type="dxa"/>
            <w:vAlign w:val="center"/>
          </w:tcPr>
          <w:p w14:paraId="352CE606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14:paraId="16814A80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6A54" w:rsidRPr="008906AF" w14:paraId="2E800E2B" w14:textId="77777777" w:rsidTr="00356A54">
        <w:trPr>
          <w:jc w:val="center"/>
        </w:trPr>
        <w:tc>
          <w:tcPr>
            <w:tcW w:w="1123" w:type="dxa"/>
            <w:vAlign w:val="center"/>
          </w:tcPr>
          <w:p w14:paraId="07C20EF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3" w:type="dxa"/>
            <w:vAlign w:val="center"/>
          </w:tcPr>
          <w:p w14:paraId="3AC3F05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7</w:t>
            </w:r>
          </w:p>
        </w:tc>
        <w:tc>
          <w:tcPr>
            <w:tcW w:w="2852" w:type="dxa"/>
            <w:vAlign w:val="center"/>
          </w:tcPr>
          <w:p w14:paraId="09E7392F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yl acetate: m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560" w:type="dxa"/>
            <w:vAlign w:val="center"/>
          </w:tcPr>
          <w:p w14:paraId="068966D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:75</w:t>
            </w:r>
          </w:p>
        </w:tc>
        <w:tc>
          <w:tcPr>
            <w:tcW w:w="2268" w:type="dxa"/>
            <w:vAlign w:val="center"/>
          </w:tcPr>
          <w:p w14:paraId="603A0FE1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23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6A54" w:rsidRPr="008906AF" w14:paraId="53C0CAE7" w14:textId="77777777" w:rsidTr="00356A54">
        <w:trPr>
          <w:jc w:val="center"/>
        </w:trPr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1AC62E3" w14:textId="77777777" w:rsidR="00356A54" w:rsidRPr="003B234C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D5A5B15" w14:textId="77777777" w:rsidR="00356A54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5-C8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1E650C73" w14:textId="77777777" w:rsidR="00356A54" w:rsidRPr="00B03466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9B5DC3" w14:textId="77777777" w:rsidR="00356A54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468CE57" w14:textId="77777777" w:rsidR="00356A54" w:rsidRDefault="00356A54" w:rsidP="00F3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06348B2" w14:textId="7CEBAC23" w:rsidR="00356A54" w:rsidRDefault="00356A54">
      <w:pPr>
        <w:spacing w:line="275" w:lineRule="auto"/>
        <w:sectPr w:rsidR="00356A54">
          <w:pgSz w:w="12240" w:h="15840"/>
          <w:pgMar w:top="920" w:right="860" w:bottom="280" w:left="1340" w:header="720" w:footer="720" w:gutter="0"/>
          <w:cols w:space="720"/>
        </w:sectPr>
      </w:pPr>
    </w:p>
    <w:p w14:paraId="68D52E63" w14:textId="1FB4776B" w:rsidR="000519B0" w:rsidRPr="000519B0" w:rsidRDefault="000519B0" w:rsidP="000519B0">
      <w:pPr>
        <w:pStyle w:val="BodyText"/>
        <w:rPr>
          <w:b/>
          <w:bCs/>
        </w:rPr>
      </w:pPr>
      <w:r w:rsidRPr="000519B0">
        <w:rPr>
          <w:b/>
          <w:bCs/>
        </w:rPr>
        <w:lastRenderedPageBreak/>
        <w:t>Supplementary Table S</w:t>
      </w:r>
      <w:r w:rsidR="009A360E">
        <w:rPr>
          <w:b/>
          <w:bCs/>
        </w:rPr>
        <w:t>4</w:t>
      </w:r>
      <w:r w:rsidRPr="000519B0">
        <w:rPr>
          <w:b/>
          <w:bCs/>
        </w:rPr>
        <w:t xml:space="preserve">. </w:t>
      </w:r>
      <w:r w:rsidRPr="000519B0">
        <w:rPr>
          <w:b/>
          <w:bCs/>
          <w:lang w:val="en-MY"/>
        </w:rPr>
        <w:t xml:space="preserve">Significant changes of hydrophobic metabolites identified from H1299 cells induced by 48 h treatment with </w:t>
      </w:r>
      <w:r w:rsidRPr="000519B0">
        <w:rPr>
          <w:b/>
          <w:bCs/>
          <w:i/>
          <w:iCs/>
          <w:lang w:val="en-MY"/>
        </w:rPr>
        <w:t xml:space="preserve">E. </w:t>
      </w:r>
      <w:proofErr w:type="spellStart"/>
      <w:r w:rsidRPr="000519B0">
        <w:rPr>
          <w:b/>
          <w:bCs/>
          <w:i/>
          <w:iCs/>
          <w:lang w:val="en-MY"/>
        </w:rPr>
        <w:t>indica</w:t>
      </w:r>
      <w:proofErr w:type="spellEnd"/>
      <w:r w:rsidRPr="000519B0">
        <w:rPr>
          <w:b/>
          <w:bCs/>
          <w:lang w:val="en-MY"/>
        </w:rPr>
        <w:t xml:space="preserve"> root fraction (R-S5-C1-H1) using LC-MS/MS.</w:t>
      </w:r>
    </w:p>
    <w:p w14:paraId="2100F2AB" w14:textId="77777777" w:rsidR="00C12DFE" w:rsidRDefault="00C12DFE" w:rsidP="00355B1F">
      <w:pPr>
        <w:pStyle w:val="BodyText"/>
      </w:pPr>
    </w:p>
    <w:tbl>
      <w:tblPr>
        <w:tblW w:w="4689" w:type="pct"/>
        <w:jc w:val="center"/>
        <w:tblLook w:val="04A0" w:firstRow="1" w:lastRow="0" w:firstColumn="1" w:lastColumn="0" w:noHBand="0" w:noVBand="1"/>
      </w:tblPr>
      <w:tblGrid>
        <w:gridCol w:w="2340"/>
        <w:gridCol w:w="967"/>
        <w:gridCol w:w="1143"/>
        <w:gridCol w:w="2693"/>
        <w:gridCol w:w="1573"/>
        <w:gridCol w:w="1090"/>
      </w:tblGrid>
      <w:tr w:rsidR="00A84DFF" w:rsidRPr="000F43F1" w14:paraId="62749BC9" w14:textId="77777777" w:rsidTr="00517E6F">
        <w:trPr>
          <w:jc w:val="center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66CBD" w14:textId="77777777" w:rsidR="00A84DFF" w:rsidRPr="00517E6F" w:rsidRDefault="00A84DFF" w:rsidP="00A84D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pid Clas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67517" w14:textId="77777777" w:rsidR="00A84DFF" w:rsidRPr="00517E6F" w:rsidRDefault="00A84DFF" w:rsidP="00A84D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</w:rPr>
              <w:t>Detected m/z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6B272" w14:textId="77777777" w:rsidR="00A84DFF" w:rsidRPr="00517E6F" w:rsidRDefault="00A84DFF" w:rsidP="00A84D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 Adduct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89702" w14:textId="616047A3" w:rsidR="00A84DFF" w:rsidRPr="00517E6F" w:rsidRDefault="00A84DFF" w:rsidP="00A84D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pids </w:t>
            </w:r>
            <w:proofErr w:type="spellStart"/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cation</w:t>
            </w:r>
            <w:r w:rsidR="000975B9"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755E3" w14:textId="7B0F3A05" w:rsidR="00A84DFF" w:rsidRPr="00517E6F" w:rsidRDefault="00F369F9" w:rsidP="001601A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="000975B9"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DDA0A" w14:textId="12B4295C" w:rsidR="00A84DFF" w:rsidRPr="00517E6F" w:rsidRDefault="00A84DFF" w:rsidP="00A84D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d-</w:t>
            </w:r>
            <w:proofErr w:type="spellStart"/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s</w:t>
            </w:r>
            <w:r w:rsidR="000975B9" w:rsidRPr="00517E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F369F9" w:rsidRPr="000F43F1" w14:paraId="7D9EB999" w14:textId="77777777" w:rsidTr="00517E6F">
        <w:trPr>
          <w:jc w:val="center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D948D" w14:textId="4B2E6CB9" w:rsidR="00F369F9" w:rsidRPr="005E579A" w:rsidRDefault="00265AA3" w:rsidP="00F369F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SG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F369F9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="00F369F9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>Glycerolipids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838A776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2339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14E0" w14:textId="77777777" w:rsidR="00F369F9" w:rsidRPr="00517E6F" w:rsidRDefault="00F369F9" w:rsidP="00F369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2E552" w14:textId="77777777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AEC6" w14:textId="4FA9D23A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36173" w:rsidRPr="000F43F1" w14:paraId="49AC139E" w14:textId="77777777" w:rsidTr="00517E6F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4D432329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iacylglycerol (DG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23A8AA0C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09.418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18905325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73D28289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28:2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8C152DF" w14:textId="232BC949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23D57A07" w14:textId="4376D6EE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F36173" w:rsidRPr="000F43F1" w14:paraId="4059C440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69797EB8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4FF4F61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51.5044</w:t>
            </w:r>
          </w:p>
        </w:tc>
        <w:tc>
          <w:tcPr>
            <w:tcW w:w="583" w:type="pct"/>
            <w:vAlign w:val="bottom"/>
          </w:tcPr>
          <w:p w14:paraId="019523B8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187F779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P-32:1)</w:t>
            </w:r>
          </w:p>
        </w:tc>
        <w:tc>
          <w:tcPr>
            <w:tcW w:w="802" w:type="pct"/>
          </w:tcPr>
          <w:p w14:paraId="6F761DBA" w14:textId="5FF44B73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FAADF6D" w14:textId="41203257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F369F9" w:rsidRPr="000F43F1" w14:paraId="14E91866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4ECA9A99" w14:textId="77777777" w:rsidR="00F369F9" w:rsidRPr="00517E6F" w:rsidRDefault="00F369F9" w:rsidP="00F369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D99C722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58.5103</w:t>
            </w:r>
          </w:p>
        </w:tc>
        <w:tc>
          <w:tcPr>
            <w:tcW w:w="583" w:type="pct"/>
            <w:vAlign w:val="bottom"/>
          </w:tcPr>
          <w:p w14:paraId="1F793E3E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95590AA" w14:textId="77777777" w:rsidR="00F369F9" w:rsidRPr="00517E6F" w:rsidRDefault="00F369F9" w:rsidP="00F369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30:0)</w:t>
            </w:r>
          </w:p>
        </w:tc>
        <w:tc>
          <w:tcPr>
            <w:tcW w:w="802" w:type="pct"/>
            <w:vAlign w:val="bottom"/>
          </w:tcPr>
          <w:p w14:paraId="645484E6" w14:textId="2EF3ABCC" w:rsidR="00F369F9" w:rsidRPr="00517E6F" w:rsidRDefault="00D905FA" w:rsidP="005E58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4CA379B3" w14:textId="0B381132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F36173" w:rsidRPr="000F43F1" w14:paraId="6D867C41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4D59C1DE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76F4010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83.5308</w:t>
            </w:r>
          </w:p>
        </w:tc>
        <w:tc>
          <w:tcPr>
            <w:tcW w:w="583" w:type="pct"/>
            <w:vAlign w:val="bottom"/>
          </w:tcPr>
          <w:p w14:paraId="51F95431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51FC659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33:0)</w:t>
            </w:r>
          </w:p>
        </w:tc>
        <w:tc>
          <w:tcPr>
            <w:tcW w:w="802" w:type="pct"/>
          </w:tcPr>
          <w:p w14:paraId="2C274293" w14:textId="6FBDF685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7E280654" w14:textId="00F859A0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F36173" w:rsidRPr="000F43F1" w14:paraId="09D244BA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5B59C505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DE830F4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89.5566</w:t>
            </w:r>
          </w:p>
        </w:tc>
        <w:tc>
          <w:tcPr>
            <w:tcW w:w="583" w:type="pct"/>
            <w:vAlign w:val="bottom"/>
          </w:tcPr>
          <w:p w14:paraId="6FAAB5D6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30ED19A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dO-36:4)</w:t>
            </w:r>
          </w:p>
        </w:tc>
        <w:tc>
          <w:tcPr>
            <w:tcW w:w="802" w:type="pct"/>
          </w:tcPr>
          <w:p w14:paraId="093BC51F" w14:textId="5CB9ACE0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24DC747" w14:textId="5292F3EA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F36173" w:rsidRPr="000F43F1" w14:paraId="67A55F75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62A34792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CFD8821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03.5358</w:t>
            </w:r>
          </w:p>
        </w:tc>
        <w:tc>
          <w:tcPr>
            <w:tcW w:w="583" w:type="pct"/>
            <w:vAlign w:val="bottom"/>
          </w:tcPr>
          <w:p w14:paraId="155C1689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8D93042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O-36:4)</w:t>
            </w:r>
          </w:p>
        </w:tc>
        <w:tc>
          <w:tcPr>
            <w:tcW w:w="802" w:type="pct"/>
          </w:tcPr>
          <w:p w14:paraId="5E8E8D36" w14:textId="155E51BB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7609400F" w14:textId="6AA438F7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F369F9" w:rsidRPr="000F43F1" w14:paraId="6350354E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4E4BF980" w14:textId="77777777" w:rsidR="00F369F9" w:rsidRPr="00517E6F" w:rsidRDefault="00F369F9" w:rsidP="00F369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3AF6FDA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17.5509</w:t>
            </w:r>
          </w:p>
        </w:tc>
        <w:tc>
          <w:tcPr>
            <w:tcW w:w="583" w:type="pct"/>
            <w:vAlign w:val="bottom"/>
          </w:tcPr>
          <w:p w14:paraId="0C62DB8F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78DBCDD" w14:textId="77777777" w:rsidR="00F369F9" w:rsidRPr="00517E6F" w:rsidRDefault="00F369F9" w:rsidP="00F369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O-37:4)</w:t>
            </w:r>
          </w:p>
        </w:tc>
        <w:tc>
          <w:tcPr>
            <w:tcW w:w="802" w:type="pct"/>
            <w:vAlign w:val="bottom"/>
          </w:tcPr>
          <w:p w14:paraId="3DBC0E36" w14:textId="351D8865" w:rsidR="00F369F9" w:rsidRPr="00517E6F" w:rsidRDefault="00D905FA" w:rsidP="005E58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74B259A8" w14:textId="392A42AF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F369F9" w:rsidRPr="000F43F1" w14:paraId="5024B36A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1719D764" w14:textId="77777777" w:rsidR="00F369F9" w:rsidRPr="00517E6F" w:rsidRDefault="00F369F9" w:rsidP="00F369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568D9F0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24.5576</w:t>
            </w:r>
          </w:p>
        </w:tc>
        <w:tc>
          <w:tcPr>
            <w:tcW w:w="583" w:type="pct"/>
            <w:vAlign w:val="bottom"/>
          </w:tcPr>
          <w:p w14:paraId="327DB863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C176C88" w14:textId="07B087B7" w:rsidR="00F369F9" w:rsidRPr="00517E6F" w:rsidRDefault="00F369F9" w:rsidP="00F369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</w:t>
            </w:r>
            <w:r w:rsidR="003E3C43"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(35:2)</w:t>
            </w:r>
          </w:p>
        </w:tc>
        <w:tc>
          <w:tcPr>
            <w:tcW w:w="802" w:type="pct"/>
            <w:vAlign w:val="bottom"/>
          </w:tcPr>
          <w:p w14:paraId="4AF64DC9" w14:textId="4133176D" w:rsidR="00F369F9" w:rsidRPr="00517E6F" w:rsidRDefault="00D905FA" w:rsidP="005E58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530644A6" w14:textId="254CFD15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F36173" w:rsidRPr="000F43F1" w14:paraId="77F43E91" w14:textId="77777777" w:rsidTr="00517E6F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2B03C8D1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4B3BD590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62.5735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517CD4C5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3CFB7324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38:4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7E376937" w14:textId="0F6B9D92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1C62E00C" w14:textId="1595C960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F36173" w:rsidRPr="000F43F1" w14:paraId="3516B77A" w14:textId="77777777" w:rsidTr="00517E6F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70113736" w14:textId="77777777" w:rsidR="00F36173" w:rsidRPr="00517E6F" w:rsidRDefault="00F36173" w:rsidP="003E3C4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riacylglycerols (TG)</w:t>
            </w:r>
          </w:p>
          <w:p w14:paraId="5F7FFA3E" w14:textId="77777777" w:rsidR="00F36173" w:rsidRPr="00517E6F" w:rsidRDefault="00F36173" w:rsidP="003E3C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4BAFFE74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8.7089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39C1917E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51F75116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4:0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6EE6B7C5" w14:textId="4B519424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037FF60D" w14:textId="2E5B2AF0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F36173" w:rsidRPr="000F43F1" w14:paraId="3A8B2AA5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43898EFF" w14:textId="77777777" w:rsidR="00F36173" w:rsidRPr="00517E6F" w:rsidRDefault="00F36173" w:rsidP="00F3617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F3FB803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8.7249</w:t>
            </w:r>
          </w:p>
        </w:tc>
        <w:tc>
          <w:tcPr>
            <w:tcW w:w="583" w:type="pct"/>
            <w:vAlign w:val="bottom"/>
          </w:tcPr>
          <w:p w14:paraId="1A8309BC" w14:textId="4AAD46A7" w:rsidR="00F36173" w:rsidRPr="00517E6F" w:rsidRDefault="00DF41B0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0191F14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8:3)</w:t>
            </w:r>
          </w:p>
        </w:tc>
        <w:tc>
          <w:tcPr>
            <w:tcW w:w="802" w:type="pct"/>
          </w:tcPr>
          <w:p w14:paraId="3ACC350A" w14:textId="6F1685E3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D0CF69D" w14:textId="7A8B0277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6C23BC4F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07EFD41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6A70E4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0.7404</w:t>
            </w:r>
          </w:p>
        </w:tc>
        <w:tc>
          <w:tcPr>
            <w:tcW w:w="583" w:type="pct"/>
          </w:tcPr>
          <w:p w14:paraId="21DC8B6C" w14:textId="3434432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4DD73D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8:2)</w:t>
            </w:r>
          </w:p>
        </w:tc>
        <w:tc>
          <w:tcPr>
            <w:tcW w:w="802" w:type="pct"/>
            <w:vAlign w:val="bottom"/>
          </w:tcPr>
          <w:p w14:paraId="09F07AE6" w14:textId="670E02E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0A2B1522" w14:textId="41EA81C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7F0FB1B2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31FC253A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12CE5B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2.7403</w:t>
            </w:r>
          </w:p>
        </w:tc>
        <w:tc>
          <w:tcPr>
            <w:tcW w:w="583" w:type="pct"/>
          </w:tcPr>
          <w:p w14:paraId="22761199" w14:textId="5401B93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68DEC2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9:3)</w:t>
            </w:r>
          </w:p>
        </w:tc>
        <w:tc>
          <w:tcPr>
            <w:tcW w:w="802" w:type="pct"/>
            <w:vAlign w:val="bottom"/>
          </w:tcPr>
          <w:p w14:paraId="59DEC8CB" w14:textId="05F7FDC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CA93534" w14:textId="5C823E9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166F8D53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1820EB6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1F3C46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4.7561</w:t>
            </w:r>
          </w:p>
        </w:tc>
        <w:tc>
          <w:tcPr>
            <w:tcW w:w="583" w:type="pct"/>
          </w:tcPr>
          <w:p w14:paraId="3FC38D06" w14:textId="612C333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C05E99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9:2)</w:t>
            </w:r>
          </w:p>
        </w:tc>
        <w:tc>
          <w:tcPr>
            <w:tcW w:w="802" w:type="pct"/>
            <w:vAlign w:val="bottom"/>
          </w:tcPr>
          <w:p w14:paraId="27C08443" w14:textId="6B182C3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671669F8" w14:textId="0BA8B5C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5AE4AE37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508D76E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E1850C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6.7724</w:t>
            </w:r>
          </w:p>
        </w:tc>
        <w:tc>
          <w:tcPr>
            <w:tcW w:w="583" w:type="pct"/>
          </w:tcPr>
          <w:p w14:paraId="65DF53E8" w14:textId="77B5F84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3A2C9E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9:1)</w:t>
            </w:r>
          </w:p>
        </w:tc>
        <w:tc>
          <w:tcPr>
            <w:tcW w:w="802" w:type="pct"/>
          </w:tcPr>
          <w:p w14:paraId="277440F3" w14:textId="2BEE9F1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FF5FBF0" w14:textId="625325C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2DBE37DB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11FC5A3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499729873" w:colFirst="1" w:colLast="4"/>
          </w:p>
        </w:tc>
        <w:tc>
          <w:tcPr>
            <w:tcW w:w="493" w:type="pct"/>
            <w:vAlign w:val="bottom"/>
          </w:tcPr>
          <w:p w14:paraId="191C8DA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4.7404</w:t>
            </w:r>
          </w:p>
        </w:tc>
        <w:tc>
          <w:tcPr>
            <w:tcW w:w="583" w:type="pct"/>
          </w:tcPr>
          <w:p w14:paraId="7771F0B7" w14:textId="1B02D58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92C822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4)</w:t>
            </w:r>
          </w:p>
        </w:tc>
        <w:tc>
          <w:tcPr>
            <w:tcW w:w="802" w:type="pct"/>
          </w:tcPr>
          <w:p w14:paraId="5986E537" w14:textId="2256ED4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4128943" w14:textId="2ADC445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bookmarkEnd w:id="0"/>
      <w:tr w:rsidR="00DF41B0" w:rsidRPr="000F43F1" w14:paraId="02567F62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7571852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F0D222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6.7561</w:t>
            </w:r>
          </w:p>
        </w:tc>
        <w:tc>
          <w:tcPr>
            <w:tcW w:w="583" w:type="pct"/>
          </w:tcPr>
          <w:p w14:paraId="55E3D9A7" w14:textId="56C72B3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121D14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3)</w:t>
            </w:r>
          </w:p>
        </w:tc>
        <w:tc>
          <w:tcPr>
            <w:tcW w:w="802" w:type="pct"/>
          </w:tcPr>
          <w:p w14:paraId="533FAF2C" w14:textId="444394D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44D7496" w14:textId="5F37892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50BAD06D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4B61925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938E9B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8.7717</w:t>
            </w:r>
          </w:p>
        </w:tc>
        <w:tc>
          <w:tcPr>
            <w:tcW w:w="583" w:type="pct"/>
          </w:tcPr>
          <w:p w14:paraId="176B83A7" w14:textId="31D177C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2A6538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2)</w:t>
            </w:r>
          </w:p>
        </w:tc>
        <w:tc>
          <w:tcPr>
            <w:tcW w:w="802" w:type="pct"/>
          </w:tcPr>
          <w:p w14:paraId="46BCFE3F" w14:textId="1628CED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F7C7655" w14:textId="7095E0E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3994BE3A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29DABFD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7FD5CB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50.7878</w:t>
            </w:r>
          </w:p>
        </w:tc>
        <w:tc>
          <w:tcPr>
            <w:tcW w:w="583" w:type="pct"/>
          </w:tcPr>
          <w:p w14:paraId="5DDA9D43" w14:textId="4BEDF4B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6D009C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1)</w:t>
            </w:r>
          </w:p>
        </w:tc>
        <w:tc>
          <w:tcPr>
            <w:tcW w:w="802" w:type="pct"/>
          </w:tcPr>
          <w:p w14:paraId="54CDE540" w14:textId="7247930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058C486" w14:textId="40E102A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288AA547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1A527AF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943D23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0.7718</w:t>
            </w:r>
          </w:p>
        </w:tc>
        <w:tc>
          <w:tcPr>
            <w:tcW w:w="583" w:type="pct"/>
          </w:tcPr>
          <w:p w14:paraId="69E426D9" w14:textId="02D243B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0B34CB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1:3)</w:t>
            </w:r>
          </w:p>
        </w:tc>
        <w:tc>
          <w:tcPr>
            <w:tcW w:w="802" w:type="pct"/>
          </w:tcPr>
          <w:p w14:paraId="3B8BA8F3" w14:textId="42C8438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2D9E51D" w14:textId="132FEF0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09B0AE61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69F3517C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689E0D5" w14:textId="7777777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2.7877</w:t>
            </w:r>
          </w:p>
        </w:tc>
        <w:tc>
          <w:tcPr>
            <w:tcW w:w="583" w:type="pct"/>
          </w:tcPr>
          <w:p w14:paraId="62831C99" w14:textId="577C632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AED15E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1:2)</w:t>
            </w:r>
          </w:p>
        </w:tc>
        <w:tc>
          <w:tcPr>
            <w:tcW w:w="802" w:type="pct"/>
          </w:tcPr>
          <w:p w14:paraId="7CC14EF8" w14:textId="1AFA3B7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1F79DEC3" w14:textId="30F1AD0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05EBE65A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5A1E79F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5E3A7B9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0.7554</w:t>
            </w:r>
          </w:p>
        </w:tc>
        <w:tc>
          <w:tcPr>
            <w:tcW w:w="583" w:type="pct"/>
          </w:tcPr>
          <w:p w14:paraId="04A4D8F5" w14:textId="59F588D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323D4D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5)</w:t>
            </w:r>
          </w:p>
        </w:tc>
        <w:tc>
          <w:tcPr>
            <w:tcW w:w="802" w:type="pct"/>
          </w:tcPr>
          <w:p w14:paraId="4865D253" w14:textId="68BF8E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06FEDBED" w14:textId="42876B9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3E6B9C93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45F0BB1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3F4694F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2.7715</w:t>
            </w:r>
          </w:p>
        </w:tc>
        <w:tc>
          <w:tcPr>
            <w:tcW w:w="583" w:type="pct"/>
          </w:tcPr>
          <w:p w14:paraId="11CD63E8" w14:textId="3B8EB81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F7E7A2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4)</w:t>
            </w:r>
          </w:p>
        </w:tc>
        <w:tc>
          <w:tcPr>
            <w:tcW w:w="802" w:type="pct"/>
          </w:tcPr>
          <w:p w14:paraId="678A598E" w14:textId="773006C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D469656" w14:textId="603834D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31C53DE0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4162943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7DDCC02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4.7872</w:t>
            </w:r>
          </w:p>
        </w:tc>
        <w:tc>
          <w:tcPr>
            <w:tcW w:w="583" w:type="pct"/>
          </w:tcPr>
          <w:p w14:paraId="18C528AF" w14:textId="6D39B92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EB68D2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3)</w:t>
            </w:r>
          </w:p>
        </w:tc>
        <w:tc>
          <w:tcPr>
            <w:tcW w:w="802" w:type="pct"/>
          </w:tcPr>
          <w:p w14:paraId="5EEBD7B0" w14:textId="441FDEB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6B2FC8B" w14:textId="6750B90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E37B4B4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76E38E2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12D0FE2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6.8035</w:t>
            </w:r>
          </w:p>
        </w:tc>
        <w:tc>
          <w:tcPr>
            <w:tcW w:w="583" w:type="pct"/>
          </w:tcPr>
          <w:p w14:paraId="76B205FC" w14:textId="5A80E2B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69C981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2)</w:t>
            </w:r>
          </w:p>
        </w:tc>
        <w:tc>
          <w:tcPr>
            <w:tcW w:w="802" w:type="pct"/>
            <w:vAlign w:val="bottom"/>
          </w:tcPr>
          <w:p w14:paraId="5CDA9905" w14:textId="2EC67E7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3369E823" w14:textId="1ED845D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31AB614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1A1C3C7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848DB0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84.7737</w:t>
            </w:r>
          </w:p>
        </w:tc>
        <w:tc>
          <w:tcPr>
            <w:tcW w:w="583" w:type="pct"/>
          </w:tcPr>
          <w:p w14:paraId="2E086D8C" w14:textId="1D8730E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45F55F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3:5)</w:t>
            </w:r>
          </w:p>
        </w:tc>
        <w:tc>
          <w:tcPr>
            <w:tcW w:w="802" w:type="pct"/>
            <w:vAlign w:val="bottom"/>
          </w:tcPr>
          <w:p w14:paraId="655B1517" w14:textId="5CA7126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43611F8A" w14:textId="69FB6D2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264138AC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02C7E7D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A1532D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4.7563</w:t>
            </w:r>
          </w:p>
        </w:tc>
        <w:tc>
          <w:tcPr>
            <w:tcW w:w="583" w:type="pct"/>
          </w:tcPr>
          <w:p w14:paraId="2A4D1E62" w14:textId="666C936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B9354C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7)</w:t>
            </w:r>
          </w:p>
        </w:tc>
        <w:tc>
          <w:tcPr>
            <w:tcW w:w="802" w:type="pct"/>
          </w:tcPr>
          <w:p w14:paraId="5B157446" w14:textId="7040462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B525DD2" w14:textId="6D97E95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7E0E39C6" w14:textId="77777777" w:rsidTr="00662222">
        <w:trPr>
          <w:trHeight w:val="173"/>
          <w:jc w:val="center"/>
        </w:trPr>
        <w:tc>
          <w:tcPr>
            <w:tcW w:w="1193" w:type="pct"/>
            <w:vMerge/>
            <w:vAlign w:val="center"/>
          </w:tcPr>
          <w:p w14:paraId="2F27E85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290A155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6.7716</w:t>
            </w:r>
          </w:p>
        </w:tc>
        <w:tc>
          <w:tcPr>
            <w:tcW w:w="583" w:type="pct"/>
          </w:tcPr>
          <w:p w14:paraId="02E2B256" w14:textId="6E6046D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DE0320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6)</w:t>
            </w:r>
          </w:p>
        </w:tc>
        <w:tc>
          <w:tcPr>
            <w:tcW w:w="802" w:type="pct"/>
          </w:tcPr>
          <w:p w14:paraId="4F739DB0" w14:textId="307E855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1589B41" w14:textId="77DF2C2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1E7B0AFE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02CB4FC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CBF451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8.7868</w:t>
            </w:r>
          </w:p>
        </w:tc>
        <w:tc>
          <w:tcPr>
            <w:tcW w:w="583" w:type="pct"/>
          </w:tcPr>
          <w:p w14:paraId="60CAD3CE" w14:textId="7E8B61B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02C831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5)</w:t>
            </w:r>
          </w:p>
        </w:tc>
        <w:tc>
          <w:tcPr>
            <w:tcW w:w="802" w:type="pct"/>
          </w:tcPr>
          <w:p w14:paraId="2A28229F" w14:textId="0933753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C1B0223" w14:textId="47ACEE7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14767E9A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716171E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25AF37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00.8030</w:t>
            </w:r>
          </w:p>
        </w:tc>
        <w:tc>
          <w:tcPr>
            <w:tcW w:w="583" w:type="pct"/>
          </w:tcPr>
          <w:p w14:paraId="363B32EA" w14:textId="443012E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81CF93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4)</w:t>
            </w:r>
          </w:p>
        </w:tc>
        <w:tc>
          <w:tcPr>
            <w:tcW w:w="802" w:type="pct"/>
          </w:tcPr>
          <w:p w14:paraId="00ECBA31" w14:textId="131363F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0216131" w14:textId="50461F0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0A75BD94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20E3910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553F33B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02.8192</w:t>
            </w:r>
          </w:p>
        </w:tc>
        <w:tc>
          <w:tcPr>
            <w:tcW w:w="583" w:type="pct"/>
          </w:tcPr>
          <w:p w14:paraId="74AF2D6B" w14:textId="0352F48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F6E687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3)</w:t>
            </w:r>
          </w:p>
        </w:tc>
        <w:tc>
          <w:tcPr>
            <w:tcW w:w="802" w:type="pct"/>
          </w:tcPr>
          <w:p w14:paraId="2FD5829B" w14:textId="2DFCB40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A604B9E" w14:textId="2D2145C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2CC16737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61F67F1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875F17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0.7723</w:t>
            </w:r>
          </w:p>
        </w:tc>
        <w:tc>
          <w:tcPr>
            <w:tcW w:w="583" w:type="pct"/>
          </w:tcPr>
          <w:p w14:paraId="6FBD3BD8" w14:textId="207B9E2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9ADB09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8)</w:t>
            </w:r>
          </w:p>
        </w:tc>
        <w:tc>
          <w:tcPr>
            <w:tcW w:w="802" w:type="pct"/>
          </w:tcPr>
          <w:p w14:paraId="7E2EFBA5" w14:textId="2047AEB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65058F8" w14:textId="707ED54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1CF760B5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12A17B2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57FF512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2.7875</w:t>
            </w:r>
          </w:p>
        </w:tc>
        <w:tc>
          <w:tcPr>
            <w:tcW w:w="583" w:type="pct"/>
          </w:tcPr>
          <w:p w14:paraId="78D91CE8" w14:textId="416E55F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C36E50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7)</w:t>
            </w:r>
          </w:p>
        </w:tc>
        <w:tc>
          <w:tcPr>
            <w:tcW w:w="802" w:type="pct"/>
          </w:tcPr>
          <w:p w14:paraId="162C6DF8" w14:textId="18F34E2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6A713D4" w14:textId="4CC8296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D36A543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5945B2C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61E870E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4.8062</w:t>
            </w:r>
          </w:p>
        </w:tc>
        <w:tc>
          <w:tcPr>
            <w:tcW w:w="583" w:type="pct"/>
          </w:tcPr>
          <w:p w14:paraId="2D3F59DB" w14:textId="40E3FC5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266F28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6)</w:t>
            </w:r>
          </w:p>
        </w:tc>
        <w:tc>
          <w:tcPr>
            <w:tcW w:w="802" w:type="pct"/>
          </w:tcPr>
          <w:p w14:paraId="6D28FC89" w14:textId="0A338BA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2D93B9E" w14:textId="35E8575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5D3D70ED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446ED80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6B62527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6.8183</w:t>
            </w:r>
          </w:p>
        </w:tc>
        <w:tc>
          <w:tcPr>
            <w:tcW w:w="583" w:type="pct"/>
          </w:tcPr>
          <w:p w14:paraId="36029BD6" w14:textId="055507E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D213D4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5)</w:t>
            </w:r>
          </w:p>
        </w:tc>
        <w:tc>
          <w:tcPr>
            <w:tcW w:w="802" w:type="pct"/>
            <w:vAlign w:val="bottom"/>
          </w:tcPr>
          <w:p w14:paraId="67377C28" w14:textId="1457321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672700F3" w14:textId="2D6C5E8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1F3BA4DB" w14:textId="77777777" w:rsidTr="00662222">
        <w:trPr>
          <w:jc w:val="center"/>
        </w:trPr>
        <w:tc>
          <w:tcPr>
            <w:tcW w:w="1193" w:type="pct"/>
            <w:vMerge/>
            <w:vAlign w:val="center"/>
          </w:tcPr>
          <w:p w14:paraId="19220FD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AC55EA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48.8033</w:t>
            </w:r>
          </w:p>
        </w:tc>
        <w:tc>
          <w:tcPr>
            <w:tcW w:w="583" w:type="pct"/>
          </w:tcPr>
          <w:p w14:paraId="10CC0595" w14:textId="2A1DD2E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DFED65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8:8)</w:t>
            </w:r>
          </w:p>
        </w:tc>
        <w:tc>
          <w:tcPr>
            <w:tcW w:w="802" w:type="pct"/>
            <w:vAlign w:val="bottom"/>
          </w:tcPr>
          <w:p w14:paraId="44F72177" w14:textId="7B8AFAE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66E7066" w14:textId="31744A4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6A13D7F8" w14:textId="77777777" w:rsidTr="00662222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4E30288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2890452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50.8185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41BA794F" w14:textId="5530F6E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9D41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29CC9AC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8:7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bottom"/>
          </w:tcPr>
          <w:p w14:paraId="3A7E2CC2" w14:textId="6598D10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526CDFD1" w14:textId="55522D5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F369F9" w:rsidRPr="000F43F1" w14:paraId="72240D53" w14:textId="77777777" w:rsidTr="00517E6F">
        <w:trPr>
          <w:jc w:val="center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2A1A" w14:textId="5DFFE60F" w:rsidR="00F369F9" w:rsidRPr="005E579A" w:rsidRDefault="00265AA3" w:rsidP="00F369F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SG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F369F9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>. Glycerophospholipid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2C8D53A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8EB3D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3C7B" w14:textId="77777777" w:rsidR="00F369F9" w:rsidRPr="00517E6F" w:rsidRDefault="00F369F9" w:rsidP="00F369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4449" w14:textId="77777777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1D230" w14:textId="1587D19D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F41B0" w:rsidRPr="000F43F1" w14:paraId="0642AC1C" w14:textId="77777777" w:rsidTr="00037F58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6C201499" w14:textId="77777777" w:rsidR="00DF41B0" w:rsidRPr="00517E6F" w:rsidRDefault="00DF41B0" w:rsidP="00DF41B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yso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-Phosphatidylcholine (LPC)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25C31DB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468.3094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957606D" w14:textId="5D92B6C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4313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943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center"/>
          </w:tcPr>
          <w:p w14:paraId="381B0DD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4:0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4EC41FBE" w14:textId="6437918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B1465DF" w14:textId="4CA2D24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3ABC78BE" w14:textId="77777777" w:rsidTr="00037F58">
        <w:trPr>
          <w:jc w:val="center"/>
        </w:trPr>
        <w:tc>
          <w:tcPr>
            <w:tcW w:w="1193" w:type="pct"/>
            <w:vMerge/>
            <w:vAlign w:val="center"/>
          </w:tcPr>
          <w:p w14:paraId="46D1748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C7059E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496.3409</w:t>
            </w:r>
          </w:p>
        </w:tc>
        <w:tc>
          <w:tcPr>
            <w:tcW w:w="583" w:type="pct"/>
          </w:tcPr>
          <w:p w14:paraId="2D3510D7" w14:textId="6D1A683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4313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943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7D3C49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6:0)</w:t>
            </w:r>
          </w:p>
        </w:tc>
        <w:tc>
          <w:tcPr>
            <w:tcW w:w="802" w:type="pct"/>
          </w:tcPr>
          <w:p w14:paraId="61D13336" w14:textId="4E97B10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558017E" w14:textId="1D6AB07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11E7D14" w14:textId="77777777" w:rsidTr="00037F58">
        <w:trPr>
          <w:jc w:val="center"/>
        </w:trPr>
        <w:tc>
          <w:tcPr>
            <w:tcW w:w="1193" w:type="pct"/>
            <w:vMerge/>
            <w:vAlign w:val="center"/>
          </w:tcPr>
          <w:p w14:paraId="6B70E5D7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52E5A9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18.3226</w:t>
            </w:r>
          </w:p>
        </w:tc>
        <w:tc>
          <w:tcPr>
            <w:tcW w:w="583" w:type="pct"/>
          </w:tcPr>
          <w:p w14:paraId="3E5766CB" w14:textId="7946FCE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4313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943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A0F5C3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8:3)</w:t>
            </w:r>
          </w:p>
        </w:tc>
        <w:tc>
          <w:tcPr>
            <w:tcW w:w="802" w:type="pct"/>
          </w:tcPr>
          <w:p w14:paraId="5C05DF8D" w14:textId="2565671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F7D932F" w14:textId="20FF71B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795C8A66" w14:textId="77777777" w:rsidTr="00037F58">
        <w:trPr>
          <w:jc w:val="center"/>
        </w:trPr>
        <w:tc>
          <w:tcPr>
            <w:tcW w:w="1193" w:type="pct"/>
            <w:vMerge/>
            <w:vAlign w:val="center"/>
          </w:tcPr>
          <w:p w14:paraId="59B114D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979A59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24.3720</w:t>
            </w:r>
          </w:p>
        </w:tc>
        <w:tc>
          <w:tcPr>
            <w:tcW w:w="583" w:type="pct"/>
          </w:tcPr>
          <w:p w14:paraId="4AD28D1D" w14:textId="0FA2604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4313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943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A7C63B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8:0)</w:t>
            </w:r>
          </w:p>
        </w:tc>
        <w:tc>
          <w:tcPr>
            <w:tcW w:w="802" w:type="pct"/>
          </w:tcPr>
          <w:p w14:paraId="7BE51B15" w14:textId="447388B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/>
              </w:rPr>
              <w:t>●●●</w:t>
            </w:r>
          </w:p>
        </w:tc>
        <w:tc>
          <w:tcPr>
            <w:tcW w:w="556" w:type="pct"/>
            <w:vAlign w:val="bottom"/>
          </w:tcPr>
          <w:p w14:paraId="7CCC5671" w14:textId="02BA0F5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↑↑</w:t>
            </w:r>
          </w:p>
        </w:tc>
      </w:tr>
      <w:tr w:rsidR="00DF41B0" w:rsidRPr="000F43F1" w14:paraId="50D37B1A" w14:textId="77777777" w:rsidTr="00037F58">
        <w:trPr>
          <w:trHeight w:val="61"/>
          <w:jc w:val="center"/>
        </w:trPr>
        <w:tc>
          <w:tcPr>
            <w:tcW w:w="1193" w:type="pct"/>
            <w:vMerge/>
            <w:vAlign w:val="center"/>
          </w:tcPr>
          <w:p w14:paraId="6E365FCA" w14:textId="77777777" w:rsidR="00DF41B0" w:rsidRPr="00517E6F" w:rsidRDefault="00DF41B0" w:rsidP="00DF41B0">
            <w:pPr>
              <w:pStyle w:val="TableParagraph"/>
              <w:spacing w:before="9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705C89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44.3409</w:t>
            </w:r>
          </w:p>
        </w:tc>
        <w:tc>
          <w:tcPr>
            <w:tcW w:w="583" w:type="pct"/>
          </w:tcPr>
          <w:p w14:paraId="73ECF43C" w14:textId="4F55649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94313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943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462A88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20:4)</w:t>
            </w:r>
          </w:p>
        </w:tc>
        <w:tc>
          <w:tcPr>
            <w:tcW w:w="802" w:type="pct"/>
          </w:tcPr>
          <w:p w14:paraId="62FB07EC" w14:textId="57FC425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74FB484" w14:textId="36EC17C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7879D86B" w14:textId="77777777" w:rsidTr="00037F58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5C267B0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4B4A623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482.3626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7FA65A99" w14:textId="5635CE7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4313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943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2BEEAD7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O-16:0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6A5BD8D2" w14:textId="70FA92F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10EDDCB4" w14:textId="1A58576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480E37CB" w14:textId="77777777" w:rsidTr="00C07903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613A9334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1F2E0CA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62.4766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4A7550E" w14:textId="3F27A7D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6276C86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27:1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bottom"/>
          </w:tcPr>
          <w:p w14:paraId="3704191A" w14:textId="67D9F82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36B8454" w14:textId="4A1EDB4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4C706622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647F4801" w14:textId="77777777" w:rsidR="00DF41B0" w:rsidRPr="00517E6F" w:rsidRDefault="00DF41B0" w:rsidP="00DF41B0">
            <w:pPr>
              <w:pStyle w:val="TableParagraph"/>
              <w:spacing w:before="81"/>
              <w:ind w:right="4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1FA365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14.5085</w:t>
            </w:r>
          </w:p>
        </w:tc>
        <w:tc>
          <w:tcPr>
            <w:tcW w:w="583" w:type="pct"/>
          </w:tcPr>
          <w:p w14:paraId="77046C1E" w14:textId="489C33C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FB4AF0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1:3)</w:t>
            </w:r>
          </w:p>
        </w:tc>
        <w:tc>
          <w:tcPr>
            <w:tcW w:w="802" w:type="pct"/>
          </w:tcPr>
          <w:p w14:paraId="4CC09FDB" w14:textId="416495C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ED5196E" w14:textId="1CCFBF4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6620A6CB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0F0B08A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_Hlk497398757" w:colFirst="1" w:colLast="4"/>
          </w:p>
        </w:tc>
        <w:tc>
          <w:tcPr>
            <w:tcW w:w="493" w:type="pct"/>
            <w:vAlign w:val="bottom"/>
          </w:tcPr>
          <w:p w14:paraId="3557FAD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20.5556</w:t>
            </w:r>
          </w:p>
        </w:tc>
        <w:tc>
          <w:tcPr>
            <w:tcW w:w="583" w:type="pct"/>
          </w:tcPr>
          <w:p w14:paraId="0B3F9DFF" w14:textId="1B9FA04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29CEB7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1:0)</w:t>
            </w:r>
          </w:p>
        </w:tc>
        <w:tc>
          <w:tcPr>
            <w:tcW w:w="802" w:type="pct"/>
          </w:tcPr>
          <w:p w14:paraId="5A1FC2F6" w14:textId="2719C7F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F53CADA" w14:textId="68E9403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bookmarkEnd w:id="1"/>
      <w:tr w:rsidR="00DF41B0" w:rsidRPr="000F43F1" w14:paraId="3B57D544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0DABAE9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E54849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28.5236</w:t>
            </w:r>
          </w:p>
        </w:tc>
        <w:tc>
          <w:tcPr>
            <w:tcW w:w="583" w:type="pct"/>
          </w:tcPr>
          <w:p w14:paraId="5B701449" w14:textId="5712342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5C7168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2:3)</w:t>
            </w:r>
          </w:p>
        </w:tc>
        <w:tc>
          <w:tcPr>
            <w:tcW w:w="802" w:type="pct"/>
          </w:tcPr>
          <w:p w14:paraId="513DE700" w14:textId="7A8E84B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76C29BA1" w14:textId="57512D6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395D474F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339D697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8E308C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34.5687</w:t>
            </w:r>
          </w:p>
        </w:tc>
        <w:tc>
          <w:tcPr>
            <w:tcW w:w="583" w:type="pct"/>
          </w:tcPr>
          <w:p w14:paraId="78D50712" w14:textId="4813C29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F7D27A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2:0)</w:t>
            </w:r>
          </w:p>
        </w:tc>
        <w:tc>
          <w:tcPr>
            <w:tcW w:w="802" w:type="pct"/>
          </w:tcPr>
          <w:p w14:paraId="308337A1" w14:textId="14F3911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8FAFDEF" w14:textId="6047EE2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3C2E8473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4A85747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CD2FAF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6.5709</w:t>
            </w:r>
          </w:p>
        </w:tc>
        <w:tc>
          <w:tcPr>
            <w:tcW w:w="583" w:type="pct"/>
          </w:tcPr>
          <w:p w14:paraId="44F28C81" w14:textId="038B397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805025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3:1)</w:t>
            </w:r>
          </w:p>
        </w:tc>
        <w:tc>
          <w:tcPr>
            <w:tcW w:w="802" w:type="pct"/>
            <w:vAlign w:val="bottom"/>
          </w:tcPr>
          <w:p w14:paraId="703D779D" w14:textId="533AA6E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4B525E58" w14:textId="42886CA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2BD89ED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5F9BFA6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DE23E5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8.5875</w:t>
            </w:r>
          </w:p>
        </w:tc>
        <w:tc>
          <w:tcPr>
            <w:tcW w:w="583" w:type="pct"/>
          </w:tcPr>
          <w:p w14:paraId="6B7DC81F" w14:textId="0B34D4C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37342A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3:0)</w:t>
            </w:r>
          </w:p>
        </w:tc>
        <w:tc>
          <w:tcPr>
            <w:tcW w:w="802" w:type="pct"/>
          </w:tcPr>
          <w:p w14:paraId="2AF02D99" w14:textId="78E147E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64B06E5" w14:textId="06BCAFF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22D2FA63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0C61039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0D498E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52.5231</w:t>
            </w:r>
          </w:p>
        </w:tc>
        <w:tc>
          <w:tcPr>
            <w:tcW w:w="583" w:type="pct"/>
          </w:tcPr>
          <w:p w14:paraId="76FB4503" w14:textId="3A5A785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093758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5)</w:t>
            </w:r>
          </w:p>
        </w:tc>
        <w:tc>
          <w:tcPr>
            <w:tcW w:w="802" w:type="pct"/>
          </w:tcPr>
          <w:p w14:paraId="612ACFA4" w14:textId="2804F18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CE2174F" w14:textId="0FB6544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D746F94" w14:textId="77777777" w:rsidTr="00C07903">
        <w:trPr>
          <w:jc w:val="center"/>
        </w:trPr>
        <w:tc>
          <w:tcPr>
            <w:tcW w:w="1193" w:type="pct"/>
            <w:vMerge/>
            <w:vAlign w:val="center"/>
          </w:tcPr>
          <w:p w14:paraId="12DC644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C00007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56.5540</w:t>
            </w:r>
          </w:p>
        </w:tc>
        <w:tc>
          <w:tcPr>
            <w:tcW w:w="583" w:type="pct"/>
          </w:tcPr>
          <w:p w14:paraId="171E94B3" w14:textId="4F10C41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3BA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E3B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B3B44B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3)</w:t>
            </w:r>
          </w:p>
        </w:tc>
        <w:tc>
          <w:tcPr>
            <w:tcW w:w="802" w:type="pct"/>
          </w:tcPr>
          <w:p w14:paraId="5CA656CB" w14:textId="559C38C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6BF83E7D" w14:textId="60CC8D5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37195932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56E9588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0F5419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58.5696</w:t>
            </w:r>
          </w:p>
        </w:tc>
        <w:tc>
          <w:tcPr>
            <w:tcW w:w="583" w:type="pct"/>
          </w:tcPr>
          <w:p w14:paraId="6BE28AA2" w14:textId="324ABB0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CED52F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2)</w:t>
            </w:r>
          </w:p>
        </w:tc>
        <w:tc>
          <w:tcPr>
            <w:tcW w:w="802" w:type="pct"/>
          </w:tcPr>
          <w:p w14:paraId="1B760B93" w14:textId="1805692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7522638F" w14:textId="2258645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FE39806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627FACE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719F12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0.5853</w:t>
            </w:r>
          </w:p>
        </w:tc>
        <w:tc>
          <w:tcPr>
            <w:tcW w:w="583" w:type="pct"/>
          </w:tcPr>
          <w:p w14:paraId="1945B5C5" w14:textId="363CF83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25B146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1)</w:t>
            </w:r>
          </w:p>
        </w:tc>
        <w:tc>
          <w:tcPr>
            <w:tcW w:w="802" w:type="pct"/>
            <w:vAlign w:val="bottom"/>
          </w:tcPr>
          <w:p w14:paraId="090D8039" w14:textId="0F52892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C21ADC7" w14:textId="340DDD2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0ECA462E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394BFD3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33D009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2.6011</w:t>
            </w:r>
          </w:p>
        </w:tc>
        <w:tc>
          <w:tcPr>
            <w:tcW w:w="583" w:type="pct"/>
          </w:tcPr>
          <w:p w14:paraId="464B8441" w14:textId="44EB9C8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A1D99B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0)</w:t>
            </w:r>
          </w:p>
        </w:tc>
        <w:tc>
          <w:tcPr>
            <w:tcW w:w="802" w:type="pct"/>
          </w:tcPr>
          <w:p w14:paraId="2EED4228" w14:textId="368BCEA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61051D8" w14:textId="12EA1DE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43CCB3FD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00F31B6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96EAC8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72.5818</w:t>
            </w:r>
          </w:p>
        </w:tc>
        <w:tc>
          <w:tcPr>
            <w:tcW w:w="583" w:type="pct"/>
          </w:tcPr>
          <w:p w14:paraId="75DCE79E" w14:textId="4D69686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6AE8F6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5:2)</w:t>
            </w:r>
          </w:p>
        </w:tc>
        <w:tc>
          <w:tcPr>
            <w:tcW w:w="802" w:type="pct"/>
          </w:tcPr>
          <w:p w14:paraId="7C8D9D9D" w14:textId="52739C9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AC6A3A9" w14:textId="3A8AD12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4C918430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1F21C49B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D80440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78.5398</w:t>
            </w:r>
          </w:p>
        </w:tc>
        <w:tc>
          <w:tcPr>
            <w:tcW w:w="583" w:type="pct"/>
          </w:tcPr>
          <w:p w14:paraId="6CBE9296" w14:textId="6FF6573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60A80C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6)</w:t>
            </w:r>
          </w:p>
        </w:tc>
        <w:tc>
          <w:tcPr>
            <w:tcW w:w="802" w:type="pct"/>
          </w:tcPr>
          <w:p w14:paraId="5B9E6703" w14:textId="5CA4705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C98BBFD" w14:textId="7A85DC7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70F7D1B2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0589026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42ED30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2.5702</w:t>
            </w:r>
          </w:p>
        </w:tc>
        <w:tc>
          <w:tcPr>
            <w:tcW w:w="583" w:type="pct"/>
          </w:tcPr>
          <w:p w14:paraId="4362C607" w14:textId="30BA054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F53D89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4)</w:t>
            </w:r>
          </w:p>
        </w:tc>
        <w:tc>
          <w:tcPr>
            <w:tcW w:w="802" w:type="pct"/>
          </w:tcPr>
          <w:p w14:paraId="2690EAC7" w14:textId="1CF5952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09A6084" w14:textId="7C68B12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76ED04D3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6E347CDE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EA73D5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4.5837</w:t>
            </w:r>
          </w:p>
        </w:tc>
        <w:tc>
          <w:tcPr>
            <w:tcW w:w="583" w:type="pct"/>
          </w:tcPr>
          <w:p w14:paraId="20EA2E92" w14:textId="4D5A4B8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3094E6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3)</w:t>
            </w:r>
          </w:p>
        </w:tc>
        <w:tc>
          <w:tcPr>
            <w:tcW w:w="802" w:type="pct"/>
          </w:tcPr>
          <w:p w14:paraId="24B638CD" w14:textId="0DACB99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15CEAC5" w14:textId="5760136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461A48E4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7DDF1AB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310FFA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6.6024</w:t>
            </w:r>
          </w:p>
        </w:tc>
        <w:tc>
          <w:tcPr>
            <w:tcW w:w="583" w:type="pct"/>
          </w:tcPr>
          <w:p w14:paraId="6E2C786A" w14:textId="292C920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B14771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2)</w:t>
            </w:r>
          </w:p>
        </w:tc>
        <w:tc>
          <w:tcPr>
            <w:tcW w:w="802" w:type="pct"/>
          </w:tcPr>
          <w:p w14:paraId="0F1AA941" w14:textId="1941350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442451A" w14:textId="1BD6581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4A601783" w14:textId="77777777" w:rsidTr="00A059BD">
        <w:trPr>
          <w:trHeight w:val="193"/>
          <w:jc w:val="center"/>
        </w:trPr>
        <w:tc>
          <w:tcPr>
            <w:tcW w:w="1193" w:type="pct"/>
            <w:vMerge/>
            <w:vAlign w:val="center"/>
          </w:tcPr>
          <w:p w14:paraId="796B314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04FA5C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06.5675</w:t>
            </w:r>
          </w:p>
        </w:tc>
        <w:tc>
          <w:tcPr>
            <w:tcW w:w="583" w:type="pct"/>
          </w:tcPr>
          <w:p w14:paraId="2A97835C" w14:textId="37A7C96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1971F8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8:6)</w:t>
            </w:r>
          </w:p>
        </w:tc>
        <w:tc>
          <w:tcPr>
            <w:tcW w:w="802" w:type="pct"/>
          </w:tcPr>
          <w:p w14:paraId="684F466C" w14:textId="7978F5A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9C5D19E" w14:textId="08FDA71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7C0D7ABC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6372DE8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8CF7DA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0.6020</w:t>
            </w:r>
          </w:p>
        </w:tc>
        <w:tc>
          <w:tcPr>
            <w:tcW w:w="583" w:type="pct"/>
          </w:tcPr>
          <w:p w14:paraId="5B14CB6E" w14:textId="394524B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7CD31A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8:4)</w:t>
            </w:r>
          </w:p>
        </w:tc>
        <w:tc>
          <w:tcPr>
            <w:tcW w:w="802" w:type="pct"/>
          </w:tcPr>
          <w:p w14:paraId="6E8CBB27" w14:textId="2ED41B3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A8A33C0" w14:textId="05FF330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582D40E2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2C2A69AC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224AA3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4.6337</w:t>
            </w:r>
          </w:p>
        </w:tc>
        <w:tc>
          <w:tcPr>
            <w:tcW w:w="583" w:type="pct"/>
          </w:tcPr>
          <w:p w14:paraId="03A241A5" w14:textId="437FB44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2BD05A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8:2)</w:t>
            </w:r>
          </w:p>
        </w:tc>
        <w:tc>
          <w:tcPr>
            <w:tcW w:w="802" w:type="pct"/>
          </w:tcPr>
          <w:p w14:paraId="7327298D" w14:textId="06781C1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76BE252" w14:textId="2A559D6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775462EE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5B1F11B7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1F77DB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0.5880</w:t>
            </w:r>
          </w:p>
        </w:tc>
        <w:tc>
          <w:tcPr>
            <w:tcW w:w="583" w:type="pct"/>
          </w:tcPr>
          <w:p w14:paraId="1E9F707D" w14:textId="16DEE9A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5AB210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9:6)</w:t>
            </w:r>
          </w:p>
        </w:tc>
        <w:tc>
          <w:tcPr>
            <w:tcW w:w="802" w:type="pct"/>
          </w:tcPr>
          <w:p w14:paraId="6FBB48CC" w14:textId="6B063C6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7DBA615" w14:textId="3184A76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7E36EC8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7B64440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094008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6.6159</w:t>
            </w:r>
          </w:p>
        </w:tc>
        <w:tc>
          <w:tcPr>
            <w:tcW w:w="583" w:type="pct"/>
          </w:tcPr>
          <w:p w14:paraId="58E5892B" w14:textId="58B8A59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8CC2B0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0:5)</w:t>
            </w:r>
          </w:p>
        </w:tc>
        <w:tc>
          <w:tcPr>
            <w:tcW w:w="802" w:type="pct"/>
          </w:tcPr>
          <w:p w14:paraId="23403543" w14:textId="7CDA354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BCC48CC" w14:textId="4915ECB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B321904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4B1DD5C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29E4AE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2.6650</w:t>
            </w:r>
          </w:p>
        </w:tc>
        <w:tc>
          <w:tcPr>
            <w:tcW w:w="583" w:type="pct"/>
          </w:tcPr>
          <w:p w14:paraId="1DACF23D" w14:textId="6ECF90C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ED5D1F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0:2)</w:t>
            </w:r>
          </w:p>
        </w:tc>
        <w:tc>
          <w:tcPr>
            <w:tcW w:w="802" w:type="pct"/>
          </w:tcPr>
          <w:p w14:paraId="76F830B1" w14:textId="350A8F2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67FD8CE" w14:textId="6927C07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6BA1C3DC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2BF6A7F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097603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56.5845</w:t>
            </w:r>
          </w:p>
        </w:tc>
        <w:tc>
          <w:tcPr>
            <w:tcW w:w="583" w:type="pct"/>
          </w:tcPr>
          <w:p w14:paraId="3A52E683" w14:textId="14980AD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96202D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9)</w:t>
            </w:r>
          </w:p>
        </w:tc>
        <w:tc>
          <w:tcPr>
            <w:tcW w:w="802" w:type="pct"/>
            <w:vAlign w:val="bottom"/>
          </w:tcPr>
          <w:p w14:paraId="491B16B7" w14:textId="7571AD3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5D030514" w14:textId="35104D3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5F68465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37E3C8E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89F3B0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0.6176</w:t>
            </w:r>
          </w:p>
        </w:tc>
        <w:tc>
          <w:tcPr>
            <w:tcW w:w="583" w:type="pct"/>
          </w:tcPr>
          <w:p w14:paraId="4FA87813" w14:textId="24A01F2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D13466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7)</w:t>
            </w:r>
          </w:p>
        </w:tc>
        <w:tc>
          <w:tcPr>
            <w:tcW w:w="802" w:type="pct"/>
          </w:tcPr>
          <w:p w14:paraId="43D461A0" w14:textId="15C0258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7F035C8" w14:textId="4D6FB7C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6A8B55EB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6D41F58C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675FA6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4.6491</w:t>
            </w:r>
          </w:p>
        </w:tc>
        <w:tc>
          <w:tcPr>
            <w:tcW w:w="583" w:type="pct"/>
          </w:tcPr>
          <w:p w14:paraId="47148668" w14:textId="61973ED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9750BB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5)</w:t>
            </w:r>
          </w:p>
        </w:tc>
        <w:tc>
          <w:tcPr>
            <w:tcW w:w="802" w:type="pct"/>
          </w:tcPr>
          <w:p w14:paraId="585926E6" w14:textId="3C18C9F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2302556" w14:textId="51E979D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6E9E1418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7E6C071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159CF3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0.6962</w:t>
            </w:r>
          </w:p>
        </w:tc>
        <w:tc>
          <w:tcPr>
            <w:tcW w:w="583" w:type="pct"/>
          </w:tcPr>
          <w:p w14:paraId="3D6EFED8" w14:textId="2A53128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6336F1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2)</w:t>
            </w:r>
          </w:p>
        </w:tc>
        <w:tc>
          <w:tcPr>
            <w:tcW w:w="802" w:type="pct"/>
          </w:tcPr>
          <w:p w14:paraId="094863E9" w14:textId="49D3D7D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222DDFC" w14:textId="04F3602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66D7A84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4175D1FB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0056E5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8.7273</w:t>
            </w:r>
          </w:p>
        </w:tc>
        <w:tc>
          <w:tcPr>
            <w:tcW w:w="583" w:type="pct"/>
          </w:tcPr>
          <w:p w14:paraId="4B67BA01" w14:textId="0A5E7E8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557987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4:2)</w:t>
            </w:r>
          </w:p>
        </w:tc>
        <w:tc>
          <w:tcPr>
            <w:tcW w:w="802" w:type="pct"/>
            <w:vAlign w:val="bottom"/>
          </w:tcPr>
          <w:p w14:paraId="271A3CC7" w14:textId="6330F0A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C74FFBA" w14:textId="07BCA37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746F410D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410207B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5EF220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00.7431</w:t>
            </w:r>
          </w:p>
        </w:tc>
        <w:tc>
          <w:tcPr>
            <w:tcW w:w="583" w:type="pct"/>
          </w:tcPr>
          <w:p w14:paraId="41F8DD2D" w14:textId="68E0AB8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349EC8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4:1)</w:t>
            </w:r>
          </w:p>
        </w:tc>
        <w:tc>
          <w:tcPr>
            <w:tcW w:w="802" w:type="pct"/>
          </w:tcPr>
          <w:p w14:paraId="21B827CA" w14:textId="2A8B7C4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79D9A3B7" w14:textId="6AD7EA4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312DAA4E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6B1F872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390F80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6.7588</w:t>
            </w:r>
          </w:p>
        </w:tc>
        <w:tc>
          <w:tcPr>
            <w:tcW w:w="583" w:type="pct"/>
          </w:tcPr>
          <w:p w14:paraId="5B88E190" w14:textId="08F2BCD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D423F2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6:2)</w:t>
            </w:r>
          </w:p>
        </w:tc>
        <w:tc>
          <w:tcPr>
            <w:tcW w:w="802" w:type="pct"/>
          </w:tcPr>
          <w:p w14:paraId="6406A90E" w14:textId="56DB6B8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DE59007" w14:textId="78430AF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B837BF8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3FEB318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CD6DA0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14.5432</w:t>
            </w:r>
          </w:p>
        </w:tc>
        <w:tc>
          <w:tcPr>
            <w:tcW w:w="583" w:type="pct"/>
          </w:tcPr>
          <w:p w14:paraId="19785422" w14:textId="0D90EB7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840584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2:3)</w:t>
            </w:r>
          </w:p>
        </w:tc>
        <w:tc>
          <w:tcPr>
            <w:tcW w:w="802" w:type="pct"/>
          </w:tcPr>
          <w:p w14:paraId="350DD3CD" w14:textId="4022A20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370D5A6B" w14:textId="3F08A50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3F8D47E8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5E37D1A7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E72D77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20.5919</w:t>
            </w:r>
          </w:p>
        </w:tc>
        <w:tc>
          <w:tcPr>
            <w:tcW w:w="583" w:type="pct"/>
          </w:tcPr>
          <w:p w14:paraId="36C114B3" w14:textId="050AB76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843E56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2:0)</w:t>
            </w:r>
          </w:p>
        </w:tc>
        <w:tc>
          <w:tcPr>
            <w:tcW w:w="802" w:type="pct"/>
          </w:tcPr>
          <w:p w14:paraId="3AD30864" w14:textId="4979286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7585254D" w14:textId="49B0151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23A938FA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2A0C70EA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A548E7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2.5755</w:t>
            </w:r>
          </w:p>
        </w:tc>
        <w:tc>
          <w:tcPr>
            <w:tcW w:w="583" w:type="pct"/>
          </w:tcPr>
          <w:p w14:paraId="58EAFDD7" w14:textId="13FEECD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A19164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4:3)</w:t>
            </w:r>
          </w:p>
        </w:tc>
        <w:tc>
          <w:tcPr>
            <w:tcW w:w="802" w:type="pct"/>
            <w:vAlign w:val="bottom"/>
          </w:tcPr>
          <w:p w14:paraId="09BE529C" w14:textId="018307F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149C211" w14:textId="032731B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64126AD3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2DFB8C5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6439DF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6.6051</w:t>
            </w:r>
          </w:p>
        </w:tc>
        <w:tc>
          <w:tcPr>
            <w:tcW w:w="583" w:type="pct"/>
          </w:tcPr>
          <w:p w14:paraId="0B0F63E6" w14:textId="4BD7E03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878224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4:1)</w:t>
            </w:r>
          </w:p>
        </w:tc>
        <w:tc>
          <w:tcPr>
            <w:tcW w:w="802" w:type="pct"/>
            <w:vAlign w:val="bottom"/>
          </w:tcPr>
          <w:p w14:paraId="2785FBD8" w14:textId="01D12F1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2E7F6488" w14:textId="11AAD8B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142D9CED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3199165E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8FBD55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92.5925</w:t>
            </w:r>
          </w:p>
        </w:tc>
        <w:tc>
          <w:tcPr>
            <w:tcW w:w="583" w:type="pct"/>
          </w:tcPr>
          <w:p w14:paraId="50341F21" w14:textId="7AAEF42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A9B1B7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8:6)</w:t>
            </w:r>
          </w:p>
        </w:tc>
        <w:tc>
          <w:tcPr>
            <w:tcW w:w="802" w:type="pct"/>
            <w:vAlign w:val="bottom"/>
          </w:tcPr>
          <w:p w14:paraId="63FBC58C" w14:textId="705FABF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CF2B606" w14:textId="6249279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42314B9C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34E9F7E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ED74D0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04.6855</w:t>
            </w:r>
          </w:p>
        </w:tc>
        <w:tc>
          <w:tcPr>
            <w:tcW w:w="583" w:type="pct"/>
          </w:tcPr>
          <w:p w14:paraId="74B2DAA9" w14:textId="24CA1EC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C7B6C6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8:0)</w:t>
            </w:r>
          </w:p>
        </w:tc>
        <w:tc>
          <w:tcPr>
            <w:tcW w:w="802" w:type="pct"/>
            <w:vAlign w:val="bottom"/>
          </w:tcPr>
          <w:p w14:paraId="5BDF6978" w14:textId="5BAE7E3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vAlign w:val="bottom"/>
          </w:tcPr>
          <w:p w14:paraId="18739CF0" w14:textId="2B80E2C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622B18B7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782E857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BC4539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2.6382</w:t>
            </w:r>
          </w:p>
        </w:tc>
        <w:tc>
          <w:tcPr>
            <w:tcW w:w="583" w:type="pct"/>
          </w:tcPr>
          <w:p w14:paraId="25C6DA63" w14:textId="28AD2A3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8B4D35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40:5)</w:t>
            </w:r>
          </w:p>
        </w:tc>
        <w:tc>
          <w:tcPr>
            <w:tcW w:w="802" w:type="pct"/>
          </w:tcPr>
          <w:p w14:paraId="744D3571" w14:textId="37DB508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9E13CD0" w14:textId="0A8825F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6AE75812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2A601D7E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4582BA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18.5762</w:t>
            </w:r>
          </w:p>
        </w:tc>
        <w:tc>
          <w:tcPr>
            <w:tcW w:w="583" w:type="pct"/>
          </w:tcPr>
          <w:p w14:paraId="058FD7C7" w14:textId="5046793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A55978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P-32:0)</w:t>
            </w:r>
          </w:p>
        </w:tc>
        <w:tc>
          <w:tcPr>
            <w:tcW w:w="802" w:type="pct"/>
          </w:tcPr>
          <w:p w14:paraId="3DCEF1CC" w14:textId="76D7176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7191D2DF" w14:textId="24242C8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30BC1E14" w14:textId="77777777" w:rsidTr="00A059BD">
        <w:trPr>
          <w:trHeight w:val="124"/>
          <w:jc w:val="center"/>
        </w:trPr>
        <w:tc>
          <w:tcPr>
            <w:tcW w:w="1193" w:type="pct"/>
            <w:vMerge/>
            <w:vAlign w:val="center"/>
          </w:tcPr>
          <w:p w14:paraId="482A9E6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60AC23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32.5895</w:t>
            </w:r>
          </w:p>
        </w:tc>
        <w:tc>
          <w:tcPr>
            <w:tcW w:w="583" w:type="pct"/>
          </w:tcPr>
          <w:p w14:paraId="05C861D7" w14:textId="16189D8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35E23A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P-33:0)</w:t>
            </w:r>
          </w:p>
        </w:tc>
        <w:tc>
          <w:tcPr>
            <w:tcW w:w="802" w:type="pct"/>
          </w:tcPr>
          <w:p w14:paraId="0AA02FAF" w14:textId="5854A17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025331C" w14:textId="1ACCDD5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15C00662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3BDAC134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232BCD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38.5453</w:t>
            </w:r>
          </w:p>
        </w:tc>
        <w:tc>
          <w:tcPr>
            <w:tcW w:w="583" w:type="pct"/>
          </w:tcPr>
          <w:p w14:paraId="7F841D02" w14:textId="2E0D3BA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A59D4C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P-34:4)</w:t>
            </w:r>
          </w:p>
        </w:tc>
        <w:tc>
          <w:tcPr>
            <w:tcW w:w="802" w:type="pct"/>
          </w:tcPr>
          <w:p w14:paraId="6D654709" w14:textId="4A6E854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790DE0D2" w14:textId="4053D8C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3FC8A492" w14:textId="77777777" w:rsidTr="00A059BD">
        <w:trPr>
          <w:jc w:val="center"/>
        </w:trPr>
        <w:tc>
          <w:tcPr>
            <w:tcW w:w="1193" w:type="pct"/>
            <w:vMerge/>
            <w:vAlign w:val="center"/>
          </w:tcPr>
          <w:p w14:paraId="02C1A63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A12197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4.5918</w:t>
            </w:r>
          </w:p>
        </w:tc>
        <w:tc>
          <w:tcPr>
            <w:tcW w:w="583" w:type="pct"/>
          </w:tcPr>
          <w:p w14:paraId="0367DEC0" w14:textId="6DBABAE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2D9212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P-34:1)</w:t>
            </w:r>
          </w:p>
        </w:tc>
        <w:tc>
          <w:tcPr>
            <w:tcW w:w="802" w:type="pct"/>
          </w:tcPr>
          <w:p w14:paraId="313381E2" w14:textId="566F18B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7F2B2235" w14:textId="6BAF138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0589BA26" w14:textId="77777777" w:rsidTr="00A059BD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0F5E4D0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2FBD02A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90.5753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011B4146" w14:textId="01D52B4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2B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D32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0DA3B8E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P-38:6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bottom"/>
          </w:tcPr>
          <w:p w14:paraId="4FD2E0CD" w14:textId="5142D89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1938DEB4" w14:textId="368D948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3833F06B" w14:textId="77777777" w:rsidTr="00552045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55F52A18" w14:textId="7777777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395CCC5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88.4941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816DAA0" w14:textId="58020B1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5FCE037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2:2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07656318" w14:textId="23F53F1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63DE31A" w14:textId="7087375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5B8A4D82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3B9AFABC" w14:textId="77777777" w:rsidR="00DF41B0" w:rsidRPr="00517E6F" w:rsidRDefault="00DF41B0" w:rsidP="00DF41B0">
            <w:pPr>
              <w:ind w:right="3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391CB2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92.5240</w:t>
            </w:r>
          </w:p>
        </w:tc>
        <w:tc>
          <w:tcPr>
            <w:tcW w:w="583" w:type="pct"/>
          </w:tcPr>
          <w:p w14:paraId="4B2C3EC2" w14:textId="2F48E91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B70884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2:0)</w:t>
            </w:r>
          </w:p>
        </w:tc>
        <w:tc>
          <w:tcPr>
            <w:tcW w:w="802" w:type="pct"/>
          </w:tcPr>
          <w:p w14:paraId="6363B688" w14:textId="3E60F99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AF2C289" w14:textId="0E62BE9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5AC7C46F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63CC6A7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341D22D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16.5239</w:t>
            </w:r>
          </w:p>
        </w:tc>
        <w:tc>
          <w:tcPr>
            <w:tcW w:w="583" w:type="pct"/>
          </w:tcPr>
          <w:p w14:paraId="5CCE29C8" w14:textId="0D5F3EC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6C25C6C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4:2)</w:t>
            </w:r>
          </w:p>
        </w:tc>
        <w:tc>
          <w:tcPr>
            <w:tcW w:w="802" w:type="pct"/>
          </w:tcPr>
          <w:p w14:paraId="5727E553" w14:textId="1233C77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B0B9B01" w14:textId="7D36E43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498F7935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3CC7B23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40BB7D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38.5094</w:t>
            </w:r>
          </w:p>
        </w:tc>
        <w:tc>
          <w:tcPr>
            <w:tcW w:w="583" w:type="pct"/>
          </w:tcPr>
          <w:p w14:paraId="6097F211" w14:textId="6C2A9AF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02E5CE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6:5)</w:t>
            </w:r>
          </w:p>
        </w:tc>
        <w:tc>
          <w:tcPr>
            <w:tcW w:w="802" w:type="pct"/>
          </w:tcPr>
          <w:p w14:paraId="70B35E6B" w14:textId="6BD0676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3869F75" w14:textId="3DDD529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6709AFF2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2029CE8E" w14:textId="77777777" w:rsidR="00DF41B0" w:rsidRPr="00517E6F" w:rsidRDefault="00DF41B0" w:rsidP="00DF41B0">
            <w:pPr>
              <w:pStyle w:val="TableParagraph"/>
              <w:spacing w:before="81"/>
              <w:ind w:left="417" w:right="94" w:firstLine="775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7EE5F16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0.5237</w:t>
            </w:r>
          </w:p>
        </w:tc>
        <w:tc>
          <w:tcPr>
            <w:tcW w:w="583" w:type="pct"/>
          </w:tcPr>
          <w:p w14:paraId="566BEC9D" w14:textId="383C042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561335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6:4)</w:t>
            </w:r>
          </w:p>
        </w:tc>
        <w:tc>
          <w:tcPr>
            <w:tcW w:w="802" w:type="pct"/>
            <w:vAlign w:val="bottom"/>
          </w:tcPr>
          <w:p w14:paraId="4D63B223" w14:textId="1E7B69B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B2DF30B" w14:textId="6EB6519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3FA43B4C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79AFC8E0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497400422" w:colFirst="1" w:colLast="4"/>
          </w:p>
        </w:tc>
        <w:tc>
          <w:tcPr>
            <w:tcW w:w="493" w:type="pct"/>
            <w:vAlign w:val="bottom"/>
          </w:tcPr>
          <w:p w14:paraId="67BA442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4.5248</w:t>
            </w:r>
          </w:p>
        </w:tc>
        <w:tc>
          <w:tcPr>
            <w:tcW w:w="583" w:type="pct"/>
          </w:tcPr>
          <w:p w14:paraId="6FD50233" w14:textId="063A60C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9C258A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8:6)</w:t>
            </w:r>
          </w:p>
        </w:tc>
        <w:tc>
          <w:tcPr>
            <w:tcW w:w="802" w:type="pct"/>
            <w:vAlign w:val="bottom"/>
          </w:tcPr>
          <w:p w14:paraId="4C5A2EBB" w14:textId="04C4E3C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98EB157" w14:textId="63649C1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bookmarkEnd w:id="2"/>
      <w:tr w:rsidR="00DF41B0" w:rsidRPr="000F43F1" w14:paraId="55F3C440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1A83A09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46B55DE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6.5387</w:t>
            </w:r>
          </w:p>
        </w:tc>
        <w:tc>
          <w:tcPr>
            <w:tcW w:w="583" w:type="pct"/>
          </w:tcPr>
          <w:p w14:paraId="36DF7F71" w14:textId="0DB8BF7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728F1C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8:5)</w:t>
            </w:r>
          </w:p>
        </w:tc>
        <w:tc>
          <w:tcPr>
            <w:tcW w:w="802" w:type="pct"/>
          </w:tcPr>
          <w:p w14:paraId="6431EF78" w14:textId="2716EB3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5ED0012" w14:textId="25C50BF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3704D2BC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03BCB713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79C815F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90.5414</w:t>
            </w:r>
          </w:p>
        </w:tc>
        <w:tc>
          <w:tcPr>
            <w:tcW w:w="583" w:type="pct"/>
          </w:tcPr>
          <w:p w14:paraId="0C006CB2" w14:textId="270DAC9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7569DC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40:7)</w:t>
            </w:r>
          </w:p>
        </w:tc>
        <w:tc>
          <w:tcPr>
            <w:tcW w:w="802" w:type="pct"/>
          </w:tcPr>
          <w:p w14:paraId="65008030" w14:textId="632D4A8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81B01EB" w14:textId="136945B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5BC1169E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4F154CC3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7F2EC634" w14:textId="11B0061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36.4965</w:t>
            </w:r>
          </w:p>
        </w:tc>
        <w:tc>
          <w:tcPr>
            <w:tcW w:w="583" w:type="pct"/>
          </w:tcPr>
          <w:p w14:paraId="4076B246" w14:textId="7B72F1E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4A20B29" w14:textId="053E451B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O-29:0)</w:t>
            </w:r>
          </w:p>
        </w:tc>
        <w:tc>
          <w:tcPr>
            <w:tcW w:w="802" w:type="pct"/>
          </w:tcPr>
          <w:p w14:paraId="1C07995E" w14:textId="52872FA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7BB6CBA1" w14:textId="7D9E9AB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4D49891D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198D84CA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52C079B" w14:textId="2409A7B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00.5261</w:t>
            </w:r>
          </w:p>
        </w:tc>
        <w:tc>
          <w:tcPr>
            <w:tcW w:w="583" w:type="pct"/>
          </w:tcPr>
          <w:p w14:paraId="652CB76C" w14:textId="4B311E0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F859C92" w14:textId="12CF0CD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O-34:3)</w:t>
            </w:r>
          </w:p>
        </w:tc>
        <w:tc>
          <w:tcPr>
            <w:tcW w:w="802" w:type="pct"/>
          </w:tcPr>
          <w:p w14:paraId="320998A7" w14:textId="254EFE1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03D4318E" w14:textId="3D35691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19CC246C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191DFA2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2E124AC3" w14:textId="3B4A37C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4.4961</w:t>
            </w:r>
          </w:p>
        </w:tc>
        <w:tc>
          <w:tcPr>
            <w:tcW w:w="583" w:type="pct"/>
          </w:tcPr>
          <w:p w14:paraId="0ECAF535" w14:textId="436686E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B2DA7FB" w14:textId="4EF56705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O-38:9)</w:t>
            </w:r>
          </w:p>
        </w:tc>
        <w:tc>
          <w:tcPr>
            <w:tcW w:w="802" w:type="pct"/>
          </w:tcPr>
          <w:p w14:paraId="5C0E79FA" w14:textId="58B0B77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9A4C8AB" w14:textId="7AFDD6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277BB51E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479DF65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12001670" w14:textId="6B537F9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8.5296</w:t>
            </w:r>
          </w:p>
        </w:tc>
        <w:tc>
          <w:tcPr>
            <w:tcW w:w="583" w:type="pct"/>
          </w:tcPr>
          <w:p w14:paraId="28698E52" w14:textId="25419BC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485AC23" w14:textId="0065739B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O-38:7)</w:t>
            </w:r>
          </w:p>
        </w:tc>
        <w:tc>
          <w:tcPr>
            <w:tcW w:w="802" w:type="pct"/>
          </w:tcPr>
          <w:p w14:paraId="34DC3517" w14:textId="373AA03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DF74563" w14:textId="50EE3DE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67954787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4FDFFEF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5F460780" w14:textId="2307D66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22.5113</w:t>
            </w:r>
          </w:p>
        </w:tc>
        <w:tc>
          <w:tcPr>
            <w:tcW w:w="583" w:type="pct"/>
          </w:tcPr>
          <w:p w14:paraId="1C9AA04E" w14:textId="2E2A048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3048BE7" w14:textId="7B17D936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P-34:2)</w:t>
            </w:r>
          </w:p>
        </w:tc>
        <w:tc>
          <w:tcPr>
            <w:tcW w:w="802" w:type="pct"/>
            <w:vAlign w:val="bottom"/>
          </w:tcPr>
          <w:p w14:paraId="77FB839A" w14:textId="6FD7A8D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6" w:type="pct"/>
            <w:vAlign w:val="bottom"/>
          </w:tcPr>
          <w:p w14:paraId="5089C4AA" w14:textId="38BE422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53C39CB6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64E5E44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62744B24" w14:textId="19ECC37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24.5287</w:t>
            </w:r>
          </w:p>
        </w:tc>
        <w:tc>
          <w:tcPr>
            <w:tcW w:w="583" w:type="pct"/>
          </w:tcPr>
          <w:p w14:paraId="227396DF" w14:textId="7805F9F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476FA6FA" w14:textId="7348A4D4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P-36:4)</w:t>
            </w:r>
          </w:p>
        </w:tc>
        <w:tc>
          <w:tcPr>
            <w:tcW w:w="802" w:type="pct"/>
          </w:tcPr>
          <w:p w14:paraId="74A4138C" w14:textId="1CDD335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87CD084" w14:textId="1EA862A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66418EE1" w14:textId="77777777" w:rsidTr="00552045">
        <w:trPr>
          <w:jc w:val="center"/>
        </w:trPr>
        <w:tc>
          <w:tcPr>
            <w:tcW w:w="1193" w:type="pct"/>
            <w:vMerge/>
            <w:vAlign w:val="center"/>
          </w:tcPr>
          <w:p w14:paraId="125FCE6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vAlign w:val="bottom"/>
          </w:tcPr>
          <w:p w14:paraId="007F236A" w14:textId="73981EA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74.5454</w:t>
            </w:r>
          </w:p>
        </w:tc>
        <w:tc>
          <w:tcPr>
            <w:tcW w:w="583" w:type="pct"/>
          </w:tcPr>
          <w:p w14:paraId="287E37A1" w14:textId="43A3E62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D28F615" w14:textId="43046AEE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P-40:7)</w:t>
            </w:r>
          </w:p>
        </w:tc>
        <w:tc>
          <w:tcPr>
            <w:tcW w:w="802" w:type="pct"/>
          </w:tcPr>
          <w:p w14:paraId="63D704E7" w14:textId="6DC5B87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0FEC1F1" w14:textId="27513AE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C207C49" w14:textId="77777777" w:rsidTr="00552045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7C13469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0A8834E6" w14:textId="222F3A3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04.5882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66222D0" w14:textId="1CC4E0E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4357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C435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1DDE5570" w14:textId="3609165D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P-42:6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bottom"/>
          </w:tcPr>
          <w:p w14:paraId="26E64B7C" w14:textId="5F67BF9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386BDC08" w14:textId="7786B44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39B56F87" w14:textId="77777777" w:rsidTr="00D54BAA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40D6B69C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serine (PS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08285D2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8.5447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0F8AA33F" w14:textId="5771F11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E4A9A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2E4A9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54A567F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S (36:2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478635B" w14:textId="1391674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A3454FE" w14:textId="5AA856F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08C7331D" w14:textId="77777777" w:rsidTr="00D54BAA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00844E7C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6EC3A69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8.5472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62DBBE62" w14:textId="0BB2391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E4A9A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2E4A9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2323A9D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S (41:7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72E44F73" w14:textId="7092603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68752D99" w14:textId="071D246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F369F9" w:rsidRPr="000F43F1" w14:paraId="72011F1B" w14:textId="77777777" w:rsidTr="00517E6F">
        <w:trPr>
          <w:jc w:val="center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982E" w14:textId="04DDB2B6" w:rsidR="00F369F9" w:rsidRPr="005E579A" w:rsidRDefault="00265AA3" w:rsidP="00F369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F369F9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>. Sphingolipid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7ADB02D6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BBAF" w14:textId="77777777" w:rsidR="00F369F9" w:rsidRPr="00517E6F" w:rsidRDefault="00F369F9" w:rsidP="00F369F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510CD" w14:textId="77777777" w:rsidR="00F369F9" w:rsidRPr="00517E6F" w:rsidRDefault="00F369F9" w:rsidP="00F369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F1063" w14:textId="77777777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12FE" w14:textId="3BC8D5CE" w:rsidR="00F369F9" w:rsidRPr="00517E6F" w:rsidRDefault="00F369F9" w:rsidP="00F369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F41B0" w:rsidRPr="000F43F1" w14:paraId="715DFD0E" w14:textId="77777777" w:rsidTr="00D93109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30133E9A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  <w:t>Sphingomyelin (SM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6D55741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75.5450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0253372E" w14:textId="3C9564D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40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6040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4D78826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8:1/14:0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bottom"/>
          </w:tcPr>
          <w:p w14:paraId="52CC2443" w14:textId="529EB76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F4B5590" w14:textId="040AB27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2DFCE98F" w14:textId="77777777" w:rsidTr="00D93109">
        <w:trPr>
          <w:jc w:val="center"/>
        </w:trPr>
        <w:tc>
          <w:tcPr>
            <w:tcW w:w="1193" w:type="pct"/>
            <w:vMerge/>
            <w:vAlign w:val="center"/>
          </w:tcPr>
          <w:p w14:paraId="3DC1E66A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52B152B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89.5605</w:t>
            </w:r>
          </w:p>
        </w:tc>
        <w:tc>
          <w:tcPr>
            <w:tcW w:w="583" w:type="pct"/>
          </w:tcPr>
          <w:p w14:paraId="77BFFB84" w14:textId="2BA7655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40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6040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center"/>
          </w:tcPr>
          <w:p w14:paraId="1B20F582" w14:textId="6CD38721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6:1/17:0)</w:t>
            </w:r>
          </w:p>
        </w:tc>
        <w:tc>
          <w:tcPr>
            <w:tcW w:w="802" w:type="pct"/>
          </w:tcPr>
          <w:p w14:paraId="6FE48E2E" w14:textId="6AFA0A7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D7360FA" w14:textId="296CCB9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464BE1F4" w14:textId="77777777" w:rsidTr="00D93109">
        <w:trPr>
          <w:jc w:val="center"/>
        </w:trPr>
        <w:tc>
          <w:tcPr>
            <w:tcW w:w="1193" w:type="pct"/>
            <w:vMerge/>
            <w:vAlign w:val="center"/>
          </w:tcPr>
          <w:p w14:paraId="5A98D4C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3428FC7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01.5606</w:t>
            </w:r>
          </w:p>
        </w:tc>
        <w:tc>
          <w:tcPr>
            <w:tcW w:w="583" w:type="pct"/>
          </w:tcPr>
          <w:p w14:paraId="23693C77" w14:textId="77E7E1C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40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6040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7416AAA" w14:textId="09F3F806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8:1/16:1)</w:t>
            </w:r>
          </w:p>
        </w:tc>
        <w:tc>
          <w:tcPr>
            <w:tcW w:w="802" w:type="pct"/>
          </w:tcPr>
          <w:p w14:paraId="6A2FE6EE" w14:textId="1C9BEA4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343638F3" w14:textId="4DCBCD6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6DD9C505" w14:textId="77777777" w:rsidTr="00D93109">
        <w:trPr>
          <w:jc w:val="center"/>
        </w:trPr>
        <w:tc>
          <w:tcPr>
            <w:tcW w:w="1193" w:type="pct"/>
            <w:vMerge/>
            <w:vAlign w:val="center"/>
          </w:tcPr>
          <w:p w14:paraId="6828168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64F5C89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03.5754</w:t>
            </w:r>
          </w:p>
        </w:tc>
        <w:tc>
          <w:tcPr>
            <w:tcW w:w="583" w:type="pct"/>
          </w:tcPr>
          <w:p w14:paraId="441CE029" w14:textId="2FFA97C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40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6040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2D04B2E" w14:textId="6F7EBB8B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6:1/18:0)</w:t>
            </w:r>
          </w:p>
        </w:tc>
        <w:tc>
          <w:tcPr>
            <w:tcW w:w="802" w:type="pct"/>
          </w:tcPr>
          <w:p w14:paraId="0A9C4D64" w14:textId="0C085E8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188ECCDE" w14:textId="1E92D47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62DB3A72" w14:textId="77777777" w:rsidTr="00D93109">
        <w:trPr>
          <w:trHeight w:val="73"/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56683059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7613B6F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9.6810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6D5E6257" w14:textId="0ED2985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040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6040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58EF8A55" w14:textId="6BEDBAA1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8:0/22:0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3E44074F" w14:textId="25C5EC5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39513EA3" w14:textId="01EC8A2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3697129" w14:textId="77777777" w:rsidTr="000925EA">
        <w:trPr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</w:tcBorders>
            <w:vAlign w:val="center"/>
          </w:tcPr>
          <w:p w14:paraId="0F5E0BB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amide (</w:t>
            </w: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14:paraId="25F55A2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40.5361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50916E9A" w14:textId="642FF1F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62FA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62FA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bottom"/>
          </w:tcPr>
          <w:p w14:paraId="764CE641" w14:textId="1A1DAB80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16:0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71162297" w14:textId="1A2BF09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3ED89691" w14:textId="6A7BEBB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23ED403A" w14:textId="77777777" w:rsidTr="000925EA">
        <w:trPr>
          <w:jc w:val="center"/>
        </w:trPr>
        <w:tc>
          <w:tcPr>
            <w:tcW w:w="1193" w:type="pct"/>
            <w:vMerge/>
            <w:vAlign w:val="center"/>
          </w:tcPr>
          <w:p w14:paraId="4F26ED2A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236531B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62.5195</w:t>
            </w:r>
          </w:p>
        </w:tc>
        <w:tc>
          <w:tcPr>
            <w:tcW w:w="583" w:type="pct"/>
          </w:tcPr>
          <w:p w14:paraId="7C31CC17" w14:textId="5C2A577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2FA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62FA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1D6F838C" w14:textId="7F490E76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2/18:1)</w:t>
            </w:r>
          </w:p>
        </w:tc>
        <w:tc>
          <w:tcPr>
            <w:tcW w:w="802" w:type="pct"/>
          </w:tcPr>
          <w:p w14:paraId="3D114646" w14:textId="6133D33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1A2218E" w14:textId="2F0F335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74DB2013" w14:textId="77777777" w:rsidTr="000925EA">
        <w:trPr>
          <w:jc w:val="center"/>
        </w:trPr>
        <w:tc>
          <w:tcPr>
            <w:tcW w:w="1193" w:type="pct"/>
            <w:vMerge/>
            <w:vAlign w:val="center"/>
          </w:tcPr>
          <w:p w14:paraId="5FC5AE96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3DC78F3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68.5677</w:t>
            </w:r>
          </w:p>
        </w:tc>
        <w:tc>
          <w:tcPr>
            <w:tcW w:w="583" w:type="pct"/>
          </w:tcPr>
          <w:p w14:paraId="2BCD8825" w14:textId="19EDE1D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2FA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62FA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6ECCD82" w14:textId="51E757A2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20:0/16:0)</w:t>
            </w:r>
          </w:p>
        </w:tc>
        <w:tc>
          <w:tcPr>
            <w:tcW w:w="802" w:type="pct"/>
          </w:tcPr>
          <w:p w14:paraId="54E24EF2" w14:textId="72B7578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29EBB6C" w14:textId="75304E6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7BEC2777" w14:textId="77777777" w:rsidTr="000925EA">
        <w:trPr>
          <w:jc w:val="center"/>
        </w:trPr>
        <w:tc>
          <w:tcPr>
            <w:tcW w:w="1193" w:type="pct"/>
            <w:vMerge/>
            <w:vAlign w:val="center"/>
          </w:tcPr>
          <w:p w14:paraId="156A6E9E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2F2264A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50.6439</w:t>
            </w:r>
          </w:p>
        </w:tc>
        <w:tc>
          <w:tcPr>
            <w:tcW w:w="583" w:type="pct"/>
          </w:tcPr>
          <w:p w14:paraId="557C8940" w14:textId="01D6EFA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2FA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62FA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5AA3EA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24:1)</w:t>
            </w:r>
          </w:p>
        </w:tc>
        <w:tc>
          <w:tcPr>
            <w:tcW w:w="802" w:type="pct"/>
          </w:tcPr>
          <w:p w14:paraId="350F9CB2" w14:textId="64D85FC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689337B5" w14:textId="593C335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39593495" w14:textId="77777777" w:rsidTr="00DB5E05">
        <w:trPr>
          <w:jc w:val="center"/>
        </w:trPr>
        <w:tc>
          <w:tcPr>
            <w:tcW w:w="1193" w:type="pct"/>
            <w:vMerge/>
            <w:vAlign w:val="center"/>
          </w:tcPr>
          <w:p w14:paraId="2DB2F92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60DA0B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68.6565</w:t>
            </w:r>
          </w:p>
        </w:tc>
        <w:tc>
          <w:tcPr>
            <w:tcW w:w="583" w:type="pct"/>
          </w:tcPr>
          <w:p w14:paraId="13DA7760" w14:textId="7E81763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13C9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213C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3F2265E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h24:0)</w:t>
            </w:r>
          </w:p>
        </w:tc>
        <w:tc>
          <w:tcPr>
            <w:tcW w:w="802" w:type="pct"/>
          </w:tcPr>
          <w:p w14:paraId="6801653A" w14:textId="3D56BE7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161FCBF" w14:textId="758B32F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8FBD2C8" w14:textId="77777777" w:rsidTr="00DB5E05">
        <w:trPr>
          <w:jc w:val="center"/>
        </w:trPr>
        <w:tc>
          <w:tcPr>
            <w:tcW w:w="1193" w:type="pct"/>
            <w:vMerge/>
            <w:vAlign w:val="center"/>
          </w:tcPr>
          <w:p w14:paraId="2E42F9E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5A7A724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00.5733</w:t>
            </w:r>
          </w:p>
        </w:tc>
        <w:tc>
          <w:tcPr>
            <w:tcW w:w="583" w:type="pct"/>
          </w:tcPr>
          <w:p w14:paraId="267EF9B1" w14:textId="284534F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13C9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213C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703DC45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16:0)</w:t>
            </w:r>
          </w:p>
        </w:tc>
        <w:tc>
          <w:tcPr>
            <w:tcW w:w="802" w:type="pct"/>
            <w:vAlign w:val="bottom"/>
          </w:tcPr>
          <w:p w14:paraId="312ADFAE" w14:textId="4D4E6C7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06DE6E2" w14:textId="782E8F0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F36173" w:rsidRPr="000F43F1" w14:paraId="4B289DA9" w14:textId="77777777" w:rsidTr="00517E6F">
        <w:trPr>
          <w:jc w:val="center"/>
        </w:trPr>
        <w:tc>
          <w:tcPr>
            <w:tcW w:w="1193" w:type="pct"/>
            <w:vMerge/>
            <w:vAlign w:val="center"/>
          </w:tcPr>
          <w:p w14:paraId="4FD217A0" w14:textId="77777777" w:rsidR="00F36173" w:rsidRPr="00517E6F" w:rsidRDefault="00F36173" w:rsidP="00F36173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9E12E37" w14:textId="77777777" w:rsidR="00F36173" w:rsidRPr="00517E6F" w:rsidRDefault="00F36173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1.6267</w:t>
            </w:r>
          </w:p>
        </w:tc>
        <w:tc>
          <w:tcPr>
            <w:tcW w:w="583" w:type="pct"/>
            <w:vAlign w:val="bottom"/>
          </w:tcPr>
          <w:p w14:paraId="5EB6CCB2" w14:textId="2AAAEC90" w:rsidR="00F36173" w:rsidRPr="00517E6F" w:rsidRDefault="00DF41B0" w:rsidP="00F3617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5D7A4E7" w14:textId="77777777" w:rsidR="00F36173" w:rsidRPr="00517E6F" w:rsidRDefault="00F36173" w:rsidP="00F3617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4:1/22:0(2OH))</w:t>
            </w:r>
          </w:p>
        </w:tc>
        <w:tc>
          <w:tcPr>
            <w:tcW w:w="802" w:type="pct"/>
          </w:tcPr>
          <w:p w14:paraId="5DC4A166" w14:textId="03BCCA1E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CC447B9" w14:textId="2D312DF3" w:rsidR="00F36173" w:rsidRPr="00517E6F" w:rsidRDefault="00F36173" w:rsidP="00F361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5886F04A" w14:textId="77777777" w:rsidTr="00091B50">
        <w:trPr>
          <w:jc w:val="center"/>
        </w:trPr>
        <w:tc>
          <w:tcPr>
            <w:tcW w:w="1193" w:type="pct"/>
            <w:vMerge/>
            <w:vAlign w:val="center"/>
          </w:tcPr>
          <w:p w14:paraId="7035369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447CCCD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0.6829</w:t>
            </w:r>
          </w:p>
        </w:tc>
        <w:tc>
          <w:tcPr>
            <w:tcW w:w="583" w:type="pct"/>
          </w:tcPr>
          <w:p w14:paraId="02CA7F84" w14:textId="3D8D1EF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2558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2558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2D8A9BA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24:1)</w:t>
            </w:r>
          </w:p>
        </w:tc>
        <w:tc>
          <w:tcPr>
            <w:tcW w:w="802" w:type="pct"/>
          </w:tcPr>
          <w:p w14:paraId="0CD50D4B" w14:textId="0179B73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2766B58C" w14:textId="52BC7E3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029B5061" w14:textId="77777777" w:rsidTr="00091B50">
        <w:trPr>
          <w:jc w:val="center"/>
        </w:trPr>
        <w:tc>
          <w:tcPr>
            <w:tcW w:w="1193" w:type="pct"/>
            <w:vMerge/>
            <w:vAlign w:val="center"/>
          </w:tcPr>
          <w:p w14:paraId="4BBD248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322FC44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2.6984</w:t>
            </w:r>
          </w:p>
        </w:tc>
        <w:tc>
          <w:tcPr>
            <w:tcW w:w="583" w:type="pct"/>
          </w:tcPr>
          <w:p w14:paraId="6D89EB8D" w14:textId="3DEB494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2558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2558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5F1E618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24:1)</w:t>
            </w:r>
          </w:p>
        </w:tc>
        <w:tc>
          <w:tcPr>
            <w:tcW w:w="802" w:type="pct"/>
          </w:tcPr>
          <w:p w14:paraId="14ADC99A" w14:textId="06C1C14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49EF888B" w14:textId="24440ED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F8C8771" w14:textId="77777777" w:rsidTr="00091B50">
        <w:trPr>
          <w:jc w:val="center"/>
        </w:trPr>
        <w:tc>
          <w:tcPr>
            <w:tcW w:w="1193" w:type="pct"/>
            <w:vMerge/>
            <w:vAlign w:val="center"/>
          </w:tcPr>
          <w:p w14:paraId="1B673C15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vAlign w:val="bottom"/>
          </w:tcPr>
          <w:p w14:paraId="6278B6D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4.7134</w:t>
            </w:r>
          </w:p>
        </w:tc>
        <w:tc>
          <w:tcPr>
            <w:tcW w:w="583" w:type="pct"/>
          </w:tcPr>
          <w:p w14:paraId="4C0C26D5" w14:textId="684210A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2558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2558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vAlign w:val="bottom"/>
          </w:tcPr>
          <w:p w14:paraId="093A9E7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24:0)</w:t>
            </w:r>
          </w:p>
        </w:tc>
        <w:tc>
          <w:tcPr>
            <w:tcW w:w="802" w:type="pct"/>
          </w:tcPr>
          <w:p w14:paraId="4897D03B" w14:textId="5C6DFD7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vAlign w:val="bottom"/>
          </w:tcPr>
          <w:p w14:paraId="54A91BA2" w14:textId="61FAA47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64FF4051" w14:textId="77777777" w:rsidTr="00091B50">
        <w:trPr>
          <w:jc w:val="center"/>
        </w:trPr>
        <w:tc>
          <w:tcPr>
            <w:tcW w:w="1193" w:type="pct"/>
            <w:vMerge/>
            <w:tcBorders>
              <w:bottom w:val="single" w:sz="4" w:space="0" w:color="auto"/>
            </w:tcBorders>
            <w:vAlign w:val="center"/>
          </w:tcPr>
          <w:p w14:paraId="2D34DA1C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14:paraId="5FA038C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2.6268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0AE93D1" w14:textId="150B40A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2558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02558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bottom"/>
          </w:tcPr>
          <w:p w14:paraId="64697FE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alα1-4Galβ-</w:t>
            </w: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16:0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70A74D94" w14:textId="128F147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74D93FC6" w14:textId="6784A9A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</w:tbl>
    <w:p w14:paraId="385B91E5" w14:textId="77777777" w:rsidR="00C12DFE" w:rsidRPr="000F43F1" w:rsidRDefault="00C12DF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B8D214E" w14:textId="5893EE47" w:rsidR="00B31B52" w:rsidRPr="000975B9" w:rsidRDefault="00B31B52" w:rsidP="00B31B52">
      <w:pPr>
        <w:jc w:val="both"/>
        <w:rPr>
          <w:rFonts w:ascii="Times New Roman" w:hAnsi="Times New Roman" w:cs="Times New Roman"/>
          <w:sz w:val="20"/>
          <w:szCs w:val="20"/>
        </w:rPr>
      </w:pPr>
      <w:r w:rsidRPr="000975B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0975B9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0975B9">
        <w:rPr>
          <w:rFonts w:ascii="Times New Roman" w:hAnsi="Times New Roman" w:cs="Times New Roman"/>
          <w:sz w:val="20"/>
          <w:szCs w:val="20"/>
        </w:rPr>
        <w:t>Metabolites identification was matched with LIPIDMAPS based on its mass accuracy and fragmented spectral.</w:t>
      </w:r>
    </w:p>
    <w:p w14:paraId="4C093F24" w14:textId="0872A088" w:rsidR="00355B1F" w:rsidRPr="000975B9" w:rsidRDefault="00B31B52" w:rsidP="00355B1F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0975B9">
        <w:rPr>
          <w:rFonts w:ascii="Times New Roman" w:eastAsia="TimesNewRomanPSMT" w:hAnsi="Times New Roman" w:cs="Times New Roman"/>
          <w:sz w:val="20"/>
          <w:szCs w:val="20"/>
          <w:vertAlign w:val="superscript"/>
          <w:lang w:val="en-SG" w:eastAsia="zh-CN"/>
        </w:rPr>
        <w:t>b</w:t>
      </w:r>
      <w:r w:rsidR="00355B1F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 ●, </w:t>
      </w:r>
      <w:r w:rsidR="00355B1F"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="00355B1F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5; ●● </w:t>
      </w:r>
      <w:r w:rsidR="00355B1F"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="00355B1F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1; ●●● </w:t>
      </w:r>
      <w:r w:rsidR="00355B1F"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="00355B1F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01 determined by </w:t>
      </w:r>
      <w:r w:rsidR="00B456EA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t-</w:t>
      </w:r>
      <w:r w:rsidR="00355B1F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test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 (</w:t>
      </w:r>
      <w:r w:rsidR="00AA51A9" w:rsidRP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non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-</w:t>
      </w:r>
      <w:r w:rsidR="00AA51A9" w:rsidRP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parametric analysis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)</w:t>
      </w:r>
      <w:r w:rsidR="00B456EA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.</w:t>
      </w:r>
      <w:r w:rsidR="00355B1F" w:rsidRPr="000975B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A18732C" w14:textId="0BE29E10" w:rsidR="00355B1F" w:rsidRPr="000975B9" w:rsidRDefault="00B31B52" w:rsidP="00355B1F">
      <w:pPr>
        <w:ind w:left="90" w:hanging="90"/>
        <w:jc w:val="both"/>
        <w:rPr>
          <w:rFonts w:ascii="Times New Roman" w:hAnsi="Times New Roman" w:cs="Times New Roman"/>
          <w:sz w:val="20"/>
          <w:szCs w:val="20"/>
        </w:rPr>
      </w:pPr>
      <w:r w:rsidRPr="000975B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369F9" w:rsidRPr="000975B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55B1F" w:rsidRPr="000975B9">
        <w:rPr>
          <w:rFonts w:ascii="Times New Roman" w:hAnsi="Times New Roman" w:cs="Times New Roman"/>
          <w:position w:val="1"/>
          <w:sz w:val="20"/>
          <w:szCs w:val="20"/>
        </w:rPr>
        <w:t>Fold</w:t>
      </w:r>
      <w:r w:rsidR="00355B1F"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changes</w:t>
      </w:r>
      <w:r w:rsidR="00355B1F"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of</w:t>
      </w:r>
      <w:r w:rsidR="00355B1F"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peak</w:t>
      </w:r>
      <w:r w:rsidR="00355B1F"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area</w:t>
      </w:r>
      <w:r w:rsidR="00355B1F"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relative</w:t>
      </w:r>
      <w:r w:rsidR="00355B1F"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to</w:t>
      </w:r>
      <w:r w:rsidR="00355B1F"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mean</w:t>
      </w:r>
      <w:r w:rsidR="00355B1F"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control. Log</w:t>
      </w:r>
      <w:r w:rsidR="00355B1F" w:rsidRPr="000975B9">
        <w:rPr>
          <w:rFonts w:ascii="Times New Roman" w:hAnsi="Times New Roman" w:cs="Times New Roman"/>
          <w:spacing w:val="-1"/>
          <w:sz w:val="20"/>
          <w:szCs w:val="20"/>
          <w:vertAlign w:val="subscript"/>
        </w:rPr>
        <w:t>2</w:t>
      </w:r>
      <w:r w:rsidR="00355B1F" w:rsidRPr="000975B9">
        <w:rPr>
          <w:rFonts w:ascii="Times New Roman" w:hAnsi="Times New Roman" w:cs="Times New Roman"/>
          <w:spacing w:val="14"/>
          <w:sz w:val="20"/>
          <w:szCs w:val="20"/>
        </w:rPr>
        <w:t xml:space="preserve"> t</w:t>
      </w:r>
      <w:proofErr w:type="spellStart"/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ransformed</w:t>
      </w:r>
      <w:proofErr w:type="spellEnd"/>
      <w:r w:rsidR="00355B1F"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.</w:t>
      </w:r>
      <w:r w:rsidR="00355B1F"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</w:t>
      </w:r>
      <w:r w:rsidR="00355B1F" w:rsidRPr="000975B9">
        <w:rPr>
          <w:rFonts w:ascii="Times New Roman" w:hAnsi="Times New Roman" w:cs="Times New Roman"/>
          <w:sz w:val="20"/>
          <w:szCs w:val="20"/>
        </w:rPr>
        <w:t xml:space="preserve">↑, up-regulated ≥ 1 folds, ↑↑, up-regulated ≥ 2 folds; ↑↑↑, up-regulated ≥ 3 folds; ↑↑↑↑, up-regulated ≥ 4 folds; ↑↑↑↑↑, up-regulated ≥ 5 folds and </w:t>
      </w:r>
      <w:r w:rsidR="00355B1F" w:rsidRPr="000975B9">
        <w:rPr>
          <w:rFonts w:ascii="Times New Roman" w:hAnsi="Times New Roman" w:cs="Times New Roman"/>
          <w:i/>
          <w:sz w:val="20"/>
          <w:szCs w:val="20"/>
        </w:rPr>
        <w:t>vice versa</w:t>
      </w:r>
      <w:r w:rsidR="00355B1F" w:rsidRPr="000975B9">
        <w:rPr>
          <w:rFonts w:ascii="Times New Roman" w:hAnsi="Times New Roman" w:cs="Times New Roman"/>
          <w:sz w:val="20"/>
          <w:szCs w:val="20"/>
        </w:rPr>
        <w:t>.</w:t>
      </w:r>
    </w:p>
    <w:p w14:paraId="2BF8CFDD" w14:textId="77777777" w:rsidR="00C12DFE" w:rsidRPr="000975B9" w:rsidRDefault="00C12DFE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0748AA3" w14:textId="77777777" w:rsidR="00157037" w:rsidRPr="000F43F1" w:rsidRDefault="00157037">
      <w:pPr>
        <w:rPr>
          <w:rFonts w:ascii="Times New Roman" w:eastAsia="Times New Roman" w:hAnsi="Times New Roman"/>
          <w:b/>
          <w:bCs/>
          <w:spacing w:val="-1"/>
        </w:rPr>
      </w:pPr>
      <w:r w:rsidRPr="000F43F1">
        <w:rPr>
          <w:spacing w:val="-1"/>
        </w:rPr>
        <w:br w:type="page"/>
      </w:r>
    </w:p>
    <w:p w14:paraId="2E117D93" w14:textId="246BC712" w:rsidR="000519B0" w:rsidRPr="000519B0" w:rsidRDefault="000519B0" w:rsidP="000519B0">
      <w:pPr>
        <w:pStyle w:val="BodyText"/>
        <w:rPr>
          <w:b/>
          <w:bCs/>
          <w:lang w:val="en-MY"/>
        </w:rPr>
      </w:pPr>
      <w:r w:rsidRPr="000519B0">
        <w:rPr>
          <w:b/>
          <w:bCs/>
        </w:rPr>
        <w:lastRenderedPageBreak/>
        <w:t>Supplementary Table S</w:t>
      </w:r>
      <w:r w:rsidR="009A360E">
        <w:rPr>
          <w:b/>
          <w:bCs/>
        </w:rPr>
        <w:t>5</w:t>
      </w:r>
      <w:r w:rsidRPr="000519B0">
        <w:rPr>
          <w:b/>
          <w:bCs/>
        </w:rPr>
        <w:t xml:space="preserve">. </w:t>
      </w:r>
      <w:r w:rsidRPr="000519B0">
        <w:rPr>
          <w:b/>
          <w:bCs/>
          <w:lang w:val="en-MY"/>
        </w:rPr>
        <w:t xml:space="preserve">Significant changes of hydrophobic metabolites identified from MCF-7 cells induced by 48 h treatment with </w:t>
      </w:r>
      <w:r w:rsidRPr="000519B0">
        <w:rPr>
          <w:b/>
          <w:bCs/>
          <w:i/>
          <w:iCs/>
          <w:lang w:val="en-MY"/>
        </w:rPr>
        <w:t xml:space="preserve">E. </w:t>
      </w:r>
      <w:proofErr w:type="spellStart"/>
      <w:r w:rsidRPr="000519B0">
        <w:rPr>
          <w:b/>
          <w:bCs/>
          <w:i/>
          <w:iCs/>
          <w:lang w:val="en-MY"/>
        </w:rPr>
        <w:t>indica</w:t>
      </w:r>
      <w:proofErr w:type="spellEnd"/>
      <w:r w:rsidRPr="000519B0">
        <w:rPr>
          <w:b/>
          <w:bCs/>
          <w:lang w:val="en-MY"/>
        </w:rPr>
        <w:t xml:space="preserve"> root fraction (R-S5-C1-H1) using LC-MS/MS.</w:t>
      </w:r>
    </w:p>
    <w:p w14:paraId="7D19BB9C" w14:textId="77777777" w:rsidR="00355B1F" w:rsidRPr="000F43F1" w:rsidRDefault="00355B1F" w:rsidP="00355B1F">
      <w:pPr>
        <w:pStyle w:val="BodyText"/>
        <w:rPr>
          <w:lang w:val="en-MY"/>
        </w:rPr>
      </w:pPr>
    </w:p>
    <w:tbl>
      <w:tblPr>
        <w:tblW w:w="4712" w:type="pct"/>
        <w:jc w:val="center"/>
        <w:tblLook w:val="04A0" w:firstRow="1" w:lastRow="0" w:firstColumn="1" w:lastColumn="0" w:noHBand="0" w:noVBand="1"/>
      </w:tblPr>
      <w:tblGrid>
        <w:gridCol w:w="2339"/>
        <w:gridCol w:w="979"/>
        <w:gridCol w:w="1141"/>
        <w:gridCol w:w="2718"/>
        <w:gridCol w:w="1579"/>
        <w:gridCol w:w="1098"/>
      </w:tblGrid>
      <w:tr w:rsidR="000975B9" w:rsidRPr="000F43F1" w14:paraId="2F527652" w14:textId="77777777" w:rsidTr="00DF41B0">
        <w:trPr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EFA2A" w14:textId="3E4F225D" w:rsidR="000975B9" w:rsidRPr="00517E6F" w:rsidRDefault="000975B9" w:rsidP="000975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pid Clas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FEFC2" w14:textId="22705421" w:rsidR="000975B9" w:rsidRPr="00517E6F" w:rsidRDefault="000975B9" w:rsidP="000975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</w:rPr>
              <w:t>Detected m/z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D986E" w14:textId="356EF28E" w:rsidR="000975B9" w:rsidRPr="00517E6F" w:rsidRDefault="000975B9" w:rsidP="000975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 Adduct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D7B37" w14:textId="71CD6AAA" w:rsidR="000975B9" w:rsidRPr="00517E6F" w:rsidRDefault="000975B9" w:rsidP="000975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pids </w:t>
            </w:r>
            <w:proofErr w:type="spellStart"/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cation</w:t>
            </w: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C6D52" w14:textId="0DA551FA" w:rsidR="000975B9" w:rsidRPr="00517E6F" w:rsidRDefault="000975B9" w:rsidP="000975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5A6F3" w14:textId="58C0FBDB" w:rsidR="000975B9" w:rsidRPr="00517E6F" w:rsidRDefault="000975B9" w:rsidP="000975B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d-</w:t>
            </w:r>
            <w:proofErr w:type="spellStart"/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s</w:t>
            </w:r>
            <w:r w:rsidRPr="00517E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0975B9" w:rsidRPr="000F43F1" w14:paraId="46FA2897" w14:textId="77777777" w:rsidTr="00DF41B0">
        <w:trPr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A2F9" w14:textId="3264E38D" w:rsidR="00B31B52" w:rsidRPr="005E579A" w:rsidRDefault="00265AA3" w:rsidP="00355B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SG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B31B52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="00B31B52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>Glycerolipids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27F6" w14:textId="77777777" w:rsidR="00B31B52" w:rsidRPr="00517E6F" w:rsidRDefault="00B31B52" w:rsidP="00355B1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8EBCC" w14:textId="77777777" w:rsidR="00B31B52" w:rsidRPr="00517E6F" w:rsidRDefault="00B31B52" w:rsidP="00355B1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ACC5F" w14:textId="77777777" w:rsidR="00B31B52" w:rsidRPr="00517E6F" w:rsidRDefault="00B31B52" w:rsidP="00355B1F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36B83B7F" w14:textId="77777777" w:rsidR="00B31B52" w:rsidRPr="00517E6F" w:rsidRDefault="00B31B52" w:rsidP="00355B1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3B7F" w14:textId="5B85CA8C" w:rsidR="00B31B52" w:rsidRPr="00517E6F" w:rsidRDefault="00B31B52" w:rsidP="00355B1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5699F" w:rsidRPr="000F43F1" w14:paraId="7D9EB6DE" w14:textId="77777777" w:rsidTr="00DF41B0">
        <w:trPr>
          <w:trHeight w:val="200"/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3DE07F6C" w14:textId="77777777" w:rsidR="0075699F" w:rsidRPr="00517E6F" w:rsidRDefault="0075699F" w:rsidP="007569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iacylglycerol (DG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68853690" w14:textId="77777777" w:rsidR="0075699F" w:rsidRPr="00517E6F" w:rsidRDefault="0075699F" w:rsidP="0075699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09.417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bottom"/>
          </w:tcPr>
          <w:p w14:paraId="598B1478" w14:textId="1AE18912" w:rsidR="0075699F" w:rsidRPr="00517E6F" w:rsidRDefault="00DF41B0" w:rsidP="0075699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479D177C" w14:textId="77777777" w:rsidR="0075699F" w:rsidRPr="00517E6F" w:rsidRDefault="0075699F" w:rsidP="0075699F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28:2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0470D99E" w14:textId="27E77D34" w:rsidR="0075699F" w:rsidRPr="00517E6F" w:rsidRDefault="00F00E42" w:rsidP="007569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709ACC5B" w14:textId="084CC6BC" w:rsidR="0075699F" w:rsidRPr="00517E6F" w:rsidRDefault="0075699F" w:rsidP="0075699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000902B3" w14:textId="77777777" w:rsidTr="00DF41B0">
        <w:trPr>
          <w:trHeight w:val="200"/>
          <w:jc w:val="center"/>
        </w:trPr>
        <w:tc>
          <w:tcPr>
            <w:tcW w:w="1187" w:type="pct"/>
            <w:vMerge/>
            <w:vAlign w:val="center"/>
          </w:tcPr>
          <w:p w14:paraId="4CDA4D9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6DDEBBA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40.5884</w:t>
            </w:r>
          </w:p>
        </w:tc>
        <w:tc>
          <w:tcPr>
            <w:tcW w:w="579" w:type="pct"/>
          </w:tcPr>
          <w:p w14:paraId="14D282F7" w14:textId="320DB58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80C99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480C9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480C99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480C9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AF6EA4F" w14:textId="599F2005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36:1)</w:t>
            </w:r>
          </w:p>
        </w:tc>
        <w:tc>
          <w:tcPr>
            <w:tcW w:w="801" w:type="pct"/>
            <w:vAlign w:val="bottom"/>
          </w:tcPr>
          <w:p w14:paraId="0E80A610" w14:textId="2EA831C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1D87DBD3" w14:textId="7859222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6910E711" w14:textId="77777777" w:rsidTr="00DF41B0">
        <w:trPr>
          <w:trHeight w:val="200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74B946B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02DAFBC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60.5569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5FAD1CC" w14:textId="6BBC315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80C99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480C99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480C99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480C9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224F4F4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DG (38:5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bottom"/>
          </w:tcPr>
          <w:p w14:paraId="663EC384" w14:textId="7E24F1F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57A17BA2" w14:textId="786F709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550395EF" w14:textId="77777777" w:rsidTr="00DF41B0">
        <w:trPr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487D629F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riacylglycerols (TG)</w:t>
            </w:r>
          </w:p>
          <w:p w14:paraId="0D3D59B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05A8515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8.7087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5449055" w14:textId="5D30CCF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5261C2A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4:0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6C06A8ED" w14:textId="4016063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0B7650BA" w14:textId="10DF929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0FB45977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059BCBAB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44E10A6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0.7089</w:t>
            </w:r>
          </w:p>
        </w:tc>
        <w:tc>
          <w:tcPr>
            <w:tcW w:w="579" w:type="pct"/>
          </w:tcPr>
          <w:p w14:paraId="0859F75B" w14:textId="2B4CDD8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7E7305E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5:1)</w:t>
            </w:r>
          </w:p>
        </w:tc>
        <w:tc>
          <w:tcPr>
            <w:tcW w:w="801" w:type="pct"/>
          </w:tcPr>
          <w:p w14:paraId="42C5F564" w14:textId="7B356DE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1DB6FA7D" w14:textId="568B8DA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75AB0113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14D8EBB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60D7C23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94.7244</w:t>
            </w:r>
          </w:p>
        </w:tc>
        <w:tc>
          <w:tcPr>
            <w:tcW w:w="579" w:type="pct"/>
          </w:tcPr>
          <w:p w14:paraId="50439A8A" w14:textId="74A1238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C8C8E0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6:1)</w:t>
            </w:r>
          </w:p>
        </w:tc>
        <w:tc>
          <w:tcPr>
            <w:tcW w:w="801" w:type="pct"/>
          </w:tcPr>
          <w:p w14:paraId="759E2EA4" w14:textId="6D2C0EF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47327478" w14:textId="3F63E03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291F23D7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3C551BCE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281888E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8.7237</w:t>
            </w:r>
          </w:p>
        </w:tc>
        <w:tc>
          <w:tcPr>
            <w:tcW w:w="579" w:type="pct"/>
          </w:tcPr>
          <w:p w14:paraId="5047C773" w14:textId="1838777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CBB6AF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8:3)</w:t>
            </w:r>
          </w:p>
        </w:tc>
        <w:tc>
          <w:tcPr>
            <w:tcW w:w="801" w:type="pct"/>
          </w:tcPr>
          <w:p w14:paraId="7EBCF01F" w14:textId="7A4FB5F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D030D39" w14:textId="5070496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0CCFFAE0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2AAECAB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0EA4BA7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0.7400</w:t>
            </w:r>
          </w:p>
        </w:tc>
        <w:tc>
          <w:tcPr>
            <w:tcW w:w="579" w:type="pct"/>
          </w:tcPr>
          <w:p w14:paraId="6092EA42" w14:textId="6461689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7F31BD3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8:2)</w:t>
            </w:r>
          </w:p>
        </w:tc>
        <w:tc>
          <w:tcPr>
            <w:tcW w:w="801" w:type="pct"/>
          </w:tcPr>
          <w:p w14:paraId="1DEA2F6D" w14:textId="73D093E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233EB20" w14:textId="3154D13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0B37141A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21D82B7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D07F74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2.7558</w:t>
            </w:r>
          </w:p>
        </w:tc>
        <w:tc>
          <w:tcPr>
            <w:tcW w:w="579" w:type="pct"/>
          </w:tcPr>
          <w:p w14:paraId="35A72FF9" w14:textId="3A33D47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9E8259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8:1)</w:t>
            </w:r>
          </w:p>
        </w:tc>
        <w:tc>
          <w:tcPr>
            <w:tcW w:w="801" w:type="pct"/>
          </w:tcPr>
          <w:p w14:paraId="393E5726" w14:textId="2358FC6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9F80727" w14:textId="3C2A2E4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6D91C91B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5B0ACE0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488E152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2.7398</w:t>
            </w:r>
          </w:p>
        </w:tc>
        <w:tc>
          <w:tcPr>
            <w:tcW w:w="579" w:type="pct"/>
          </w:tcPr>
          <w:p w14:paraId="0DCDEDEF" w14:textId="16EB51E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02D93D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9:3)</w:t>
            </w:r>
          </w:p>
        </w:tc>
        <w:tc>
          <w:tcPr>
            <w:tcW w:w="801" w:type="pct"/>
          </w:tcPr>
          <w:p w14:paraId="1207C13F" w14:textId="085D312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5F8E34F0" w14:textId="27A2223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9C13E10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0CDCFC8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14D1B53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4.7555</w:t>
            </w:r>
          </w:p>
        </w:tc>
        <w:tc>
          <w:tcPr>
            <w:tcW w:w="579" w:type="pct"/>
          </w:tcPr>
          <w:p w14:paraId="4C21F2D2" w14:textId="3DC1D57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D6D351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9:2)</w:t>
            </w:r>
          </w:p>
        </w:tc>
        <w:tc>
          <w:tcPr>
            <w:tcW w:w="801" w:type="pct"/>
          </w:tcPr>
          <w:p w14:paraId="1DF168DD" w14:textId="24FB1D2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19A5BD0" w14:textId="4E8D4DE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073C4F18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1576BD43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074777D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6.7717</w:t>
            </w:r>
          </w:p>
        </w:tc>
        <w:tc>
          <w:tcPr>
            <w:tcW w:w="579" w:type="pct"/>
          </w:tcPr>
          <w:p w14:paraId="5BCCB43D" w14:textId="794662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572B792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49:1)</w:t>
            </w:r>
          </w:p>
        </w:tc>
        <w:tc>
          <w:tcPr>
            <w:tcW w:w="801" w:type="pct"/>
            <w:vAlign w:val="bottom"/>
          </w:tcPr>
          <w:p w14:paraId="1C6F7C48" w14:textId="0109E72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39D3A3B6" w14:textId="51509BA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36E0FB7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2FB2F44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F5145B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4.7400</w:t>
            </w:r>
          </w:p>
        </w:tc>
        <w:tc>
          <w:tcPr>
            <w:tcW w:w="579" w:type="pct"/>
          </w:tcPr>
          <w:p w14:paraId="6BEC7118" w14:textId="566BFCF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8BB8A0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4)</w:t>
            </w:r>
          </w:p>
        </w:tc>
        <w:tc>
          <w:tcPr>
            <w:tcW w:w="801" w:type="pct"/>
          </w:tcPr>
          <w:p w14:paraId="170D697B" w14:textId="1E59F4A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DABD096" w14:textId="7BFF953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5E903B32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705DB7D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5661D30C" w14:textId="7777777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6.7554</w:t>
            </w:r>
          </w:p>
        </w:tc>
        <w:tc>
          <w:tcPr>
            <w:tcW w:w="579" w:type="pct"/>
          </w:tcPr>
          <w:p w14:paraId="01EA5299" w14:textId="166DFA7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56F65E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3)</w:t>
            </w:r>
          </w:p>
        </w:tc>
        <w:tc>
          <w:tcPr>
            <w:tcW w:w="801" w:type="pct"/>
          </w:tcPr>
          <w:p w14:paraId="6D6EEB10" w14:textId="7B5010B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DA4990B" w14:textId="7894543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45E78322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5E3BE54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3AD78EC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8.7712</w:t>
            </w:r>
          </w:p>
        </w:tc>
        <w:tc>
          <w:tcPr>
            <w:tcW w:w="579" w:type="pct"/>
          </w:tcPr>
          <w:p w14:paraId="7A8DA57C" w14:textId="655FDCD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2712788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2)</w:t>
            </w:r>
          </w:p>
        </w:tc>
        <w:tc>
          <w:tcPr>
            <w:tcW w:w="801" w:type="pct"/>
          </w:tcPr>
          <w:p w14:paraId="59542AC2" w14:textId="5E38FED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AA70E98" w14:textId="533CAA0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23CEEDAC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5D9E85B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257DB46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50.7871</w:t>
            </w:r>
          </w:p>
        </w:tc>
        <w:tc>
          <w:tcPr>
            <w:tcW w:w="579" w:type="pct"/>
          </w:tcPr>
          <w:p w14:paraId="627F6A60" w14:textId="29A402A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D20C83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0:1)</w:t>
            </w:r>
          </w:p>
        </w:tc>
        <w:tc>
          <w:tcPr>
            <w:tcW w:w="801" w:type="pct"/>
          </w:tcPr>
          <w:p w14:paraId="4D89D593" w14:textId="5C16D79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DAE53B9" w14:textId="0CF928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D421DD7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5480B6E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68F67AF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0.7555</w:t>
            </w:r>
          </w:p>
        </w:tc>
        <w:tc>
          <w:tcPr>
            <w:tcW w:w="579" w:type="pct"/>
          </w:tcPr>
          <w:p w14:paraId="52D8198A" w14:textId="7324D8C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758ABB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5)</w:t>
            </w:r>
          </w:p>
        </w:tc>
        <w:tc>
          <w:tcPr>
            <w:tcW w:w="801" w:type="pct"/>
          </w:tcPr>
          <w:p w14:paraId="30D80AC2" w14:textId="5F38426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FC114A7" w14:textId="3BD3365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0A456B33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0C7F8C6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143A60A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2.7706</w:t>
            </w:r>
          </w:p>
        </w:tc>
        <w:tc>
          <w:tcPr>
            <w:tcW w:w="579" w:type="pct"/>
          </w:tcPr>
          <w:p w14:paraId="1E9BA018" w14:textId="7168DB2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53598AF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4)</w:t>
            </w:r>
          </w:p>
        </w:tc>
        <w:tc>
          <w:tcPr>
            <w:tcW w:w="801" w:type="pct"/>
          </w:tcPr>
          <w:p w14:paraId="01C22693" w14:textId="201ED03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D35F6AF" w14:textId="6B2190F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1518EEC8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242E2BE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1A57862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4.7868</w:t>
            </w:r>
          </w:p>
        </w:tc>
        <w:tc>
          <w:tcPr>
            <w:tcW w:w="579" w:type="pct"/>
          </w:tcPr>
          <w:p w14:paraId="2AC341D8" w14:textId="09003AD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FC1B89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3)</w:t>
            </w:r>
          </w:p>
        </w:tc>
        <w:tc>
          <w:tcPr>
            <w:tcW w:w="801" w:type="pct"/>
          </w:tcPr>
          <w:p w14:paraId="31392227" w14:textId="151E694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5D41AE7" w14:textId="104E91B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3967C68A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788D207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592406D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6.8028</w:t>
            </w:r>
          </w:p>
        </w:tc>
        <w:tc>
          <w:tcPr>
            <w:tcW w:w="579" w:type="pct"/>
          </w:tcPr>
          <w:p w14:paraId="562859F9" w14:textId="4CD3FEF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51091C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2:2)</w:t>
            </w:r>
          </w:p>
        </w:tc>
        <w:tc>
          <w:tcPr>
            <w:tcW w:w="801" w:type="pct"/>
          </w:tcPr>
          <w:p w14:paraId="68B82037" w14:textId="7957869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47B65856" w14:textId="77E008A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FE0AB49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5D387A2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5AB39BE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84.7734</w:t>
            </w:r>
          </w:p>
        </w:tc>
        <w:tc>
          <w:tcPr>
            <w:tcW w:w="579" w:type="pct"/>
          </w:tcPr>
          <w:p w14:paraId="37702C41" w14:textId="52C8AC8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55E9CD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3:5)</w:t>
            </w:r>
          </w:p>
        </w:tc>
        <w:tc>
          <w:tcPr>
            <w:tcW w:w="801" w:type="pct"/>
            <w:vAlign w:val="bottom"/>
          </w:tcPr>
          <w:p w14:paraId="202DCE63" w14:textId="70AC550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79B2EAA5" w14:textId="7AB8D77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06C1AEB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4917E65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34ED454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86.7862</w:t>
            </w:r>
          </w:p>
        </w:tc>
        <w:tc>
          <w:tcPr>
            <w:tcW w:w="579" w:type="pct"/>
          </w:tcPr>
          <w:p w14:paraId="0D87267C" w14:textId="772CAC6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4DC224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3:4)</w:t>
            </w:r>
          </w:p>
        </w:tc>
        <w:tc>
          <w:tcPr>
            <w:tcW w:w="801" w:type="pct"/>
          </w:tcPr>
          <w:p w14:paraId="55471845" w14:textId="3BD39BC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5C1C300C" w14:textId="1853789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3F04ED08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0E518C0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6976B10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6.7711</w:t>
            </w:r>
          </w:p>
        </w:tc>
        <w:tc>
          <w:tcPr>
            <w:tcW w:w="579" w:type="pct"/>
          </w:tcPr>
          <w:p w14:paraId="09723F60" w14:textId="25AD73E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7EF5F39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6)</w:t>
            </w:r>
          </w:p>
        </w:tc>
        <w:tc>
          <w:tcPr>
            <w:tcW w:w="801" w:type="pct"/>
          </w:tcPr>
          <w:p w14:paraId="3CAAA4F0" w14:textId="51EEA6D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C8E6D53" w14:textId="237AE4D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6B1AFB87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3B062A9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769DB9A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8.7863</w:t>
            </w:r>
          </w:p>
        </w:tc>
        <w:tc>
          <w:tcPr>
            <w:tcW w:w="579" w:type="pct"/>
          </w:tcPr>
          <w:p w14:paraId="1BE815BC" w14:textId="6453E30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1968DA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5)</w:t>
            </w:r>
          </w:p>
        </w:tc>
        <w:tc>
          <w:tcPr>
            <w:tcW w:w="801" w:type="pct"/>
          </w:tcPr>
          <w:p w14:paraId="32A81D2F" w14:textId="27E8805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7C5675B" w14:textId="79865CE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06A05074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0530526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29D6ADC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00.8025</w:t>
            </w:r>
          </w:p>
        </w:tc>
        <w:tc>
          <w:tcPr>
            <w:tcW w:w="579" w:type="pct"/>
          </w:tcPr>
          <w:p w14:paraId="2BD4D1FB" w14:textId="1186A15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E88503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4)</w:t>
            </w:r>
          </w:p>
        </w:tc>
        <w:tc>
          <w:tcPr>
            <w:tcW w:w="801" w:type="pct"/>
          </w:tcPr>
          <w:p w14:paraId="69539694" w14:textId="2AB3271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E7B2DFE" w14:textId="76745E5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EE6047A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4F3B2A4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2BD1280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02.8184</w:t>
            </w:r>
          </w:p>
        </w:tc>
        <w:tc>
          <w:tcPr>
            <w:tcW w:w="579" w:type="pct"/>
          </w:tcPr>
          <w:p w14:paraId="11FA6127" w14:textId="2098480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D6DD44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4:3)</w:t>
            </w:r>
          </w:p>
        </w:tc>
        <w:tc>
          <w:tcPr>
            <w:tcW w:w="801" w:type="pct"/>
          </w:tcPr>
          <w:p w14:paraId="7E34C6BC" w14:textId="404938F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974BF92" w14:textId="46C4927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3DFD4EDC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39469E4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6531E69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0.7714</w:t>
            </w:r>
          </w:p>
        </w:tc>
        <w:tc>
          <w:tcPr>
            <w:tcW w:w="579" w:type="pct"/>
          </w:tcPr>
          <w:p w14:paraId="46686442" w14:textId="1D74374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2DDB084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8)</w:t>
            </w:r>
          </w:p>
        </w:tc>
        <w:tc>
          <w:tcPr>
            <w:tcW w:w="801" w:type="pct"/>
          </w:tcPr>
          <w:p w14:paraId="5A6BD294" w14:textId="68D154B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46DA4106" w14:textId="49B907C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06721049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39C712E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252E197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4.8027</w:t>
            </w:r>
          </w:p>
        </w:tc>
        <w:tc>
          <w:tcPr>
            <w:tcW w:w="579" w:type="pct"/>
          </w:tcPr>
          <w:p w14:paraId="7493BE5F" w14:textId="04134B9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2FB420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6)</w:t>
            </w:r>
          </w:p>
        </w:tc>
        <w:tc>
          <w:tcPr>
            <w:tcW w:w="801" w:type="pct"/>
          </w:tcPr>
          <w:p w14:paraId="70BED74C" w14:textId="41AB7C0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5C215977" w14:textId="757A529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3D4672E" w14:textId="77777777" w:rsidTr="00DF41B0">
        <w:trPr>
          <w:trHeight w:val="176"/>
          <w:jc w:val="center"/>
        </w:trPr>
        <w:tc>
          <w:tcPr>
            <w:tcW w:w="1187" w:type="pct"/>
            <w:vMerge/>
            <w:vAlign w:val="center"/>
          </w:tcPr>
          <w:p w14:paraId="60E7832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2C9E753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28.8342</w:t>
            </w:r>
          </w:p>
        </w:tc>
        <w:tc>
          <w:tcPr>
            <w:tcW w:w="579" w:type="pct"/>
          </w:tcPr>
          <w:p w14:paraId="56027100" w14:textId="1911D66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6B6008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6:4)</w:t>
            </w:r>
          </w:p>
        </w:tc>
        <w:tc>
          <w:tcPr>
            <w:tcW w:w="801" w:type="pct"/>
          </w:tcPr>
          <w:p w14:paraId="62F5DE35" w14:textId="6AC1A49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7F3F8B6A" w14:textId="64566F3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3F6D3E5F" w14:textId="77777777" w:rsidTr="00DF41B0">
        <w:trPr>
          <w:trHeight w:val="176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46872B5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4A96D4C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948.8025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76E32F6" w14:textId="2704F0C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7676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79A5B83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TG (58:8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bottom"/>
          </w:tcPr>
          <w:p w14:paraId="64A57560" w14:textId="5652DB8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659926AA" w14:textId="0D5A84C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0975B9" w:rsidRPr="000F43F1" w14:paraId="0864DB81" w14:textId="77777777" w:rsidTr="00DF41B0">
        <w:trPr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8A97" w14:textId="67888EBF" w:rsidR="00B31B52" w:rsidRPr="005E579A" w:rsidRDefault="00265AA3" w:rsidP="00355B1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SG" w:eastAsia="zh-C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B31B52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>. Glycerophospholipid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7B905" w14:textId="77777777" w:rsidR="00B31B52" w:rsidRPr="00517E6F" w:rsidRDefault="00B31B52" w:rsidP="00355B1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B974" w14:textId="77777777" w:rsidR="00B31B52" w:rsidRPr="00517E6F" w:rsidRDefault="00B31B52" w:rsidP="00355B1F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4594E" w14:textId="77777777" w:rsidR="00B31B52" w:rsidRPr="00517E6F" w:rsidRDefault="00B31B52" w:rsidP="00355B1F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7B7A9665" w14:textId="77777777" w:rsidR="00B31B52" w:rsidRPr="00517E6F" w:rsidRDefault="00B31B52" w:rsidP="00355B1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2C7BA" w14:textId="3A94D9F6" w:rsidR="00B31B52" w:rsidRPr="00517E6F" w:rsidRDefault="00B31B52" w:rsidP="00355B1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F41B0" w:rsidRPr="000F43F1" w14:paraId="680CF75B" w14:textId="77777777" w:rsidTr="00DF41B0">
        <w:trPr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2045886F" w14:textId="77777777" w:rsidR="00DF41B0" w:rsidRPr="00517E6F" w:rsidRDefault="00DF41B0" w:rsidP="00DF41B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yso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-Phosphatidylcholine (LPC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268FC70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468.3090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4D26743" w14:textId="47F9046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62D6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D62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46D05B2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4:0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7C8304C4" w14:textId="3DD099E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4244E4DE" w14:textId="28E88D5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F987A63" w14:textId="77777777" w:rsidTr="00DF41B0">
        <w:trPr>
          <w:jc w:val="center"/>
        </w:trPr>
        <w:tc>
          <w:tcPr>
            <w:tcW w:w="1187" w:type="pct"/>
            <w:vMerge/>
            <w:vAlign w:val="center"/>
          </w:tcPr>
          <w:p w14:paraId="547A4EA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" w:name="_Hlk499728671" w:colFirst="1" w:colLast="4"/>
          </w:p>
        </w:tc>
        <w:tc>
          <w:tcPr>
            <w:tcW w:w="497" w:type="pct"/>
            <w:vAlign w:val="bottom"/>
          </w:tcPr>
          <w:p w14:paraId="73291CE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18.3222</w:t>
            </w:r>
          </w:p>
        </w:tc>
        <w:tc>
          <w:tcPr>
            <w:tcW w:w="579" w:type="pct"/>
          </w:tcPr>
          <w:p w14:paraId="0B46FD3A" w14:textId="66226DB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62D6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D62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D6D40C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8:3)</w:t>
            </w:r>
          </w:p>
        </w:tc>
        <w:tc>
          <w:tcPr>
            <w:tcW w:w="801" w:type="pct"/>
          </w:tcPr>
          <w:p w14:paraId="38E95715" w14:textId="3A3EF92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35C1B85" w14:textId="495ABBF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bookmarkEnd w:id="3"/>
      <w:tr w:rsidR="00DF41B0" w:rsidRPr="000F43F1" w14:paraId="05320FD8" w14:textId="77777777" w:rsidTr="00DF41B0">
        <w:trPr>
          <w:trHeight w:val="84"/>
          <w:jc w:val="center"/>
        </w:trPr>
        <w:tc>
          <w:tcPr>
            <w:tcW w:w="1187" w:type="pct"/>
            <w:vMerge/>
            <w:vAlign w:val="center"/>
          </w:tcPr>
          <w:p w14:paraId="379BDCD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174ED4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20.3401</w:t>
            </w:r>
          </w:p>
        </w:tc>
        <w:tc>
          <w:tcPr>
            <w:tcW w:w="579" w:type="pct"/>
          </w:tcPr>
          <w:p w14:paraId="2DBF2185" w14:textId="6273D4E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62D6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D62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875C0A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18:2)</w:t>
            </w:r>
          </w:p>
        </w:tc>
        <w:tc>
          <w:tcPr>
            <w:tcW w:w="801" w:type="pct"/>
          </w:tcPr>
          <w:p w14:paraId="2D1360F3" w14:textId="53EA229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86CE8F6" w14:textId="6ABE997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23FDE99F" w14:textId="77777777" w:rsidTr="00DF41B0">
        <w:trPr>
          <w:trHeight w:val="84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6C96894A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661DC21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44.3411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EAB968B" w14:textId="7281D73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62D6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D62D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37BB101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LPC (20:4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1A9BED4F" w14:textId="5A263F0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1E6501AC" w14:textId="5B7B0C8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988369F" w14:textId="77777777" w:rsidTr="00BF4658">
        <w:trPr>
          <w:trHeight w:val="86"/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5EF82CD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71DCF0C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64.4913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40EA0E5" w14:textId="5C2C41B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003F427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27:0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719FB050" w14:textId="08A4FA7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15E69253" w14:textId="6AEBC2D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5C1B7C6A" w14:textId="77777777" w:rsidTr="00BF4658">
        <w:trPr>
          <w:trHeight w:val="156"/>
          <w:jc w:val="center"/>
        </w:trPr>
        <w:tc>
          <w:tcPr>
            <w:tcW w:w="1187" w:type="pct"/>
            <w:vMerge/>
            <w:vAlign w:val="center"/>
          </w:tcPr>
          <w:p w14:paraId="09A44A03" w14:textId="77777777" w:rsidR="00DF41B0" w:rsidRPr="00517E6F" w:rsidRDefault="00DF41B0" w:rsidP="00DF41B0">
            <w:pPr>
              <w:pStyle w:val="TableParagraph"/>
              <w:spacing w:before="81"/>
              <w:ind w:right="4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EB80F6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20.5548</w:t>
            </w:r>
          </w:p>
        </w:tc>
        <w:tc>
          <w:tcPr>
            <w:tcW w:w="579" w:type="pct"/>
          </w:tcPr>
          <w:p w14:paraId="76330893" w14:textId="25C53B3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EDCF7D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1:0)</w:t>
            </w:r>
          </w:p>
        </w:tc>
        <w:tc>
          <w:tcPr>
            <w:tcW w:w="801" w:type="pct"/>
          </w:tcPr>
          <w:p w14:paraId="1174F933" w14:textId="6ED5EF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1E1D10D5" w14:textId="163BDC0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1605A798" w14:textId="77777777" w:rsidTr="00BF4658">
        <w:trPr>
          <w:trHeight w:val="156"/>
          <w:jc w:val="center"/>
        </w:trPr>
        <w:tc>
          <w:tcPr>
            <w:tcW w:w="1187" w:type="pct"/>
            <w:vMerge/>
            <w:vAlign w:val="center"/>
          </w:tcPr>
          <w:p w14:paraId="2580E1D3" w14:textId="77777777" w:rsidR="00DF41B0" w:rsidRPr="00517E6F" w:rsidRDefault="00DF41B0" w:rsidP="00DF41B0">
            <w:pPr>
              <w:pStyle w:val="TableParagraph"/>
              <w:spacing w:before="81"/>
              <w:ind w:right="41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5C64240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32.5503</w:t>
            </w:r>
          </w:p>
        </w:tc>
        <w:tc>
          <w:tcPr>
            <w:tcW w:w="579" w:type="pct"/>
          </w:tcPr>
          <w:p w14:paraId="08C73295" w14:textId="430A5F1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5CEC324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2:1)</w:t>
            </w:r>
          </w:p>
        </w:tc>
        <w:tc>
          <w:tcPr>
            <w:tcW w:w="801" w:type="pct"/>
            <w:vAlign w:val="bottom"/>
          </w:tcPr>
          <w:p w14:paraId="4D78592F" w14:textId="75B0F95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7" w:type="pct"/>
            <w:vAlign w:val="bottom"/>
          </w:tcPr>
          <w:p w14:paraId="6C51B7D0" w14:textId="4F88C84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EFCF94E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71FB1D99" w14:textId="77777777" w:rsidR="00DF41B0" w:rsidRPr="00517E6F" w:rsidRDefault="00DF41B0" w:rsidP="00DF41B0">
            <w:pPr>
              <w:pStyle w:val="TableParagraph"/>
              <w:spacing w:before="81"/>
              <w:ind w:right="41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49AB7D4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34.5695</w:t>
            </w:r>
          </w:p>
        </w:tc>
        <w:tc>
          <w:tcPr>
            <w:tcW w:w="579" w:type="pct"/>
          </w:tcPr>
          <w:p w14:paraId="52F2E397" w14:textId="7CC7FEF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B11F1E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2:0)</w:t>
            </w:r>
          </w:p>
        </w:tc>
        <w:tc>
          <w:tcPr>
            <w:tcW w:w="801" w:type="pct"/>
          </w:tcPr>
          <w:p w14:paraId="780D47D8" w14:textId="2C27A98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A7AAAF4" w14:textId="1D02308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148110A8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69F4F4A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55BC51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56.5546</w:t>
            </w:r>
          </w:p>
        </w:tc>
        <w:tc>
          <w:tcPr>
            <w:tcW w:w="579" w:type="pct"/>
          </w:tcPr>
          <w:p w14:paraId="5CA63783" w14:textId="27C554B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FAC832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3)</w:t>
            </w:r>
          </w:p>
        </w:tc>
        <w:tc>
          <w:tcPr>
            <w:tcW w:w="801" w:type="pct"/>
          </w:tcPr>
          <w:p w14:paraId="3C1203D3" w14:textId="65B54B9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4830D5A6" w14:textId="308A134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595CA93C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3668BE3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6B56453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58.5689</w:t>
            </w:r>
          </w:p>
        </w:tc>
        <w:tc>
          <w:tcPr>
            <w:tcW w:w="579" w:type="pct"/>
          </w:tcPr>
          <w:p w14:paraId="67AACEEF" w14:textId="28FAA26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ED1933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2)</w:t>
            </w:r>
          </w:p>
        </w:tc>
        <w:tc>
          <w:tcPr>
            <w:tcW w:w="801" w:type="pct"/>
          </w:tcPr>
          <w:p w14:paraId="4810BF55" w14:textId="485B302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90AAB5B" w14:textId="1A29939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7F74CB95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52D5413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5A3362F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0.5840</w:t>
            </w:r>
          </w:p>
        </w:tc>
        <w:tc>
          <w:tcPr>
            <w:tcW w:w="579" w:type="pct"/>
          </w:tcPr>
          <w:p w14:paraId="0069BB30" w14:textId="421C818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733EDF2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4:1)</w:t>
            </w:r>
          </w:p>
        </w:tc>
        <w:tc>
          <w:tcPr>
            <w:tcW w:w="801" w:type="pct"/>
            <w:vAlign w:val="bottom"/>
          </w:tcPr>
          <w:p w14:paraId="3356B437" w14:textId="766EA3F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4E03B648" w14:textId="4588FCC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6D82C096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3EB314C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730133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76.5237</w:t>
            </w:r>
          </w:p>
        </w:tc>
        <w:tc>
          <w:tcPr>
            <w:tcW w:w="579" w:type="pct"/>
          </w:tcPr>
          <w:p w14:paraId="0A5F1748" w14:textId="785A81B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7D0CCC0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7)</w:t>
            </w:r>
          </w:p>
        </w:tc>
        <w:tc>
          <w:tcPr>
            <w:tcW w:w="801" w:type="pct"/>
            <w:vAlign w:val="bottom"/>
          </w:tcPr>
          <w:p w14:paraId="2ED2B482" w14:textId="58475B4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EFCA63F" w14:textId="204C6BD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7D0052A2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4C232484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B3CB6B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78.5375</w:t>
            </w:r>
          </w:p>
        </w:tc>
        <w:tc>
          <w:tcPr>
            <w:tcW w:w="579" w:type="pct"/>
          </w:tcPr>
          <w:p w14:paraId="63397CDD" w14:textId="6763E9B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2F781F1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6)</w:t>
            </w:r>
          </w:p>
        </w:tc>
        <w:tc>
          <w:tcPr>
            <w:tcW w:w="801" w:type="pct"/>
          </w:tcPr>
          <w:p w14:paraId="5FFEFB83" w14:textId="2658351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E4DE2BE" w14:textId="6463B40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DC383C5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106F193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112769A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6.6010</w:t>
            </w:r>
          </w:p>
        </w:tc>
        <w:tc>
          <w:tcPr>
            <w:tcW w:w="579" w:type="pct"/>
          </w:tcPr>
          <w:p w14:paraId="300D5CF3" w14:textId="6BC0E42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0BB3A6F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6:2)</w:t>
            </w:r>
          </w:p>
        </w:tc>
        <w:tc>
          <w:tcPr>
            <w:tcW w:w="801" w:type="pct"/>
          </w:tcPr>
          <w:p w14:paraId="2CBF2359" w14:textId="7E0C778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619905A" w14:textId="5403B18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2A1AA429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70A2E37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33FC862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4.6331</w:t>
            </w:r>
          </w:p>
        </w:tc>
        <w:tc>
          <w:tcPr>
            <w:tcW w:w="579" w:type="pct"/>
          </w:tcPr>
          <w:p w14:paraId="79B42644" w14:textId="482FAC1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0F2CE83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8:2)</w:t>
            </w:r>
          </w:p>
        </w:tc>
        <w:tc>
          <w:tcPr>
            <w:tcW w:w="801" w:type="pct"/>
          </w:tcPr>
          <w:p w14:paraId="31614303" w14:textId="71882C9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48D4E323" w14:textId="3BBBDED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51249754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5B1888B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5740D94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0.5865</w:t>
            </w:r>
          </w:p>
        </w:tc>
        <w:tc>
          <w:tcPr>
            <w:tcW w:w="579" w:type="pct"/>
          </w:tcPr>
          <w:p w14:paraId="6DDD2122" w14:textId="64E4395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shd w:val="clear" w:color="auto" w:fill="auto"/>
            <w:vAlign w:val="bottom"/>
          </w:tcPr>
          <w:p w14:paraId="574CFE1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39:6)</w:t>
            </w:r>
          </w:p>
        </w:tc>
        <w:tc>
          <w:tcPr>
            <w:tcW w:w="801" w:type="pct"/>
          </w:tcPr>
          <w:p w14:paraId="78A058F3" w14:textId="471577A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FBD02E3" w14:textId="7B54A08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5C9D85DA" w14:textId="77777777" w:rsidTr="00BF4658">
        <w:trPr>
          <w:jc w:val="center"/>
        </w:trPr>
        <w:tc>
          <w:tcPr>
            <w:tcW w:w="1187" w:type="pct"/>
            <w:vMerge/>
            <w:vAlign w:val="center"/>
          </w:tcPr>
          <w:p w14:paraId="03CE5BB1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1EA0578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6.6152</w:t>
            </w:r>
          </w:p>
        </w:tc>
        <w:tc>
          <w:tcPr>
            <w:tcW w:w="579" w:type="pct"/>
          </w:tcPr>
          <w:p w14:paraId="084B127E" w14:textId="6488D1A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4311189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0:5)</w:t>
            </w:r>
          </w:p>
        </w:tc>
        <w:tc>
          <w:tcPr>
            <w:tcW w:w="801" w:type="pct"/>
          </w:tcPr>
          <w:p w14:paraId="0FA92613" w14:textId="2002311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1E8D770" w14:textId="3A815BB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2603CDF3" w14:textId="77777777" w:rsidTr="00BF4658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2224F5CF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EF6C91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54.5703</w:t>
            </w:r>
          </w:p>
        </w:tc>
        <w:tc>
          <w:tcPr>
            <w:tcW w:w="579" w:type="pct"/>
          </w:tcPr>
          <w:p w14:paraId="5C8E18E0" w14:textId="1C9BFE9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525D442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10)</w:t>
            </w:r>
          </w:p>
        </w:tc>
        <w:tc>
          <w:tcPr>
            <w:tcW w:w="801" w:type="pct"/>
          </w:tcPr>
          <w:p w14:paraId="447777A5" w14:textId="37D7A77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5F0D8DBF" w14:textId="6726542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A6A9944" w14:textId="77777777" w:rsidTr="00BF4658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7B00BCE3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665B59F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56.5825</w:t>
            </w:r>
          </w:p>
        </w:tc>
        <w:tc>
          <w:tcPr>
            <w:tcW w:w="579" w:type="pct"/>
          </w:tcPr>
          <w:p w14:paraId="5996F1D5" w14:textId="02F016A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0EC84C7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9)</w:t>
            </w:r>
          </w:p>
        </w:tc>
        <w:tc>
          <w:tcPr>
            <w:tcW w:w="801" w:type="pct"/>
            <w:vAlign w:val="bottom"/>
          </w:tcPr>
          <w:p w14:paraId="48BDC6AA" w14:textId="13889B6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3529A9FA" w14:textId="3635CB1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3735E4F9" w14:textId="77777777" w:rsidTr="00BF4658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0686771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6F932F0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0.6171</w:t>
            </w:r>
          </w:p>
        </w:tc>
        <w:tc>
          <w:tcPr>
            <w:tcW w:w="579" w:type="pct"/>
          </w:tcPr>
          <w:p w14:paraId="7C7F130D" w14:textId="218E675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20AC3E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7)</w:t>
            </w:r>
          </w:p>
        </w:tc>
        <w:tc>
          <w:tcPr>
            <w:tcW w:w="801" w:type="pct"/>
          </w:tcPr>
          <w:p w14:paraId="1C032B93" w14:textId="4BAAC27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20A10DD" w14:textId="337B4B4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5828ED6" w14:textId="77777777" w:rsidTr="00BF4658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299DF382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2B938DE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2.6329</w:t>
            </w:r>
          </w:p>
        </w:tc>
        <w:tc>
          <w:tcPr>
            <w:tcW w:w="579" w:type="pct"/>
          </w:tcPr>
          <w:p w14:paraId="56B7C24A" w14:textId="21F9BB9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2A575E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6)</w:t>
            </w:r>
          </w:p>
        </w:tc>
        <w:tc>
          <w:tcPr>
            <w:tcW w:w="801" w:type="pct"/>
          </w:tcPr>
          <w:p w14:paraId="096475C0" w14:textId="5B509A9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0A8599D" w14:textId="40AB5EE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2FA2721B" w14:textId="77777777" w:rsidTr="00BF4658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0CAE876E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1E8E442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0.6956</w:t>
            </w:r>
          </w:p>
        </w:tc>
        <w:tc>
          <w:tcPr>
            <w:tcW w:w="579" w:type="pct"/>
          </w:tcPr>
          <w:p w14:paraId="52DA5B8C" w14:textId="4D40D83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DF6E49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2)</w:t>
            </w:r>
          </w:p>
        </w:tc>
        <w:tc>
          <w:tcPr>
            <w:tcW w:w="801" w:type="pct"/>
          </w:tcPr>
          <w:p w14:paraId="7529C294" w14:textId="3AF827A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3AC9A26" w14:textId="6E05F23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1104C593" w14:textId="77777777" w:rsidTr="00BF4658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06004889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53EB514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72.7115</w:t>
            </w:r>
          </w:p>
        </w:tc>
        <w:tc>
          <w:tcPr>
            <w:tcW w:w="579" w:type="pct"/>
          </w:tcPr>
          <w:p w14:paraId="0599589A" w14:textId="41314D8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A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61A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6E8B69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1)</w:t>
            </w:r>
          </w:p>
        </w:tc>
        <w:tc>
          <w:tcPr>
            <w:tcW w:w="801" w:type="pct"/>
          </w:tcPr>
          <w:p w14:paraId="3CB3C8FC" w14:textId="44A172A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8B1332C" w14:textId="5E1A942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3E3C43" w:rsidRPr="000F43F1" w14:paraId="78FAEDC1" w14:textId="77777777" w:rsidTr="00DF41B0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26CDE81E" w14:textId="77777777" w:rsidR="003E3C43" w:rsidRPr="00517E6F" w:rsidRDefault="003E3C43" w:rsidP="003E3C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444E8F5B" w14:textId="05D663FF" w:rsidR="003E3C43" w:rsidRPr="00517E6F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84.6132</w:t>
            </w:r>
          </w:p>
        </w:tc>
        <w:tc>
          <w:tcPr>
            <w:tcW w:w="579" w:type="pct"/>
            <w:vAlign w:val="bottom"/>
          </w:tcPr>
          <w:p w14:paraId="14DE6257" w14:textId="0CC6D6B3" w:rsidR="003E3C43" w:rsidRPr="00517E6F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M+Na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26F53A3" w14:textId="4327592F" w:rsidR="003E3C43" w:rsidRPr="00517E6F" w:rsidRDefault="003E3C43" w:rsidP="003E3C4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2:6)</w:t>
            </w:r>
          </w:p>
        </w:tc>
        <w:tc>
          <w:tcPr>
            <w:tcW w:w="801" w:type="pct"/>
          </w:tcPr>
          <w:p w14:paraId="73E8583F" w14:textId="579536D7" w:rsidR="003E3C43" w:rsidRPr="00517E6F" w:rsidRDefault="003E3C43" w:rsidP="003E3C43">
            <w:pPr>
              <w:jc w:val="center"/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38E6665" w14:textId="1265BCFC" w:rsidR="003E3C43" w:rsidRPr="00517E6F" w:rsidRDefault="003E3C43" w:rsidP="003E3C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32578FCC" w14:textId="77777777" w:rsidTr="00F86795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4D8006BD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438F63CA" w14:textId="640FD21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98.7275</w:t>
            </w:r>
          </w:p>
        </w:tc>
        <w:tc>
          <w:tcPr>
            <w:tcW w:w="579" w:type="pct"/>
          </w:tcPr>
          <w:p w14:paraId="6EF42222" w14:textId="7FAB00C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2FD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D2F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26CE65D1" w14:textId="3DF33E9C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44:2)</w:t>
            </w:r>
          </w:p>
        </w:tc>
        <w:tc>
          <w:tcPr>
            <w:tcW w:w="801" w:type="pct"/>
          </w:tcPr>
          <w:p w14:paraId="5724D951" w14:textId="37B5B379" w:rsidR="00DF41B0" w:rsidRPr="00517E6F" w:rsidRDefault="00DF41B0" w:rsidP="00DF41B0">
            <w:pPr>
              <w:jc w:val="center"/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BB1E2D3" w14:textId="50B309C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F3B154B" w14:textId="77777777" w:rsidTr="00F86795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7F1C60C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7EB9C453" w14:textId="7D3AD2E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6.6063</w:t>
            </w:r>
          </w:p>
        </w:tc>
        <w:tc>
          <w:tcPr>
            <w:tcW w:w="579" w:type="pct"/>
          </w:tcPr>
          <w:p w14:paraId="37ADA51B" w14:textId="2F0ECC3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2FD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D2F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BA3C784" w14:textId="2EF8E6D4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4:1)</w:t>
            </w:r>
          </w:p>
        </w:tc>
        <w:tc>
          <w:tcPr>
            <w:tcW w:w="801" w:type="pct"/>
            <w:vAlign w:val="bottom"/>
          </w:tcPr>
          <w:p w14:paraId="18E7F7CF" w14:textId="57147F1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vAlign w:val="bottom"/>
          </w:tcPr>
          <w:p w14:paraId="7529CA19" w14:textId="2DB2841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C9862F9" w14:textId="77777777" w:rsidTr="00F86795">
        <w:trPr>
          <w:trHeight w:val="43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78ACD3F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194C458F" w14:textId="75C292A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92.5940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E1533A0" w14:textId="16292CE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2FD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9D2F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2E6A4F34" w14:textId="42B3E3DE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C (O-38:6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bottom"/>
          </w:tcPr>
          <w:p w14:paraId="0F1F6DAC" w14:textId="5C99200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3F6D3BB5" w14:textId="4DAE42D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02CF3638" w14:textId="77777777" w:rsidTr="0049104C">
        <w:trPr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029146BC" w14:textId="77777777" w:rsidR="00DF41B0" w:rsidRPr="00517E6F" w:rsidRDefault="00DF41B0" w:rsidP="00DF41B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1A53421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42.5380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71B0AC8" w14:textId="647FAEA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1DE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E1DE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33795B6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6:3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765EE9D9" w14:textId="7335FB2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51B40922" w14:textId="5195AEC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3BD2A846" w14:textId="77777777" w:rsidTr="0049104C">
        <w:trPr>
          <w:jc w:val="center"/>
        </w:trPr>
        <w:tc>
          <w:tcPr>
            <w:tcW w:w="1187" w:type="pct"/>
            <w:vMerge/>
            <w:vAlign w:val="center"/>
          </w:tcPr>
          <w:p w14:paraId="625FC627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0F41AEC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4.5234</w:t>
            </w:r>
          </w:p>
        </w:tc>
        <w:tc>
          <w:tcPr>
            <w:tcW w:w="579" w:type="pct"/>
          </w:tcPr>
          <w:p w14:paraId="65DA9BEC" w14:textId="1A250DD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1DE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E1DE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0E9C9D3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8:6)</w:t>
            </w:r>
          </w:p>
        </w:tc>
        <w:tc>
          <w:tcPr>
            <w:tcW w:w="801" w:type="pct"/>
          </w:tcPr>
          <w:p w14:paraId="12F9CE63" w14:textId="690F8C4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947A005" w14:textId="323E16B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03B985D2" w14:textId="77777777" w:rsidTr="0049104C">
        <w:trPr>
          <w:jc w:val="center"/>
        </w:trPr>
        <w:tc>
          <w:tcPr>
            <w:tcW w:w="1187" w:type="pct"/>
            <w:vMerge/>
            <w:vAlign w:val="center"/>
          </w:tcPr>
          <w:p w14:paraId="1B8E51B6" w14:textId="77777777" w:rsidR="00DF41B0" w:rsidRPr="00517E6F" w:rsidRDefault="00DF41B0" w:rsidP="00DF41B0">
            <w:pPr>
              <w:pStyle w:val="TableParagraph"/>
              <w:spacing w:before="81"/>
              <w:ind w:left="417" w:right="94" w:firstLine="775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3DE1632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66.5383</w:t>
            </w:r>
          </w:p>
        </w:tc>
        <w:tc>
          <w:tcPr>
            <w:tcW w:w="579" w:type="pct"/>
          </w:tcPr>
          <w:p w14:paraId="0AA56CD8" w14:textId="58691BD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1DE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E1DE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074D4B4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38:5)</w:t>
            </w:r>
          </w:p>
        </w:tc>
        <w:tc>
          <w:tcPr>
            <w:tcW w:w="801" w:type="pct"/>
          </w:tcPr>
          <w:p w14:paraId="0F03AB5B" w14:textId="424687F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B4C933E" w14:textId="146F5B0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3CCAF91A" w14:textId="77777777" w:rsidTr="0049104C">
        <w:trPr>
          <w:jc w:val="center"/>
        </w:trPr>
        <w:tc>
          <w:tcPr>
            <w:tcW w:w="1187" w:type="pct"/>
            <w:vMerge/>
            <w:vAlign w:val="center"/>
          </w:tcPr>
          <w:p w14:paraId="7F4F8A06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296F05F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88.5247</w:t>
            </w:r>
          </w:p>
        </w:tc>
        <w:tc>
          <w:tcPr>
            <w:tcW w:w="579" w:type="pct"/>
          </w:tcPr>
          <w:p w14:paraId="23456D7D" w14:textId="5B0B9F3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1DE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E1DE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9861F3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40:8)</w:t>
            </w:r>
          </w:p>
        </w:tc>
        <w:tc>
          <w:tcPr>
            <w:tcW w:w="801" w:type="pct"/>
          </w:tcPr>
          <w:p w14:paraId="7276E4D7" w14:textId="404850E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96758EA" w14:textId="1AD1820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05C36D51" w14:textId="77777777" w:rsidTr="0049104C">
        <w:trPr>
          <w:trHeight w:val="43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51C32A1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4732B7C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90.5391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7FC13E0E" w14:textId="2956F7C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1DE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FE1DE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3376AD7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E (40:7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72CAE123" w14:textId="30541C5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6AE8F31C" w14:textId="56360E2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46278F91" w14:textId="77777777" w:rsidTr="00C847C6">
        <w:trPr>
          <w:trHeight w:val="43"/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35455E8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serine (PS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4147E09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50.5269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D7FFD9C" w14:textId="2884509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0F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140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3231341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S (33:0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6A6A065C" w14:textId="11088C5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24A76DAF" w14:textId="6C2BE12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32A60322" w14:textId="77777777" w:rsidTr="00C847C6">
        <w:trPr>
          <w:trHeight w:val="43"/>
          <w:jc w:val="center"/>
        </w:trPr>
        <w:tc>
          <w:tcPr>
            <w:tcW w:w="1187" w:type="pct"/>
            <w:vMerge/>
            <w:vAlign w:val="center"/>
          </w:tcPr>
          <w:p w14:paraId="76BB81F8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vAlign w:val="bottom"/>
          </w:tcPr>
          <w:p w14:paraId="1275EE3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8.6256</w:t>
            </w:r>
          </w:p>
        </w:tc>
        <w:tc>
          <w:tcPr>
            <w:tcW w:w="579" w:type="pct"/>
          </w:tcPr>
          <w:p w14:paraId="513FCB9B" w14:textId="05F25F9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0F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140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772D22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S (P-39:0)</w:t>
            </w:r>
          </w:p>
        </w:tc>
        <w:tc>
          <w:tcPr>
            <w:tcW w:w="801" w:type="pct"/>
          </w:tcPr>
          <w:p w14:paraId="39AD9A75" w14:textId="1F8C9FC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AF5CC29" w14:textId="0082EC3D" w:rsidR="00DF41B0" w:rsidRPr="00517E6F" w:rsidRDefault="00DF41B0" w:rsidP="00DF41B0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4E7F406" w14:textId="77777777" w:rsidTr="00C847C6">
        <w:trPr>
          <w:trHeight w:val="43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25D2F8B5" w14:textId="77777777" w:rsidR="00DF41B0" w:rsidRPr="00517E6F" w:rsidRDefault="00DF41B0" w:rsidP="00DF41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299C0AE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8.5447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625BF166" w14:textId="51F3B7A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40F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140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7C48C4F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S (41:7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4DC17E5E" w14:textId="6EED312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0EB87187" w14:textId="540B3A1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3E3C43" w:rsidRPr="000F43F1" w14:paraId="06D778AA" w14:textId="77777777" w:rsidTr="00DF41B0">
        <w:trPr>
          <w:jc w:val="center"/>
        </w:trPr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97BEB" w14:textId="31884EF2" w:rsidR="003E3C43" w:rsidRPr="005E579A" w:rsidRDefault="00265AA3" w:rsidP="003E3C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E3C43" w:rsidRPr="005E579A">
              <w:rPr>
                <w:rFonts w:ascii="Times New Roman" w:hAnsi="Times New Roman" w:cs="Times New Roman"/>
                <w:b/>
                <w:sz w:val="20"/>
                <w:szCs w:val="20"/>
              </w:rPr>
              <w:t>. Sphingolipid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DC3B" w14:textId="77777777" w:rsidR="003E3C43" w:rsidRPr="00517E6F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4B8EB" w14:textId="77777777" w:rsidR="003E3C43" w:rsidRPr="00517E6F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70861" w14:textId="77777777" w:rsidR="003E3C43" w:rsidRPr="00517E6F" w:rsidRDefault="003E3C43" w:rsidP="003E3C4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5E92439F" w14:textId="77777777" w:rsidR="003E3C43" w:rsidRPr="00517E6F" w:rsidRDefault="003E3C43" w:rsidP="003E3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95890" w14:textId="1319C474" w:rsidR="003E3C43" w:rsidRPr="00517E6F" w:rsidRDefault="003E3C43" w:rsidP="003E3C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F41B0" w:rsidRPr="000F43F1" w14:paraId="4129D7F2" w14:textId="77777777" w:rsidTr="000D29A2">
        <w:trPr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133CB7E6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  <w:t>Sphingomyelin (SM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1B67B77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3.6885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4F71471" w14:textId="2EC9A02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91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091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45D831AE" w14:textId="3BC7106D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8:1/24:1)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23EAE8AD" w14:textId="6D78100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11F6B927" w14:textId="2C390E6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0D5B5866" w14:textId="77777777" w:rsidTr="000D29A2">
        <w:trPr>
          <w:jc w:val="center"/>
        </w:trPr>
        <w:tc>
          <w:tcPr>
            <w:tcW w:w="1187" w:type="pct"/>
            <w:vMerge/>
            <w:vAlign w:val="center"/>
          </w:tcPr>
          <w:p w14:paraId="7D4E4364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 w:eastAsia="zh-CN"/>
              </w:rPr>
            </w:pPr>
          </w:p>
        </w:tc>
        <w:tc>
          <w:tcPr>
            <w:tcW w:w="497" w:type="pct"/>
            <w:vAlign w:val="bottom"/>
          </w:tcPr>
          <w:p w14:paraId="3E7C436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29.7138</w:t>
            </w:r>
          </w:p>
        </w:tc>
        <w:tc>
          <w:tcPr>
            <w:tcW w:w="579" w:type="pct"/>
          </w:tcPr>
          <w:p w14:paraId="403355E2" w14:textId="3ADE5C3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91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091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0C729C2A" w14:textId="5ECE00DC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8:1/25:0)</w:t>
            </w:r>
          </w:p>
        </w:tc>
        <w:tc>
          <w:tcPr>
            <w:tcW w:w="801" w:type="pct"/>
          </w:tcPr>
          <w:p w14:paraId="71DDAD2B" w14:textId="67C7564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23DDC1AA" w14:textId="05ED0B7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2BFBD20B" w14:textId="77777777" w:rsidTr="000D29A2">
        <w:trPr>
          <w:trHeight w:val="144"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42E872C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6A88BBF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1.7166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A9F29D4" w14:textId="1161817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5091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091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6714679B" w14:textId="2003DAE8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SM (d18:1/26:1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4F9B64E5" w14:textId="3B9E712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14D78AFD" w14:textId="68C7AF4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3256F86" w14:textId="77777777" w:rsidTr="003F4984">
        <w:trPr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</w:tcBorders>
            <w:vAlign w:val="center"/>
          </w:tcPr>
          <w:p w14:paraId="76B5CA6E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amide (</w:t>
            </w: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bottom"/>
          </w:tcPr>
          <w:p w14:paraId="3723E76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40.5359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7770532B" w14:textId="037D0A8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2B339E25" w14:textId="4EF1A7BC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16:0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541728AB" w14:textId="63A9947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7646BF4A" w14:textId="177A90F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397A846E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1E34220D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510B134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562.5177</w:t>
            </w:r>
          </w:p>
        </w:tc>
        <w:tc>
          <w:tcPr>
            <w:tcW w:w="579" w:type="pct"/>
          </w:tcPr>
          <w:p w14:paraId="30F07539" w14:textId="4406EF5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3CDD60A" w14:textId="27BCACA4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2/18:1)</w:t>
            </w:r>
          </w:p>
        </w:tc>
        <w:tc>
          <w:tcPr>
            <w:tcW w:w="801" w:type="pct"/>
          </w:tcPr>
          <w:p w14:paraId="26A6D738" w14:textId="6E317A1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5A98F84D" w14:textId="17800E0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2ACA3110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2C373D5D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5E39E49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50.6455</w:t>
            </w:r>
          </w:p>
        </w:tc>
        <w:tc>
          <w:tcPr>
            <w:tcW w:w="579" w:type="pct"/>
          </w:tcPr>
          <w:p w14:paraId="6E042DFA" w14:textId="3383D3A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3164D2F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24:1)</w:t>
            </w:r>
          </w:p>
        </w:tc>
        <w:tc>
          <w:tcPr>
            <w:tcW w:w="801" w:type="pct"/>
          </w:tcPr>
          <w:p w14:paraId="05F5E60E" w14:textId="06D80E8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3FD62F6" w14:textId="699B4D6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66530428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29C90769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202DFD6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68.6562</w:t>
            </w:r>
          </w:p>
        </w:tc>
        <w:tc>
          <w:tcPr>
            <w:tcW w:w="579" w:type="pct"/>
          </w:tcPr>
          <w:p w14:paraId="1F5ED2A7" w14:textId="4725B20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3C404A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h24:0)</w:t>
            </w:r>
          </w:p>
        </w:tc>
        <w:tc>
          <w:tcPr>
            <w:tcW w:w="801" w:type="pct"/>
          </w:tcPr>
          <w:p w14:paraId="73D281AE" w14:textId="37DB3B7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61F3F035" w14:textId="458754F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637E047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19D369B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5E8C777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680.6924</w:t>
            </w:r>
          </w:p>
        </w:tc>
        <w:tc>
          <w:tcPr>
            <w:tcW w:w="579" w:type="pct"/>
          </w:tcPr>
          <w:p w14:paraId="4DD0CB9A" w14:textId="76C3282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5E1FC0F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20:0/24:0)</w:t>
            </w:r>
          </w:p>
        </w:tc>
        <w:tc>
          <w:tcPr>
            <w:tcW w:w="801" w:type="pct"/>
          </w:tcPr>
          <w:p w14:paraId="5DE7015B" w14:textId="31A2372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0339A9E8" w14:textId="6DC5F22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F20C4BB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38A3EA13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0357A31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700.5731</w:t>
            </w:r>
          </w:p>
        </w:tc>
        <w:tc>
          <w:tcPr>
            <w:tcW w:w="579" w:type="pct"/>
          </w:tcPr>
          <w:p w14:paraId="54174D37" w14:textId="0C47155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CFA1DD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16:0)</w:t>
            </w:r>
          </w:p>
        </w:tc>
        <w:tc>
          <w:tcPr>
            <w:tcW w:w="801" w:type="pct"/>
          </w:tcPr>
          <w:p w14:paraId="66A6A5FC" w14:textId="1E2D64F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42584375" w14:textId="022BD56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7BA6B977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372822FC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19D2EA5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14.7137</w:t>
            </w:r>
          </w:p>
        </w:tc>
        <w:tc>
          <w:tcPr>
            <w:tcW w:w="579" w:type="pct"/>
          </w:tcPr>
          <w:p w14:paraId="4B753924" w14:textId="062B607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B1DE7A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0/24:0)</w:t>
            </w:r>
          </w:p>
        </w:tc>
        <w:tc>
          <w:tcPr>
            <w:tcW w:w="801" w:type="pct"/>
          </w:tcPr>
          <w:p w14:paraId="3DF377EE" w14:textId="098123A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54BE540" w14:textId="223A9F0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7D0FD6F4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4625F5C1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3951B9C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38.7137</w:t>
            </w:r>
          </w:p>
        </w:tc>
        <w:tc>
          <w:tcPr>
            <w:tcW w:w="579" w:type="pct"/>
          </w:tcPr>
          <w:p w14:paraId="0F506714" w14:textId="2B8C2E7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1A8F19B3" w14:textId="575EA6EA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26:1)</w:t>
            </w:r>
          </w:p>
        </w:tc>
        <w:tc>
          <w:tcPr>
            <w:tcW w:w="801" w:type="pct"/>
          </w:tcPr>
          <w:p w14:paraId="5AC6E4FB" w14:textId="7B64ECB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7ED99AAD" w14:textId="404CBBA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67A16A1B" w14:textId="77777777" w:rsidTr="003F4984">
        <w:trPr>
          <w:jc w:val="center"/>
        </w:trPr>
        <w:tc>
          <w:tcPr>
            <w:tcW w:w="1187" w:type="pct"/>
            <w:vMerge/>
            <w:vAlign w:val="center"/>
          </w:tcPr>
          <w:p w14:paraId="63B6556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vAlign w:val="bottom"/>
          </w:tcPr>
          <w:p w14:paraId="64F87AD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40.7291</w:t>
            </w:r>
          </w:p>
        </w:tc>
        <w:tc>
          <w:tcPr>
            <w:tcW w:w="579" w:type="pct"/>
          </w:tcPr>
          <w:p w14:paraId="2B8D32B8" w14:textId="26F0053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vAlign w:val="bottom"/>
          </w:tcPr>
          <w:p w14:paraId="62DF818D" w14:textId="0C37E526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26:0)</w:t>
            </w:r>
          </w:p>
        </w:tc>
        <w:tc>
          <w:tcPr>
            <w:tcW w:w="801" w:type="pct"/>
          </w:tcPr>
          <w:p w14:paraId="33FCC62B" w14:textId="5562155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57" w:type="pct"/>
            <w:vAlign w:val="bottom"/>
          </w:tcPr>
          <w:p w14:paraId="3379EDB8" w14:textId="1B4B54B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014E0D80" w14:textId="77777777" w:rsidTr="003F4984">
        <w:trPr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14:paraId="36708BD7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bottom"/>
          </w:tcPr>
          <w:p w14:paraId="16B17E8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862.6287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324F4567" w14:textId="075B481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2C9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92C9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bottom"/>
          </w:tcPr>
          <w:p w14:paraId="262643C8" w14:textId="65363D1E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Galα1-4Galβ-</w:t>
            </w:r>
            <w:proofErr w:type="spellStart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d18:1/16:0)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bottom"/>
          </w:tcPr>
          <w:p w14:paraId="78A8CCDF" w14:textId="79024B6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25030E73" w14:textId="034B3E7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3E3C43" w:rsidRPr="000F43F1" w14:paraId="2C898627" w14:textId="77777777" w:rsidTr="00DF41B0">
        <w:trPr>
          <w:jc w:val="center"/>
        </w:trPr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14:paraId="3959BBF1" w14:textId="77777777" w:rsidR="003E3C43" w:rsidRPr="000F43F1" w:rsidRDefault="003E3C43" w:rsidP="003E3C43">
            <w:pPr>
              <w:pStyle w:val="NoSpacing"/>
              <w:ind w:left="250" w:hanging="25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428BCEAD" w14:textId="77777777" w:rsidR="003E3C43" w:rsidRPr="000F43F1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bottom"/>
          </w:tcPr>
          <w:p w14:paraId="088494F9" w14:textId="77777777" w:rsidR="003E3C43" w:rsidRPr="000F43F1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9" w:type="pct"/>
            <w:tcBorders>
              <w:top w:val="single" w:sz="4" w:space="0" w:color="auto"/>
            </w:tcBorders>
            <w:vAlign w:val="bottom"/>
          </w:tcPr>
          <w:p w14:paraId="6153CAEE" w14:textId="77777777" w:rsidR="003E3C43" w:rsidRPr="000F43F1" w:rsidRDefault="003E3C43" w:rsidP="003E3C43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36F87279" w14:textId="77777777" w:rsidR="003E3C43" w:rsidRPr="000F43F1" w:rsidRDefault="003E3C43" w:rsidP="003E3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669CE852" w14:textId="6AE03905" w:rsidR="003E3C43" w:rsidRPr="000F43F1" w:rsidRDefault="003E3C43" w:rsidP="003E3C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36D6D3" w14:textId="77777777" w:rsidR="000975B9" w:rsidRPr="000975B9" w:rsidRDefault="000975B9" w:rsidP="000975B9">
      <w:pPr>
        <w:jc w:val="both"/>
        <w:rPr>
          <w:rFonts w:ascii="Times New Roman" w:hAnsi="Times New Roman" w:cs="Times New Roman"/>
          <w:sz w:val="20"/>
          <w:szCs w:val="20"/>
        </w:rPr>
      </w:pPr>
      <w:r w:rsidRPr="000975B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0975B9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0975B9">
        <w:rPr>
          <w:rFonts w:ascii="Times New Roman" w:hAnsi="Times New Roman" w:cs="Times New Roman"/>
          <w:sz w:val="20"/>
          <w:szCs w:val="20"/>
        </w:rPr>
        <w:t>Metabolites identification was matched with LIPIDMAPS based on its mass accuracy and fragmented spectral.</w:t>
      </w:r>
    </w:p>
    <w:p w14:paraId="69DC2076" w14:textId="466D6772" w:rsidR="000975B9" w:rsidRPr="000975B9" w:rsidRDefault="000975B9" w:rsidP="000975B9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0975B9">
        <w:rPr>
          <w:rFonts w:ascii="Times New Roman" w:eastAsia="TimesNewRomanPSMT" w:hAnsi="Times New Roman" w:cs="Times New Roman"/>
          <w:sz w:val="20"/>
          <w:szCs w:val="20"/>
          <w:vertAlign w:val="superscript"/>
          <w:lang w:val="en-SG" w:eastAsia="zh-CN"/>
        </w:rPr>
        <w:t>b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 ●, </w:t>
      </w:r>
      <w:r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5; ●● </w:t>
      </w:r>
      <w:r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1; ●●● </w:t>
      </w:r>
      <w:r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01 determined by 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t-</w:t>
      </w:r>
      <w:r w:rsidR="00AA51A9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test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 (</w:t>
      </w:r>
      <w:r w:rsidR="00AA51A9" w:rsidRP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non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-</w:t>
      </w:r>
      <w:r w:rsidR="00AA51A9" w:rsidRP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parametric analysis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).</w:t>
      </w:r>
      <w:r w:rsidR="00AA51A9" w:rsidRPr="000975B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CD63778" w14:textId="77777777" w:rsidR="000975B9" w:rsidRPr="000975B9" w:rsidRDefault="000975B9" w:rsidP="000975B9">
      <w:pPr>
        <w:ind w:left="90" w:hanging="90"/>
        <w:jc w:val="both"/>
        <w:rPr>
          <w:rFonts w:ascii="Times New Roman" w:hAnsi="Times New Roman" w:cs="Times New Roman"/>
          <w:sz w:val="20"/>
          <w:szCs w:val="20"/>
        </w:rPr>
      </w:pPr>
      <w:r w:rsidRPr="000975B9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>Fold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changes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of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peak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area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relative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to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mean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control. Log</w:t>
      </w:r>
      <w:r w:rsidRPr="000975B9">
        <w:rPr>
          <w:rFonts w:ascii="Times New Roman" w:hAnsi="Times New Roman" w:cs="Times New Roman"/>
          <w:spacing w:val="-1"/>
          <w:sz w:val="20"/>
          <w:szCs w:val="20"/>
          <w:vertAlign w:val="subscript"/>
        </w:rPr>
        <w:t>2</w:t>
      </w:r>
      <w:r w:rsidRPr="000975B9">
        <w:rPr>
          <w:rFonts w:ascii="Times New Roman" w:hAnsi="Times New Roman" w:cs="Times New Roman"/>
          <w:spacing w:val="14"/>
          <w:sz w:val="20"/>
          <w:szCs w:val="20"/>
        </w:rPr>
        <w:t xml:space="preserve"> t</w:t>
      </w:r>
      <w:proofErr w:type="spellStart"/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ransformed</w:t>
      </w:r>
      <w:proofErr w:type="spellEnd"/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.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z w:val="20"/>
          <w:szCs w:val="20"/>
        </w:rPr>
        <w:t xml:space="preserve">↑, up-regulated ≥ 1 folds, ↑↑, up-regulated ≥ 2 folds; ↑↑↑, up-regulated ≥ 3 folds; ↑↑↑↑, up-regulated ≥ 4 folds; ↑↑↑↑↑, up-regulated ≥ 5 folds and </w:t>
      </w:r>
      <w:r w:rsidRPr="000975B9">
        <w:rPr>
          <w:rFonts w:ascii="Times New Roman" w:hAnsi="Times New Roman" w:cs="Times New Roman"/>
          <w:i/>
          <w:sz w:val="20"/>
          <w:szCs w:val="20"/>
        </w:rPr>
        <w:t>vice versa</w:t>
      </w:r>
      <w:r w:rsidRPr="000975B9">
        <w:rPr>
          <w:rFonts w:ascii="Times New Roman" w:hAnsi="Times New Roman" w:cs="Times New Roman"/>
          <w:sz w:val="20"/>
          <w:szCs w:val="20"/>
        </w:rPr>
        <w:t>.</w:t>
      </w:r>
    </w:p>
    <w:p w14:paraId="6E826A41" w14:textId="77777777" w:rsidR="00B31B52" w:rsidRPr="00F369F9" w:rsidRDefault="00B31B52" w:rsidP="00B31B52">
      <w:pPr>
        <w:ind w:left="90" w:hanging="90"/>
        <w:jc w:val="both"/>
        <w:rPr>
          <w:rFonts w:ascii="Times New Roman" w:hAnsi="Times New Roman" w:cs="Times New Roman"/>
          <w:sz w:val="20"/>
          <w:szCs w:val="20"/>
        </w:rPr>
      </w:pPr>
    </w:p>
    <w:p w14:paraId="1F10369B" w14:textId="77777777" w:rsidR="00355B1F" w:rsidRPr="000F43F1" w:rsidRDefault="00355B1F" w:rsidP="00355B1F">
      <w:pPr>
        <w:ind w:left="90" w:hanging="90"/>
        <w:jc w:val="both"/>
        <w:rPr>
          <w:rFonts w:ascii="Times New Roman" w:hAnsi="Times New Roman" w:cs="Times New Roman"/>
          <w:sz w:val="18"/>
          <w:szCs w:val="20"/>
        </w:rPr>
      </w:pPr>
    </w:p>
    <w:p w14:paraId="3BE20B9F" w14:textId="77777777" w:rsidR="00157037" w:rsidRPr="000F43F1" w:rsidRDefault="00157037">
      <w:pPr>
        <w:rPr>
          <w:rFonts w:ascii="Times New Roman" w:eastAsia="Times New Roman" w:hAnsi="Times New Roman"/>
          <w:b/>
          <w:bCs/>
          <w:spacing w:val="-1"/>
        </w:rPr>
      </w:pPr>
      <w:r w:rsidRPr="000F43F1">
        <w:rPr>
          <w:spacing w:val="-1"/>
        </w:rPr>
        <w:br w:type="page"/>
      </w:r>
    </w:p>
    <w:p w14:paraId="313D75E7" w14:textId="60D74422" w:rsidR="000519B0" w:rsidRPr="000519B0" w:rsidRDefault="000519B0" w:rsidP="000519B0">
      <w:pPr>
        <w:rPr>
          <w:rFonts w:ascii="Times New Roman" w:hAnsi="Times New Roman" w:cs="Times New Roman"/>
          <w:b/>
          <w:bCs/>
          <w:lang w:val="en-MY"/>
        </w:rPr>
      </w:pPr>
      <w:r w:rsidRPr="000519B0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9A360E">
        <w:rPr>
          <w:rFonts w:ascii="Times New Roman" w:hAnsi="Times New Roman" w:cs="Times New Roman"/>
          <w:b/>
          <w:bCs/>
        </w:rPr>
        <w:t>6</w:t>
      </w:r>
      <w:r w:rsidRPr="000519B0">
        <w:rPr>
          <w:rFonts w:ascii="Times New Roman" w:hAnsi="Times New Roman" w:cs="Times New Roman"/>
          <w:b/>
          <w:bCs/>
        </w:rPr>
        <w:t xml:space="preserve">. </w:t>
      </w:r>
      <w:r w:rsidRPr="000519B0">
        <w:rPr>
          <w:rFonts w:ascii="Times New Roman" w:hAnsi="Times New Roman" w:cs="Times New Roman"/>
          <w:b/>
          <w:bCs/>
          <w:lang w:val="en-MY"/>
        </w:rPr>
        <w:t xml:space="preserve">Significant changes of hydrophobic metabolites identified from SK-HEP-1 cells induced by 48 h treatment with </w:t>
      </w:r>
      <w:r w:rsidRPr="000519B0">
        <w:rPr>
          <w:rFonts w:ascii="Times New Roman" w:hAnsi="Times New Roman" w:cs="Times New Roman"/>
          <w:b/>
          <w:bCs/>
          <w:i/>
          <w:iCs/>
          <w:lang w:val="en-MY"/>
        </w:rPr>
        <w:t xml:space="preserve">E. </w:t>
      </w:r>
      <w:proofErr w:type="spellStart"/>
      <w:r w:rsidRPr="000519B0">
        <w:rPr>
          <w:rFonts w:ascii="Times New Roman" w:hAnsi="Times New Roman" w:cs="Times New Roman"/>
          <w:b/>
          <w:bCs/>
          <w:i/>
          <w:iCs/>
          <w:lang w:val="en-MY"/>
        </w:rPr>
        <w:t>indica</w:t>
      </w:r>
      <w:proofErr w:type="spellEnd"/>
      <w:r w:rsidRPr="000519B0">
        <w:rPr>
          <w:rFonts w:ascii="Times New Roman" w:hAnsi="Times New Roman" w:cs="Times New Roman"/>
          <w:b/>
          <w:bCs/>
          <w:lang w:val="en-MY"/>
        </w:rPr>
        <w:t xml:space="preserve"> root fraction (R-S5-C1-H1) using LC-MS/MS.</w:t>
      </w:r>
    </w:p>
    <w:p w14:paraId="034B2AAE" w14:textId="32C58EDD" w:rsidR="00C12DFE" w:rsidRPr="000F43F1" w:rsidRDefault="00C12DFE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MY"/>
        </w:rPr>
      </w:pPr>
    </w:p>
    <w:tbl>
      <w:tblPr>
        <w:tblW w:w="4720" w:type="pct"/>
        <w:jc w:val="center"/>
        <w:tblLook w:val="04A0" w:firstRow="1" w:lastRow="0" w:firstColumn="1" w:lastColumn="0" w:noHBand="0" w:noVBand="1"/>
      </w:tblPr>
      <w:tblGrid>
        <w:gridCol w:w="2340"/>
        <w:gridCol w:w="1009"/>
        <w:gridCol w:w="1143"/>
        <w:gridCol w:w="2700"/>
        <w:gridCol w:w="1557"/>
        <w:gridCol w:w="1121"/>
      </w:tblGrid>
      <w:tr w:rsidR="00517E6F" w:rsidRPr="000F43F1" w14:paraId="60B83072" w14:textId="77777777" w:rsidTr="00DF41B0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0432E" w14:textId="4E1E4B4E" w:rsidR="00C64DC7" w:rsidRPr="000F43F1" w:rsidRDefault="00C64DC7" w:rsidP="00C64DC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pid Clas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E2464" w14:textId="3EE114B0" w:rsidR="00C64DC7" w:rsidRPr="000F43F1" w:rsidRDefault="00C64DC7" w:rsidP="00C64DC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43F1">
              <w:rPr>
                <w:rFonts w:ascii="Times New Roman" w:hAnsi="Times New Roman" w:cs="Times New Roman"/>
                <w:b/>
                <w:sz w:val="20"/>
                <w:szCs w:val="20"/>
              </w:rPr>
              <w:t>Detected m/z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6BA49" w14:textId="41181012" w:rsidR="00C64DC7" w:rsidRPr="000F43F1" w:rsidRDefault="00C64DC7" w:rsidP="00C64DC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n Adduct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577F0" w14:textId="0BBFA3A0" w:rsidR="00C64DC7" w:rsidRPr="000F43F1" w:rsidRDefault="00C64DC7" w:rsidP="00C64DC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pids </w:t>
            </w:r>
            <w:proofErr w:type="spellStart"/>
            <w:r w:rsidRPr="000F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c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0295D" w14:textId="0877BE19" w:rsidR="00C64DC7" w:rsidRPr="000F43F1" w:rsidRDefault="00C64DC7" w:rsidP="00C64DC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69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369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369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8AD2C" w14:textId="5DACFCF8" w:rsidR="00C64DC7" w:rsidRPr="000F43F1" w:rsidRDefault="00C64DC7" w:rsidP="00C64DC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F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d-</w:t>
            </w:r>
            <w:proofErr w:type="spellStart"/>
            <w:r w:rsidRPr="000F43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5E579A" w:rsidRPr="000F43F1" w14:paraId="049E25E6" w14:textId="77777777" w:rsidTr="00DF41B0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5A1C4" w14:textId="7C91944D" w:rsidR="00C64DC7" w:rsidRPr="00517E6F" w:rsidRDefault="00265AA3" w:rsidP="00355B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SG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C64DC7"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="00C64DC7"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erolipid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A855" w14:textId="77777777" w:rsidR="00C64DC7" w:rsidRPr="00517E6F" w:rsidRDefault="00C64DC7" w:rsidP="00355B1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8D55" w14:textId="77777777" w:rsidR="00C64DC7" w:rsidRPr="00517E6F" w:rsidRDefault="00C64DC7" w:rsidP="00355B1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E885" w14:textId="77777777" w:rsidR="00C64DC7" w:rsidRPr="00517E6F" w:rsidRDefault="00C64DC7" w:rsidP="00355B1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5B8DFA5F" w14:textId="77777777" w:rsidR="00C64DC7" w:rsidRPr="00517E6F" w:rsidRDefault="00C64DC7" w:rsidP="0035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40CDC" w14:textId="4788861E" w:rsidR="00C64DC7" w:rsidRPr="00517E6F" w:rsidRDefault="00C64DC7" w:rsidP="0035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41B0" w:rsidRPr="000F43F1" w14:paraId="4186A0F7" w14:textId="77777777" w:rsidTr="009D3B26">
        <w:trPr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42209117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iacylglycerol (DG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766B037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09.4179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270931F" w14:textId="71EE303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2D8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102D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33C8CA3A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28:2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37F2204F" w14:textId="3E7929C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3902F53B" w14:textId="70CB07A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5977ED67" w14:textId="77777777" w:rsidTr="009D3B26">
        <w:trPr>
          <w:jc w:val="center"/>
        </w:trPr>
        <w:tc>
          <w:tcPr>
            <w:tcW w:w="1185" w:type="pct"/>
            <w:vMerge/>
            <w:vAlign w:val="center"/>
          </w:tcPr>
          <w:p w14:paraId="64D9F6F9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8E4A71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51.5046</w:t>
            </w:r>
          </w:p>
        </w:tc>
        <w:tc>
          <w:tcPr>
            <w:tcW w:w="579" w:type="pct"/>
          </w:tcPr>
          <w:p w14:paraId="16EB0822" w14:textId="26A988A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2D8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D102D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1A3AD9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P-32:1)</w:t>
            </w:r>
          </w:p>
        </w:tc>
        <w:tc>
          <w:tcPr>
            <w:tcW w:w="789" w:type="pct"/>
          </w:tcPr>
          <w:p w14:paraId="2C730A1E" w14:textId="061F2AD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F48086D" w14:textId="5ECE53D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5E579A" w:rsidRPr="000F43F1" w14:paraId="304F3B89" w14:textId="77777777" w:rsidTr="00DF41B0">
        <w:trPr>
          <w:jc w:val="center"/>
        </w:trPr>
        <w:tc>
          <w:tcPr>
            <w:tcW w:w="1185" w:type="pct"/>
            <w:vMerge/>
            <w:vAlign w:val="center"/>
          </w:tcPr>
          <w:p w14:paraId="68DB5DE9" w14:textId="77777777" w:rsidR="00337BAE" w:rsidRPr="00517E6F" w:rsidRDefault="00337BAE" w:rsidP="00337B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2AE9726" w14:textId="77777777" w:rsidR="00337BAE" w:rsidRPr="00517E6F" w:rsidRDefault="00337BAE" w:rsidP="00337BA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58.5101</w:t>
            </w:r>
          </w:p>
        </w:tc>
        <w:tc>
          <w:tcPr>
            <w:tcW w:w="579" w:type="pct"/>
            <w:vAlign w:val="bottom"/>
          </w:tcPr>
          <w:p w14:paraId="3EE96F09" w14:textId="3338EBE9" w:rsidR="00337BAE" w:rsidRPr="00517E6F" w:rsidRDefault="00DF41B0" w:rsidP="00337BA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DF41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C558B22" w14:textId="77777777" w:rsidR="00337BAE" w:rsidRPr="00517E6F" w:rsidRDefault="00337BAE" w:rsidP="00337BA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30:0)</w:t>
            </w:r>
          </w:p>
        </w:tc>
        <w:tc>
          <w:tcPr>
            <w:tcW w:w="789" w:type="pct"/>
          </w:tcPr>
          <w:p w14:paraId="49FC6738" w14:textId="545EDC41" w:rsidR="00337BAE" w:rsidRPr="00517E6F" w:rsidRDefault="00337BAE" w:rsidP="00337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8C7492E" w14:textId="5457DE6A" w:rsidR="00337BAE" w:rsidRPr="00517E6F" w:rsidRDefault="00337BAE" w:rsidP="00337B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4D07E07D" w14:textId="77777777" w:rsidTr="00D5297E">
        <w:trPr>
          <w:jc w:val="center"/>
        </w:trPr>
        <w:tc>
          <w:tcPr>
            <w:tcW w:w="1185" w:type="pct"/>
            <w:vMerge/>
            <w:vAlign w:val="center"/>
          </w:tcPr>
          <w:p w14:paraId="6AABB7BB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8B46D4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89.5565</w:t>
            </w:r>
          </w:p>
        </w:tc>
        <w:tc>
          <w:tcPr>
            <w:tcW w:w="579" w:type="pct"/>
          </w:tcPr>
          <w:p w14:paraId="1CD12FA9" w14:textId="4D1FAA2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8E2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038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01E2B5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dO-36:4)</w:t>
            </w:r>
          </w:p>
        </w:tc>
        <w:tc>
          <w:tcPr>
            <w:tcW w:w="789" w:type="pct"/>
          </w:tcPr>
          <w:p w14:paraId="5EE15CA5" w14:textId="3867420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071138D" w14:textId="7310999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32E158A4" w14:textId="77777777" w:rsidTr="00D5297E">
        <w:trPr>
          <w:jc w:val="center"/>
        </w:trPr>
        <w:tc>
          <w:tcPr>
            <w:tcW w:w="1185" w:type="pct"/>
            <w:vMerge/>
            <w:vAlign w:val="center"/>
          </w:tcPr>
          <w:p w14:paraId="423BF433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1142BB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03.5358</w:t>
            </w:r>
          </w:p>
        </w:tc>
        <w:tc>
          <w:tcPr>
            <w:tcW w:w="579" w:type="pct"/>
          </w:tcPr>
          <w:p w14:paraId="4DDE91A7" w14:textId="6BF856C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8E2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C038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E86A30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O-36:4)</w:t>
            </w:r>
          </w:p>
        </w:tc>
        <w:tc>
          <w:tcPr>
            <w:tcW w:w="789" w:type="pct"/>
          </w:tcPr>
          <w:p w14:paraId="116ED716" w14:textId="34C7BAA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E2880C8" w14:textId="06AC0CA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1008A719" w14:textId="77777777" w:rsidTr="00DF41B0">
        <w:trPr>
          <w:jc w:val="center"/>
        </w:trPr>
        <w:tc>
          <w:tcPr>
            <w:tcW w:w="1185" w:type="pct"/>
            <w:vMerge/>
            <w:vAlign w:val="center"/>
          </w:tcPr>
          <w:p w14:paraId="0A125935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CF5009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38.5728</w:t>
            </w:r>
          </w:p>
        </w:tc>
        <w:tc>
          <w:tcPr>
            <w:tcW w:w="579" w:type="pct"/>
          </w:tcPr>
          <w:p w14:paraId="5E25C0B5" w14:textId="7B5585C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95EBDC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36:2)</w:t>
            </w:r>
          </w:p>
        </w:tc>
        <w:tc>
          <w:tcPr>
            <w:tcW w:w="789" w:type="pct"/>
          </w:tcPr>
          <w:p w14:paraId="407B5D62" w14:textId="44849D0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2A3C6A5" w14:textId="643E2E1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180F8E5E" w14:textId="77777777" w:rsidTr="00DF41B0">
        <w:trPr>
          <w:jc w:val="center"/>
        </w:trPr>
        <w:tc>
          <w:tcPr>
            <w:tcW w:w="1185" w:type="pct"/>
            <w:vMerge/>
            <w:vAlign w:val="center"/>
          </w:tcPr>
          <w:p w14:paraId="36FF270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587F85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40.5887</w:t>
            </w:r>
          </w:p>
        </w:tc>
        <w:tc>
          <w:tcPr>
            <w:tcW w:w="579" w:type="pct"/>
          </w:tcPr>
          <w:p w14:paraId="7C4E735F" w14:textId="1B7E150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8AD010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36:1)</w:t>
            </w:r>
          </w:p>
        </w:tc>
        <w:tc>
          <w:tcPr>
            <w:tcW w:w="789" w:type="pct"/>
          </w:tcPr>
          <w:p w14:paraId="21139512" w14:textId="5EFF706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00CD9E2" w14:textId="57BA4C7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0F9ADEB8" w14:textId="77777777" w:rsidTr="00DF41B0">
        <w:trPr>
          <w:jc w:val="center"/>
        </w:trPr>
        <w:tc>
          <w:tcPr>
            <w:tcW w:w="1185" w:type="pct"/>
            <w:vMerge/>
            <w:vAlign w:val="center"/>
          </w:tcPr>
          <w:p w14:paraId="27D568C4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120FF0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60.5573</w:t>
            </w:r>
          </w:p>
        </w:tc>
        <w:tc>
          <w:tcPr>
            <w:tcW w:w="579" w:type="pct"/>
          </w:tcPr>
          <w:p w14:paraId="29E43829" w14:textId="3CCFCC0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34B527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38:5)</w:t>
            </w:r>
          </w:p>
        </w:tc>
        <w:tc>
          <w:tcPr>
            <w:tcW w:w="789" w:type="pct"/>
          </w:tcPr>
          <w:p w14:paraId="54830F96" w14:textId="11C6550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BA76357" w14:textId="074A9D5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4047C62F" w14:textId="77777777" w:rsidTr="00DF41B0">
        <w:trPr>
          <w:jc w:val="center"/>
        </w:trPr>
        <w:tc>
          <w:tcPr>
            <w:tcW w:w="1185" w:type="pct"/>
            <w:vMerge/>
            <w:vAlign w:val="center"/>
          </w:tcPr>
          <w:p w14:paraId="435EF1B7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C6BCE2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62.5732</w:t>
            </w:r>
          </w:p>
        </w:tc>
        <w:tc>
          <w:tcPr>
            <w:tcW w:w="579" w:type="pct"/>
          </w:tcPr>
          <w:p w14:paraId="3ED06B63" w14:textId="56525D5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5D2A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CB477C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38:4)</w:t>
            </w:r>
          </w:p>
        </w:tc>
        <w:tc>
          <w:tcPr>
            <w:tcW w:w="789" w:type="pct"/>
          </w:tcPr>
          <w:p w14:paraId="033E5B1B" w14:textId="6CEB4E8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264CE37" w14:textId="42F9C66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744CD00B" w14:textId="77777777" w:rsidTr="005A54E4">
        <w:trPr>
          <w:jc w:val="center"/>
        </w:trPr>
        <w:tc>
          <w:tcPr>
            <w:tcW w:w="1185" w:type="pct"/>
            <w:vMerge/>
            <w:vAlign w:val="center"/>
          </w:tcPr>
          <w:p w14:paraId="1C8AC76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30F809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65.5129</w:t>
            </w:r>
          </w:p>
        </w:tc>
        <w:tc>
          <w:tcPr>
            <w:tcW w:w="579" w:type="pct"/>
          </w:tcPr>
          <w:p w14:paraId="54C53570" w14:textId="2364E81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3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2E13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C9FEAF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40:8)</w:t>
            </w:r>
          </w:p>
        </w:tc>
        <w:tc>
          <w:tcPr>
            <w:tcW w:w="789" w:type="pct"/>
          </w:tcPr>
          <w:p w14:paraId="6843C5D4" w14:textId="2B5092B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E0516EA" w14:textId="0A39D8E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C0F79AE" w14:textId="77777777" w:rsidTr="005A54E4">
        <w:trPr>
          <w:jc w:val="center"/>
        </w:trPr>
        <w:tc>
          <w:tcPr>
            <w:tcW w:w="1185" w:type="pct"/>
            <w:vMerge/>
            <w:vAlign w:val="center"/>
          </w:tcPr>
          <w:p w14:paraId="41D6295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FFBAA8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89.5158</w:t>
            </w:r>
          </w:p>
        </w:tc>
        <w:tc>
          <w:tcPr>
            <w:tcW w:w="579" w:type="pct"/>
          </w:tcPr>
          <w:p w14:paraId="04C97C99" w14:textId="10DD0DC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3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2E13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0BDA99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42:10)</w:t>
            </w:r>
          </w:p>
        </w:tc>
        <w:tc>
          <w:tcPr>
            <w:tcW w:w="789" w:type="pct"/>
          </w:tcPr>
          <w:p w14:paraId="7C68E41A" w14:textId="414A239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720B012" w14:textId="0B093CA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49DEF828" w14:textId="77777777" w:rsidTr="005A54E4">
        <w:trPr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08BBEB92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2C48EDF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5.6207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04DE2A33" w14:textId="56D1571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345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2E13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5A05979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DG (43:4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2A74E3D1" w14:textId="61C431A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2395EE2D" w14:textId="5F03A8F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529C8FF3" w14:textId="77777777" w:rsidTr="00883281">
        <w:trPr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646284B4" w14:textId="3B143CBC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riacylglycerols (TG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3289E6E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2.6467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6F6CDD66" w14:textId="44977EF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3E7680F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0:0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06A1AEA1" w14:textId="14E57CF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633DBD85" w14:textId="6154A09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0B697E87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5B4B480C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217EE5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52.6775</w:t>
            </w:r>
          </w:p>
        </w:tc>
        <w:tc>
          <w:tcPr>
            <w:tcW w:w="579" w:type="pct"/>
          </w:tcPr>
          <w:p w14:paraId="1B1F74B9" w14:textId="03DB51F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0CD8D1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3:1)</w:t>
            </w:r>
          </w:p>
        </w:tc>
        <w:tc>
          <w:tcPr>
            <w:tcW w:w="789" w:type="pct"/>
          </w:tcPr>
          <w:p w14:paraId="53E4738C" w14:textId="34A9E9B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8AA6175" w14:textId="03B50DF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6DD2542F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6927BD48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49574D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58.6261</w:t>
            </w:r>
          </w:p>
        </w:tc>
        <w:tc>
          <w:tcPr>
            <w:tcW w:w="579" w:type="pct"/>
          </w:tcPr>
          <w:p w14:paraId="64B0DF81" w14:textId="5A93E84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07B51E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4:5)</w:t>
            </w:r>
          </w:p>
        </w:tc>
        <w:tc>
          <w:tcPr>
            <w:tcW w:w="789" w:type="pct"/>
          </w:tcPr>
          <w:p w14:paraId="51E1002C" w14:textId="03D63AE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602A074" w14:textId="7E31A70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2A54926F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38F48B4E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8910F7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68.7091</w:t>
            </w:r>
          </w:p>
        </w:tc>
        <w:tc>
          <w:tcPr>
            <w:tcW w:w="579" w:type="pct"/>
          </w:tcPr>
          <w:p w14:paraId="100B4A29" w14:textId="56DFC26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C28B90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4:0)</w:t>
            </w:r>
          </w:p>
        </w:tc>
        <w:tc>
          <w:tcPr>
            <w:tcW w:w="789" w:type="pct"/>
          </w:tcPr>
          <w:p w14:paraId="39584C96" w14:textId="7266763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14EE282" w14:textId="3FD068F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1666F9D0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098273CF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CA18A9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78.6918</w:t>
            </w:r>
          </w:p>
        </w:tc>
        <w:tc>
          <w:tcPr>
            <w:tcW w:w="579" w:type="pct"/>
          </w:tcPr>
          <w:p w14:paraId="0C4F8EA4" w14:textId="669F66D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31FE8B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5:2)</w:t>
            </w:r>
          </w:p>
        </w:tc>
        <w:tc>
          <w:tcPr>
            <w:tcW w:w="789" w:type="pct"/>
          </w:tcPr>
          <w:p w14:paraId="1DE854CC" w14:textId="2620C39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A309F95" w14:textId="0B7EE37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0C158290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078A5C82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20BA6B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8.7245</w:t>
            </w:r>
          </w:p>
        </w:tc>
        <w:tc>
          <w:tcPr>
            <w:tcW w:w="579" w:type="pct"/>
          </w:tcPr>
          <w:p w14:paraId="7406A85E" w14:textId="695F689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E7616B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8:3)</w:t>
            </w:r>
          </w:p>
        </w:tc>
        <w:tc>
          <w:tcPr>
            <w:tcW w:w="789" w:type="pct"/>
          </w:tcPr>
          <w:p w14:paraId="16337263" w14:textId="7D5A9B4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35201A2" w14:textId="7509DB6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578C5276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303E9891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C6FCCB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20.7405</w:t>
            </w:r>
          </w:p>
        </w:tc>
        <w:tc>
          <w:tcPr>
            <w:tcW w:w="579" w:type="pct"/>
          </w:tcPr>
          <w:p w14:paraId="180E553D" w14:textId="683FFC8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8E8D24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8:2)</w:t>
            </w:r>
          </w:p>
        </w:tc>
        <w:tc>
          <w:tcPr>
            <w:tcW w:w="789" w:type="pct"/>
          </w:tcPr>
          <w:p w14:paraId="046FEBCB" w14:textId="489699A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6D72AA9" w14:textId="4EB803A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FAE3602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3D445421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15C58F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34.7563</w:t>
            </w:r>
          </w:p>
        </w:tc>
        <w:tc>
          <w:tcPr>
            <w:tcW w:w="579" w:type="pct"/>
          </w:tcPr>
          <w:p w14:paraId="4ECDF9E9" w14:textId="0C65411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EF934F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49:2)</w:t>
            </w:r>
          </w:p>
        </w:tc>
        <w:tc>
          <w:tcPr>
            <w:tcW w:w="789" w:type="pct"/>
          </w:tcPr>
          <w:p w14:paraId="507BF09B" w14:textId="041250F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972AEF1" w14:textId="54B575F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07FD08DA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695AB82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85695D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44.7405</w:t>
            </w:r>
          </w:p>
        </w:tc>
        <w:tc>
          <w:tcPr>
            <w:tcW w:w="579" w:type="pct"/>
          </w:tcPr>
          <w:p w14:paraId="0CBE45E0" w14:textId="7566940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A8B58C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0:4)</w:t>
            </w:r>
          </w:p>
        </w:tc>
        <w:tc>
          <w:tcPr>
            <w:tcW w:w="789" w:type="pct"/>
          </w:tcPr>
          <w:p w14:paraId="1285C46A" w14:textId="74AE45D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ED978D3" w14:textId="3DCA3CA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002174CD" w14:textId="77777777" w:rsidTr="00883281">
        <w:trPr>
          <w:trHeight w:val="70"/>
          <w:jc w:val="center"/>
        </w:trPr>
        <w:tc>
          <w:tcPr>
            <w:tcW w:w="1185" w:type="pct"/>
            <w:vMerge/>
            <w:vAlign w:val="center"/>
          </w:tcPr>
          <w:p w14:paraId="114950A4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4A754F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46.7562</w:t>
            </w:r>
          </w:p>
        </w:tc>
        <w:tc>
          <w:tcPr>
            <w:tcW w:w="579" w:type="pct"/>
          </w:tcPr>
          <w:p w14:paraId="62730961" w14:textId="5F4382C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23BA7E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0:3)</w:t>
            </w:r>
          </w:p>
        </w:tc>
        <w:tc>
          <w:tcPr>
            <w:tcW w:w="789" w:type="pct"/>
          </w:tcPr>
          <w:p w14:paraId="39E0EC11" w14:textId="62AEF96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5A61931" w14:textId="30CCBFA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073CF740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1E8A83AA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2E9C429" w14:textId="7777777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48.7719</w:t>
            </w:r>
          </w:p>
        </w:tc>
        <w:tc>
          <w:tcPr>
            <w:tcW w:w="579" w:type="pct"/>
          </w:tcPr>
          <w:p w14:paraId="1D1731FD" w14:textId="0F18D2D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DE5694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0:2)</w:t>
            </w:r>
          </w:p>
        </w:tc>
        <w:tc>
          <w:tcPr>
            <w:tcW w:w="789" w:type="pct"/>
            <w:vAlign w:val="bottom"/>
          </w:tcPr>
          <w:p w14:paraId="4B8AD18A" w14:textId="18BD0F1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68" w:type="pct"/>
            <w:vAlign w:val="bottom"/>
          </w:tcPr>
          <w:p w14:paraId="05040B95" w14:textId="04CD1AD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590FBDCB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48E5F47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38E15FF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60.7721</w:t>
            </w:r>
          </w:p>
        </w:tc>
        <w:tc>
          <w:tcPr>
            <w:tcW w:w="579" w:type="pct"/>
          </w:tcPr>
          <w:p w14:paraId="392C3B10" w14:textId="71479A4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0E2999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1:3)</w:t>
            </w:r>
          </w:p>
        </w:tc>
        <w:tc>
          <w:tcPr>
            <w:tcW w:w="789" w:type="pct"/>
          </w:tcPr>
          <w:p w14:paraId="2D6FF237" w14:textId="7CEBF1A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02B52AE" w14:textId="2795808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3AB2BA12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4BF0F3C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75C4193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70.7516</w:t>
            </w:r>
          </w:p>
        </w:tc>
        <w:tc>
          <w:tcPr>
            <w:tcW w:w="579" w:type="pct"/>
          </w:tcPr>
          <w:p w14:paraId="7F092919" w14:textId="4BE7D62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D7AB2A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2:5)</w:t>
            </w:r>
          </w:p>
        </w:tc>
        <w:tc>
          <w:tcPr>
            <w:tcW w:w="789" w:type="pct"/>
          </w:tcPr>
          <w:p w14:paraId="709E4BB0" w14:textId="22DE72D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7253D71" w14:textId="3AABEC8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77E6B470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759909D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0B1BA45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72.7714</w:t>
            </w:r>
          </w:p>
        </w:tc>
        <w:tc>
          <w:tcPr>
            <w:tcW w:w="579" w:type="pct"/>
          </w:tcPr>
          <w:p w14:paraId="3E7CADFE" w14:textId="1919A3B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02BC3F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2:4)</w:t>
            </w:r>
          </w:p>
        </w:tc>
        <w:tc>
          <w:tcPr>
            <w:tcW w:w="789" w:type="pct"/>
          </w:tcPr>
          <w:p w14:paraId="0C625B32" w14:textId="29E65F6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A089FC9" w14:textId="03CA8BD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30E4A8CF" w14:textId="77777777" w:rsidTr="00883281">
        <w:trPr>
          <w:trHeight w:val="70"/>
          <w:jc w:val="center"/>
        </w:trPr>
        <w:tc>
          <w:tcPr>
            <w:tcW w:w="1185" w:type="pct"/>
            <w:vMerge/>
            <w:vAlign w:val="center"/>
          </w:tcPr>
          <w:p w14:paraId="68A5256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2298858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74.7876</w:t>
            </w:r>
          </w:p>
        </w:tc>
        <w:tc>
          <w:tcPr>
            <w:tcW w:w="579" w:type="pct"/>
          </w:tcPr>
          <w:p w14:paraId="5046A2B1" w14:textId="1841D3B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0DC51A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2:3)</w:t>
            </w:r>
          </w:p>
        </w:tc>
        <w:tc>
          <w:tcPr>
            <w:tcW w:w="789" w:type="pct"/>
          </w:tcPr>
          <w:p w14:paraId="2B800CE2" w14:textId="7A43AD3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F35E024" w14:textId="34513C3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7E0F9194" w14:textId="77777777" w:rsidTr="00883281">
        <w:trPr>
          <w:jc w:val="center"/>
        </w:trPr>
        <w:tc>
          <w:tcPr>
            <w:tcW w:w="1185" w:type="pct"/>
            <w:vMerge/>
            <w:vAlign w:val="center"/>
          </w:tcPr>
          <w:p w14:paraId="4F2CDDF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074C6BF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86.7872</w:t>
            </w:r>
          </w:p>
        </w:tc>
        <w:tc>
          <w:tcPr>
            <w:tcW w:w="579" w:type="pct"/>
          </w:tcPr>
          <w:p w14:paraId="19D648F5" w14:textId="1AF512B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CB9A64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3:4)</w:t>
            </w:r>
          </w:p>
        </w:tc>
        <w:tc>
          <w:tcPr>
            <w:tcW w:w="789" w:type="pct"/>
          </w:tcPr>
          <w:p w14:paraId="0AD922D8" w14:textId="169AF96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92C2838" w14:textId="6A7AFA1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33E7A668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3650E58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58827B8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96.7706</w:t>
            </w:r>
          </w:p>
        </w:tc>
        <w:tc>
          <w:tcPr>
            <w:tcW w:w="579" w:type="pct"/>
          </w:tcPr>
          <w:p w14:paraId="20C9E42E" w14:textId="793B525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C436F0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4:6)</w:t>
            </w:r>
          </w:p>
        </w:tc>
        <w:tc>
          <w:tcPr>
            <w:tcW w:w="789" w:type="pct"/>
          </w:tcPr>
          <w:p w14:paraId="5BF3D15A" w14:textId="1C58E63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2077A32" w14:textId="471A6DD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02346AEF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58E7C03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4DC6E9E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98.7874</w:t>
            </w:r>
          </w:p>
        </w:tc>
        <w:tc>
          <w:tcPr>
            <w:tcW w:w="579" w:type="pct"/>
          </w:tcPr>
          <w:p w14:paraId="63084BE3" w14:textId="5001C274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0541EC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4:5)</w:t>
            </w:r>
          </w:p>
        </w:tc>
        <w:tc>
          <w:tcPr>
            <w:tcW w:w="789" w:type="pct"/>
          </w:tcPr>
          <w:p w14:paraId="00F03C66" w14:textId="312DE6A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62E886C" w14:textId="33B34F2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698F24AF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2FF7022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321B70C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00.8030</w:t>
            </w:r>
          </w:p>
        </w:tc>
        <w:tc>
          <w:tcPr>
            <w:tcW w:w="579" w:type="pct"/>
          </w:tcPr>
          <w:p w14:paraId="61C1AF58" w14:textId="506B0EB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E70C03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4:4)</w:t>
            </w:r>
          </w:p>
        </w:tc>
        <w:tc>
          <w:tcPr>
            <w:tcW w:w="789" w:type="pct"/>
          </w:tcPr>
          <w:p w14:paraId="7A9024B4" w14:textId="12A0807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68C25B4" w14:textId="1B49D57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6FC7A0FA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337F338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31E98A3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14.8194</w:t>
            </w:r>
          </w:p>
        </w:tc>
        <w:tc>
          <w:tcPr>
            <w:tcW w:w="579" w:type="pct"/>
          </w:tcPr>
          <w:p w14:paraId="6768C363" w14:textId="4354D52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91C918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5:4)</w:t>
            </w:r>
          </w:p>
        </w:tc>
        <w:tc>
          <w:tcPr>
            <w:tcW w:w="789" w:type="pct"/>
          </w:tcPr>
          <w:p w14:paraId="67ABD585" w14:textId="23B6201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8076C04" w14:textId="06DD023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39696438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58779A9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7F738CB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20.7723</w:t>
            </w:r>
          </w:p>
        </w:tc>
        <w:tc>
          <w:tcPr>
            <w:tcW w:w="579" w:type="pct"/>
          </w:tcPr>
          <w:p w14:paraId="0EEA4936" w14:textId="20A74AD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D07527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6:8)</w:t>
            </w:r>
          </w:p>
        </w:tc>
        <w:tc>
          <w:tcPr>
            <w:tcW w:w="789" w:type="pct"/>
          </w:tcPr>
          <w:p w14:paraId="02DEFDCD" w14:textId="11474B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CF47641" w14:textId="462B36B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572D1D0C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1B36928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17A1461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24.8032</w:t>
            </w:r>
          </w:p>
        </w:tc>
        <w:tc>
          <w:tcPr>
            <w:tcW w:w="579" w:type="pct"/>
          </w:tcPr>
          <w:p w14:paraId="210B183B" w14:textId="77B2021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1AD5F8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6:6)</w:t>
            </w:r>
          </w:p>
        </w:tc>
        <w:tc>
          <w:tcPr>
            <w:tcW w:w="789" w:type="pct"/>
          </w:tcPr>
          <w:p w14:paraId="0E18FE16" w14:textId="6ABE88E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336C4EA" w14:textId="3FBB437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7D52061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78C03F9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02550CE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26.8189</w:t>
            </w:r>
          </w:p>
        </w:tc>
        <w:tc>
          <w:tcPr>
            <w:tcW w:w="579" w:type="pct"/>
          </w:tcPr>
          <w:p w14:paraId="13DBD90D" w14:textId="70520BD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4227BD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6:5)</w:t>
            </w:r>
          </w:p>
        </w:tc>
        <w:tc>
          <w:tcPr>
            <w:tcW w:w="789" w:type="pct"/>
          </w:tcPr>
          <w:p w14:paraId="5A7A3566" w14:textId="156460F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9F71B09" w14:textId="6FD85D2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</w:t>
            </w:r>
          </w:p>
        </w:tc>
      </w:tr>
      <w:tr w:rsidR="00DF41B0" w:rsidRPr="000F43F1" w14:paraId="66A23B61" w14:textId="77777777" w:rsidTr="00883281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5648099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24A4FCB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28.8341</w:t>
            </w:r>
          </w:p>
        </w:tc>
        <w:tc>
          <w:tcPr>
            <w:tcW w:w="579" w:type="pct"/>
          </w:tcPr>
          <w:p w14:paraId="687EB810" w14:textId="412D7CC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0682CA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6:4)</w:t>
            </w:r>
          </w:p>
        </w:tc>
        <w:tc>
          <w:tcPr>
            <w:tcW w:w="789" w:type="pct"/>
          </w:tcPr>
          <w:p w14:paraId="6FCD16C2" w14:textId="0CA349C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7850F22" w14:textId="1D5F65B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7E6D340B" w14:textId="77777777" w:rsidTr="00883281">
        <w:trPr>
          <w:trHeight w:val="60"/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78CCE2A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671F5E5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50.8188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3973AC7D" w14:textId="06C97E6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[M+NH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  <w:r w:rsidRPr="00C054F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25AD12A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TG (58:7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4FFB9C03" w14:textId="2EA6B5A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7BB23376" w14:textId="29EEFA0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5E579A" w:rsidRPr="000F43F1" w14:paraId="3B368334" w14:textId="77777777" w:rsidTr="00DF41B0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285B4" w14:textId="4B58AE1D" w:rsidR="003E3C43" w:rsidRPr="00517E6F" w:rsidRDefault="00265AA3" w:rsidP="00355B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C64DC7"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Glycerophospholipid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02009" w14:textId="77777777" w:rsidR="00C64DC7" w:rsidRPr="00517E6F" w:rsidRDefault="00C64DC7" w:rsidP="00355B1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9C459" w14:textId="77777777" w:rsidR="00C64DC7" w:rsidRPr="00517E6F" w:rsidRDefault="00C64DC7" w:rsidP="00355B1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E6451" w14:textId="77777777" w:rsidR="00C64DC7" w:rsidRPr="00517E6F" w:rsidRDefault="00C64DC7" w:rsidP="00355B1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5E8A4BA7" w14:textId="77777777" w:rsidR="00C64DC7" w:rsidRPr="00517E6F" w:rsidRDefault="00C64DC7" w:rsidP="0035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7D66" w14:textId="029D1063" w:rsidR="00C64DC7" w:rsidRPr="00517E6F" w:rsidRDefault="00C64DC7" w:rsidP="0035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41B0" w:rsidRPr="000F43F1" w14:paraId="26FAF71D" w14:textId="77777777" w:rsidTr="00943A5A">
        <w:trPr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355430DE" w14:textId="77777777" w:rsidR="00DF41B0" w:rsidRPr="00517E6F" w:rsidRDefault="00DF41B0" w:rsidP="00DF41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yso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-Phosphatidylcholine (LPC)</w:t>
            </w:r>
          </w:p>
          <w:p w14:paraId="79E3795B" w14:textId="77777777" w:rsidR="00DF41B0" w:rsidRPr="00517E6F" w:rsidRDefault="00DF41B0" w:rsidP="00DF41B0">
            <w:pPr>
              <w:ind w:right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26B3878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468.3091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506410DA" w14:textId="2A62AF2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29E752D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14:0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62302EB7" w14:textId="1832E8E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2A62AFB2" w14:textId="7A852D8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5CE1CEF2" w14:textId="77777777" w:rsidTr="00943A5A">
        <w:trPr>
          <w:jc w:val="center"/>
        </w:trPr>
        <w:tc>
          <w:tcPr>
            <w:tcW w:w="1185" w:type="pct"/>
            <w:vMerge/>
            <w:vAlign w:val="center"/>
          </w:tcPr>
          <w:p w14:paraId="04E6D6E6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6CEF45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494.3248</w:t>
            </w:r>
          </w:p>
        </w:tc>
        <w:tc>
          <w:tcPr>
            <w:tcW w:w="579" w:type="pct"/>
          </w:tcPr>
          <w:p w14:paraId="6C80B60C" w14:textId="4B287D8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0D4E1A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16:1)</w:t>
            </w:r>
          </w:p>
        </w:tc>
        <w:tc>
          <w:tcPr>
            <w:tcW w:w="789" w:type="pct"/>
          </w:tcPr>
          <w:p w14:paraId="72B9FB7D" w14:textId="48D31B0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1E15760" w14:textId="6D7D15C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62C2B6C9" w14:textId="77777777" w:rsidTr="00943A5A">
        <w:trPr>
          <w:jc w:val="center"/>
        </w:trPr>
        <w:tc>
          <w:tcPr>
            <w:tcW w:w="1185" w:type="pct"/>
            <w:vMerge/>
            <w:vAlign w:val="center"/>
          </w:tcPr>
          <w:p w14:paraId="5DCD0848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DC3A15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496.3409</w:t>
            </w:r>
          </w:p>
        </w:tc>
        <w:tc>
          <w:tcPr>
            <w:tcW w:w="579" w:type="pct"/>
          </w:tcPr>
          <w:p w14:paraId="7511C273" w14:textId="7E51369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55D9DE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16:0)</w:t>
            </w:r>
          </w:p>
        </w:tc>
        <w:tc>
          <w:tcPr>
            <w:tcW w:w="789" w:type="pct"/>
          </w:tcPr>
          <w:p w14:paraId="4FB47DF5" w14:textId="03CB9CA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3807985" w14:textId="63F1D63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0B29DEA" w14:textId="77777777" w:rsidTr="00943A5A">
        <w:trPr>
          <w:jc w:val="center"/>
        </w:trPr>
        <w:tc>
          <w:tcPr>
            <w:tcW w:w="1185" w:type="pct"/>
            <w:vMerge/>
            <w:vAlign w:val="center"/>
          </w:tcPr>
          <w:p w14:paraId="62EB2432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1D8709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18.3225</w:t>
            </w:r>
          </w:p>
        </w:tc>
        <w:tc>
          <w:tcPr>
            <w:tcW w:w="579" w:type="pct"/>
          </w:tcPr>
          <w:p w14:paraId="17638C26" w14:textId="41B84BA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104521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18:3)</w:t>
            </w:r>
          </w:p>
        </w:tc>
        <w:tc>
          <w:tcPr>
            <w:tcW w:w="789" w:type="pct"/>
          </w:tcPr>
          <w:p w14:paraId="71C9AB67" w14:textId="36FE2EC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/>
              </w:rPr>
              <w:t>●●●</w:t>
            </w:r>
          </w:p>
        </w:tc>
        <w:tc>
          <w:tcPr>
            <w:tcW w:w="568" w:type="pct"/>
            <w:vAlign w:val="bottom"/>
          </w:tcPr>
          <w:p w14:paraId="7DCD1BDB" w14:textId="5A5108C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↑</w:t>
            </w:r>
          </w:p>
        </w:tc>
      </w:tr>
      <w:tr w:rsidR="00DF41B0" w:rsidRPr="000F43F1" w14:paraId="0C83E854" w14:textId="77777777" w:rsidTr="00943A5A">
        <w:trPr>
          <w:trHeight w:val="95"/>
          <w:jc w:val="center"/>
        </w:trPr>
        <w:tc>
          <w:tcPr>
            <w:tcW w:w="1185" w:type="pct"/>
            <w:vMerge/>
            <w:vAlign w:val="center"/>
          </w:tcPr>
          <w:p w14:paraId="1F60EF81" w14:textId="77777777" w:rsidR="00DF41B0" w:rsidRPr="00517E6F" w:rsidRDefault="00DF41B0" w:rsidP="00DF41B0">
            <w:pPr>
              <w:pStyle w:val="TableParagraph"/>
              <w:spacing w:before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4D0E50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22.3563</w:t>
            </w:r>
          </w:p>
        </w:tc>
        <w:tc>
          <w:tcPr>
            <w:tcW w:w="579" w:type="pct"/>
          </w:tcPr>
          <w:p w14:paraId="3CEE3998" w14:textId="4C58E55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A245B1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18:1)</w:t>
            </w:r>
          </w:p>
        </w:tc>
        <w:tc>
          <w:tcPr>
            <w:tcW w:w="789" w:type="pct"/>
          </w:tcPr>
          <w:p w14:paraId="7A4D352B" w14:textId="675D33E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FC6E674" w14:textId="60C17FB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2408BEB3" w14:textId="77777777" w:rsidTr="00943A5A">
        <w:trPr>
          <w:trHeight w:val="70"/>
          <w:jc w:val="center"/>
        </w:trPr>
        <w:tc>
          <w:tcPr>
            <w:tcW w:w="1185" w:type="pct"/>
            <w:vMerge/>
            <w:vAlign w:val="center"/>
          </w:tcPr>
          <w:p w14:paraId="3B749F7B" w14:textId="77777777" w:rsidR="00DF41B0" w:rsidRPr="00517E6F" w:rsidRDefault="00DF41B0" w:rsidP="00DF41B0">
            <w:pPr>
              <w:pStyle w:val="TableParagraph"/>
              <w:spacing w:before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416F7A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24.3718</w:t>
            </w:r>
          </w:p>
        </w:tc>
        <w:tc>
          <w:tcPr>
            <w:tcW w:w="579" w:type="pct"/>
          </w:tcPr>
          <w:p w14:paraId="002827A1" w14:textId="537A1B0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F84EA1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18:0)</w:t>
            </w:r>
          </w:p>
        </w:tc>
        <w:tc>
          <w:tcPr>
            <w:tcW w:w="789" w:type="pct"/>
          </w:tcPr>
          <w:p w14:paraId="621BE481" w14:textId="111EA28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9141F7C" w14:textId="7EFD9A7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1A563AA9" w14:textId="77777777" w:rsidTr="00943A5A">
        <w:trPr>
          <w:trHeight w:val="70"/>
          <w:jc w:val="center"/>
        </w:trPr>
        <w:tc>
          <w:tcPr>
            <w:tcW w:w="1185" w:type="pct"/>
            <w:vMerge/>
            <w:vAlign w:val="center"/>
          </w:tcPr>
          <w:p w14:paraId="1896EF74" w14:textId="77777777" w:rsidR="00DF41B0" w:rsidRPr="00517E6F" w:rsidRDefault="00DF41B0" w:rsidP="00DF41B0">
            <w:pPr>
              <w:pStyle w:val="TableParagraph"/>
              <w:spacing w:before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16CFC3F" w14:textId="2FFEC4C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44.3393</w:t>
            </w:r>
          </w:p>
        </w:tc>
        <w:tc>
          <w:tcPr>
            <w:tcW w:w="579" w:type="pct"/>
          </w:tcPr>
          <w:p w14:paraId="7D15E52F" w14:textId="68E03E8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C063648" w14:textId="703B606D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20:4)</w:t>
            </w:r>
          </w:p>
        </w:tc>
        <w:tc>
          <w:tcPr>
            <w:tcW w:w="789" w:type="pct"/>
          </w:tcPr>
          <w:p w14:paraId="255D4BE3" w14:textId="30EF27DD" w:rsidR="00DF41B0" w:rsidRPr="00517E6F" w:rsidRDefault="00DF41B0" w:rsidP="00DF41B0">
            <w:pPr>
              <w:jc w:val="center"/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68" w:type="pct"/>
            <w:vAlign w:val="bottom"/>
          </w:tcPr>
          <w:p w14:paraId="0735143E" w14:textId="61D9234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470031E7" w14:textId="77777777" w:rsidTr="00943A5A">
        <w:trPr>
          <w:trHeight w:val="70"/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7E88AD05" w14:textId="77777777" w:rsidR="00DF41B0" w:rsidRPr="00517E6F" w:rsidRDefault="00DF41B0" w:rsidP="00DF41B0">
            <w:pPr>
              <w:pStyle w:val="TableParagraph"/>
              <w:spacing w:before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C628A68" w14:textId="29AC94C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480.3444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4B649FB5" w14:textId="0BB60B9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1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544C4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6E4FBA1E" w14:textId="4424330B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LPC (O-16:1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796D7379" w14:textId="7419870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03A4092A" w14:textId="27BD154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DD581D1" w14:textId="77777777" w:rsidTr="003C3D66">
        <w:trPr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7B17C2D8" w14:textId="29BC5288" w:rsidR="00DF41B0" w:rsidRPr="00517E6F" w:rsidRDefault="00DF41B0" w:rsidP="00DF41B0">
            <w:pPr>
              <w:pStyle w:val="TableParagraph"/>
              <w:spacing w:before="81"/>
              <w:ind w:right="4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599ACA2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62.4767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2496953" w14:textId="2CBCCC9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755A490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27:1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1D9B6F96" w14:textId="7A82CAF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23AF7984" w14:textId="27AC71E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CFB66C5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22E1DFA2" w14:textId="77777777" w:rsidR="00DF41B0" w:rsidRPr="00517E6F" w:rsidRDefault="00DF41B0" w:rsidP="00DF41B0">
            <w:pPr>
              <w:pStyle w:val="TableParagraph"/>
              <w:spacing w:before="81"/>
              <w:ind w:right="41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E4CFFE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64.4925</w:t>
            </w:r>
          </w:p>
        </w:tc>
        <w:tc>
          <w:tcPr>
            <w:tcW w:w="579" w:type="pct"/>
          </w:tcPr>
          <w:p w14:paraId="7B010CC9" w14:textId="564E7B4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254881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27:0)</w:t>
            </w:r>
          </w:p>
        </w:tc>
        <w:tc>
          <w:tcPr>
            <w:tcW w:w="789" w:type="pct"/>
          </w:tcPr>
          <w:p w14:paraId="00EC5889" w14:textId="7E0569F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FF67536" w14:textId="6F1482D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02D07DDC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73A25859" w14:textId="77777777" w:rsidR="00DF41B0" w:rsidRPr="00517E6F" w:rsidRDefault="00DF41B0" w:rsidP="00DF41B0">
            <w:pPr>
              <w:pStyle w:val="TableParagraph"/>
              <w:spacing w:before="81"/>
              <w:ind w:right="4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62444C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04.5240</w:t>
            </w:r>
          </w:p>
        </w:tc>
        <w:tc>
          <w:tcPr>
            <w:tcW w:w="579" w:type="pct"/>
          </w:tcPr>
          <w:p w14:paraId="28700055" w14:textId="4589A90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BC9758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0:1)</w:t>
            </w:r>
          </w:p>
        </w:tc>
        <w:tc>
          <w:tcPr>
            <w:tcW w:w="789" w:type="pct"/>
          </w:tcPr>
          <w:p w14:paraId="45343563" w14:textId="3B06523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AAE7BCF" w14:textId="060D3EF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3CD142F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1379033E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47E1C5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06.5402</w:t>
            </w:r>
          </w:p>
        </w:tc>
        <w:tc>
          <w:tcPr>
            <w:tcW w:w="579" w:type="pct"/>
          </w:tcPr>
          <w:p w14:paraId="15123D01" w14:textId="796AB08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7BB0B7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0:0)</w:t>
            </w:r>
          </w:p>
        </w:tc>
        <w:tc>
          <w:tcPr>
            <w:tcW w:w="789" w:type="pct"/>
          </w:tcPr>
          <w:p w14:paraId="799F61A4" w14:textId="6DF540D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DB354E7" w14:textId="7EF0DEC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5428C479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2D8C28FD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50D4A8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2.4930</w:t>
            </w:r>
          </w:p>
        </w:tc>
        <w:tc>
          <w:tcPr>
            <w:tcW w:w="579" w:type="pct"/>
          </w:tcPr>
          <w:p w14:paraId="19F1D87E" w14:textId="2F92BBB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E0B288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1:4)</w:t>
            </w:r>
          </w:p>
        </w:tc>
        <w:tc>
          <w:tcPr>
            <w:tcW w:w="789" w:type="pct"/>
          </w:tcPr>
          <w:p w14:paraId="0FE282C2" w14:textId="3B003ED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D1E72D9" w14:textId="7271B96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6BAC5864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3B064766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AEDEE0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4.5079</w:t>
            </w:r>
          </w:p>
        </w:tc>
        <w:tc>
          <w:tcPr>
            <w:tcW w:w="579" w:type="pct"/>
          </w:tcPr>
          <w:p w14:paraId="14D1FB9C" w14:textId="1E83571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6AE3A7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1:3)</w:t>
            </w:r>
          </w:p>
        </w:tc>
        <w:tc>
          <w:tcPr>
            <w:tcW w:w="789" w:type="pct"/>
          </w:tcPr>
          <w:p w14:paraId="5BA21A01" w14:textId="778143B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505697A" w14:textId="7FBEF3F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3172E8EC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4DC7E3E5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87EB3D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20.5554</w:t>
            </w:r>
          </w:p>
        </w:tc>
        <w:tc>
          <w:tcPr>
            <w:tcW w:w="579" w:type="pct"/>
          </w:tcPr>
          <w:p w14:paraId="7FC6FFCC" w14:textId="5A8CB81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0501F2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1:0)</w:t>
            </w:r>
          </w:p>
        </w:tc>
        <w:tc>
          <w:tcPr>
            <w:tcW w:w="789" w:type="pct"/>
          </w:tcPr>
          <w:p w14:paraId="634E7AAA" w14:textId="13AE0E2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CC73616" w14:textId="74CC791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46BA4A51" w14:textId="77777777" w:rsidTr="003C3D66">
        <w:trPr>
          <w:jc w:val="center"/>
        </w:trPr>
        <w:tc>
          <w:tcPr>
            <w:tcW w:w="1185" w:type="pct"/>
            <w:vMerge/>
            <w:vAlign w:val="center"/>
          </w:tcPr>
          <w:p w14:paraId="205E743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29C0FB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28.5220</w:t>
            </w:r>
          </w:p>
        </w:tc>
        <w:tc>
          <w:tcPr>
            <w:tcW w:w="579" w:type="pct"/>
          </w:tcPr>
          <w:p w14:paraId="18145EEA" w14:textId="7744548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2E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A502E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089F2A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2:3)</w:t>
            </w:r>
          </w:p>
        </w:tc>
        <w:tc>
          <w:tcPr>
            <w:tcW w:w="789" w:type="pct"/>
          </w:tcPr>
          <w:p w14:paraId="17B2A904" w14:textId="7DC3D12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72EBAA0" w14:textId="54C4A9C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59901E43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73C1D61F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E405526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30.5394</w:t>
            </w:r>
          </w:p>
        </w:tc>
        <w:tc>
          <w:tcPr>
            <w:tcW w:w="579" w:type="pct"/>
          </w:tcPr>
          <w:p w14:paraId="350F969B" w14:textId="5FF8E06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2117F4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2:2)</w:t>
            </w:r>
          </w:p>
        </w:tc>
        <w:tc>
          <w:tcPr>
            <w:tcW w:w="789" w:type="pct"/>
          </w:tcPr>
          <w:p w14:paraId="01308AF3" w14:textId="7DD2EAE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44C2E11" w14:textId="3C0AB0E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08B85D0E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08E5D34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3E5E8B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34.5695</w:t>
            </w:r>
          </w:p>
        </w:tc>
        <w:tc>
          <w:tcPr>
            <w:tcW w:w="579" w:type="pct"/>
          </w:tcPr>
          <w:p w14:paraId="561E4DC3" w14:textId="4AFBB7F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39A072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2:0)</w:t>
            </w:r>
          </w:p>
        </w:tc>
        <w:tc>
          <w:tcPr>
            <w:tcW w:w="789" w:type="pct"/>
            <w:vAlign w:val="bottom"/>
          </w:tcPr>
          <w:p w14:paraId="7E624268" w14:textId="2E794E3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68" w:type="pct"/>
            <w:vAlign w:val="bottom"/>
          </w:tcPr>
          <w:p w14:paraId="27126BA5" w14:textId="3E4F2C4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540BE4EA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23D699D6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AD85F9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48.5869</w:t>
            </w:r>
          </w:p>
        </w:tc>
        <w:tc>
          <w:tcPr>
            <w:tcW w:w="579" w:type="pct"/>
          </w:tcPr>
          <w:p w14:paraId="59D8DEB4" w14:textId="39321D3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FE4831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3:0)</w:t>
            </w:r>
          </w:p>
        </w:tc>
        <w:tc>
          <w:tcPr>
            <w:tcW w:w="789" w:type="pct"/>
          </w:tcPr>
          <w:p w14:paraId="37D19A04" w14:textId="3862EF0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C870D09" w14:textId="1A9A984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639AA805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6759CC42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AFDE55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56.5551</w:t>
            </w:r>
          </w:p>
        </w:tc>
        <w:tc>
          <w:tcPr>
            <w:tcW w:w="579" w:type="pct"/>
          </w:tcPr>
          <w:p w14:paraId="7954A4AE" w14:textId="01F4ED0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F3E922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4:3)</w:t>
            </w:r>
          </w:p>
        </w:tc>
        <w:tc>
          <w:tcPr>
            <w:tcW w:w="789" w:type="pct"/>
          </w:tcPr>
          <w:p w14:paraId="630685CF" w14:textId="28209D8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E7903FB" w14:textId="7F0E4F5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5F8E3C80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3F2CC0FA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2F405A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60.5834</w:t>
            </w:r>
          </w:p>
        </w:tc>
        <w:tc>
          <w:tcPr>
            <w:tcW w:w="579" w:type="pct"/>
          </w:tcPr>
          <w:p w14:paraId="56896814" w14:textId="1F36D53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06A98A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4:1)</w:t>
            </w:r>
          </w:p>
        </w:tc>
        <w:tc>
          <w:tcPr>
            <w:tcW w:w="789" w:type="pct"/>
          </w:tcPr>
          <w:p w14:paraId="4B13E286" w14:textId="41A2559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46E8918" w14:textId="0C4841E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1DCB7F9C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6EB3F215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85B0BF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62.6019</w:t>
            </w:r>
          </w:p>
        </w:tc>
        <w:tc>
          <w:tcPr>
            <w:tcW w:w="579" w:type="pct"/>
          </w:tcPr>
          <w:p w14:paraId="27E5B6DA" w14:textId="5C2BAB6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2A499A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4:0)</w:t>
            </w:r>
          </w:p>
        </w:tc>
        <w:tc>
          <w:tcPr>
            <w:tcW w:w="789" w:type="pct"/>
          </w:tcPr>
          <w:p w14:paraId="1A4E8C0E" w14:textId="27E6D68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FA8121B" w14:textId="54E618B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10E9B05C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22EB496F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76CDEE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78.5396</w:t>
            </w:r>
          </w:p>
        </w:tc>
        <w:tc>
          <w:tcPr>
            <w:tcW w:w="579" w:type="pct"/>
          </w:tcPr>
          <w:p w14:paraId="66B0D508" w14:textId="7B9000F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8E970D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6:6)</w:t>
            </w:r>
          </w:p>
        </w:tc>
        <w:tc>
          <w:tcPr>
            <w:tcW w:w="789" w:type="pct"/>
          </w:tcPr>
          <w:p w14:paraId="3F55F9FF" w14:textId="6A0E01B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E99E4C2" w14:textId="525FC6A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E718B78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701F70A4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1313EC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82.5711</w:t>
            </w:r>
          </w:p>
        </w:tc>
        <w:tc>
          <w:tcPr>
            <w:tcW w:w="579" w:type="pct"/>
          </w:tcPr>
          <w:p w14:paraId="594189FE" w14:textId="3E0B8BE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257B63B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6:4)</w:t>
            </w:r>
          </w:p>
        </w:tc>
        <w:tc>
          <w:tcPr>
            <w:tcW w:w="789" w:type="pct"/>
            <w:vAlign w:val="bottom"/>
          </w:tcPr>
          <w:p w14:paraId="0A41F7EE" w14:textId="07E7DC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</w:t>
            </w:r>
          </w:p>
        </w:tc>
        <w:tc>
          <w:tcPr>
            <w:tcW w:w="568" w:type="pct"/>
            <w:vAlign w:val="bottom"/>
          </w:tcPr>
          <w:p w14:paraId="39F6DC63" w14:textId="60647DF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71294DF7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75005BB3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9CACB74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86.6018</w:t>
            </w:r>
          </w:p>
        </w:tc>
        <w:tc>
          <w:tcPr>
            <w:tcW w:w="579" w:type="pct"/>
          </w:tcPr>
          <w:p w14:paraId="63EBEA7E" w14:textId="0E13EC9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C8FDD4E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6:2)</w:t>
            </w:r>
          </w:p>
        </w:tc>
        <w:tc>
          <w:tcPr>
            <w:tcW w:w="789" w:type="pct"/>
          </w:tcPr>
          <w:p w14:paraId="3229D2B5" w14:textId="736F991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629EB00" w14:textId="1FD10E9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2796F0CD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58A0FD4E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3228DD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88.6084</w:t>
            </w:r>
          </w:p>
        </w:tc>
        <w:tc>
          <w:tcPr>
            <w:tcW w:w="579" w:type="pct"/>
          </w:tcPr>
          <w:p w14:paraId="4FA8A8FB" w14:textId="64008E7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467754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6:1)</w:t>
            </w:r>
          </w:p>
        </w:tc>
        <w:tc>
          <w:tcPr>
            <w:tcW w:w="789" w:type="pct"/>
          </w:tcPr>
          <w:p w14:paraId="576AFC4E" w14:textId="0CB320A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00B2BAA" w14:textId="09853C6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1DAA7DC8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64A0AC5B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3010EA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06.5693</w:t>
            </w:r>
          </w:p>
        </w:tc>
        <w:tc>
          <w:tcPr>
            <w:tcW w:w="579" w:type="pct"/>
          </w:tcPr>
          <w:p w14:paraId="5A9AFBB9" w14:textId="41BF2DF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6B7BBC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8:6)</w:t>
            </w:r>
          </w:p>
        </w:tc>
        <w:tc>
          <w:tcPr>
            <w:tcW w:w="789" w:type="pct"/>
          </w:tcPr>
          <w:p w14:paraId="3C403A1B" w14:textId="592040D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1AAB9E6" w14:textId="3E5E21B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22D2E66C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30A8113D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AAA11C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0.6006</w:t>
            </w:r>
          </w:p>
        </w:tc>
        <w:tc>
          <w:tcPr>
            <w:tcW w:w="579" w:type="pct"/>
          </w:tcPr>
          <w:p w14:paraId="2977BC42" w14:textId="109C064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17DEAB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8:4)</w:t>
            </w:r>
          </w:p>
        </w:tc>
        <w:tc>
          <w:tcPr>
            <w:tcW w:w="789" w:type="pct"/>
          </w:tcPr>
          <w:p w14:paraId="6E5611B4" w14:textId="0DD761A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6A27E46" w14:textId="0701E25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5BBC82EB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0FDE9068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856B11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20.5874</w:t>
            </w:r>
          </w:p>
        </w:tc>
        <w:tc>
          <w:tcPr>
            <w:tcW w:w="579" w:type="pct"/>
          </w:tcPr>
          <w:p w14:paraId="60D46185" w14:textId="3B5FCC3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EAE24E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39:6)</w:t>
            </w:r>
          </w:p>
        </w:tc>
        <w:tc>
          <w:tcPr>
            <w:tcW w:w="789" w:type="pct"/>
            <w:vAlign w:val="bottom"/>
          </w:tcPr>
          <w:p w14:paraId="3FD9C855" w14:textId="3EF80A7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68" w:type="pct"/>
            <w:vAlign w:val="bottom"/>
          </w:tcPr>
          <w:p w14:paraId="09CB6A5F" w14:textId="76F2134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3A9A5CDC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69F76B5A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3DE50C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54.5742</w:t>
            </w:r>
          </w:p>
        </w:tc>
        <w:tc>
          <w:tcPr>
            <w:tcW w:w="579" w:type="pct"/>
          </w:tcPr>
          <w:p w14:paraId="12CEEB5F" w14:textId="1345B8E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7284AA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42:10)</w:t>
            </w:r>
          </w:p>
        </w:tc>
        <w:tc>
          <w:tcPr>
            <w:tcW w:w="789" w:type="pct"/>
          </w:tcPr>
          <w:p w14:paraId="61B73204" w14:textId="106DF71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FC45915" w14:textId="20E73A6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24F2D945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4EE942C8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5B3CAD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64.6489</w:t>
            </w:r>
          </w:p>
        </w:tc>
        <w:tc>
          <w:tcPr>
            <w:tcW w:w="579" w:type="pct"/>
          </w:tcPr>
          <w:p w14:paraId="3D79B8A7" w14:textId="4C45099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1ADC600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42:5)</w:t>
            </w:r>
          </w:p>
        </w:tc>
        <w:tc>
          <w:tcPr>
            <w:tcW w:w="789" w:type="pct"/>
          </w:tcPr>
          <w:p w14:paraId="360F096F" w14:textId="5331F85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2918DA0" w14:textId="4C06A5A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015AC196" w14:textId="77777777" w:rsidTr="00814C90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1385E1A3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122DF78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900.7435</w:t>
            </w:r>
          </w:p>
        </w:tc>
        <w:tc>
          <w:tcPr>
            <w:tcW w:w="579" w:type="pct"/>
          </w:tcPr>
          <w:p w14:paraId="087E545C" w14:textId="5266579F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176FE1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44:1)</w:t>
            </w:r>
          </w:p>
        </w:tc>
        <w:tc>
          <w:tcPr>
            <w:tcW w:w="789" w:type="pct"/>
          </w:tcPr>
          <w:p w14:paraId="1764FCC7" w14:textId="35EB16F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CFFEE02" w14:textId="79E9BF8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0C0D7DC3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11C1388A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CA2BD9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4.5418</w:t>
            </w:r>
          </w:p>
        </w:tc>
        <w:tc>
          <w:tcPr>
            <w:tcW w:w="579" w:type="pct"/>
          </w:tcPr>
          <w:p w14:paraId="4A4FCBFE" w14:textId="11559DA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72519CB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O-32:3)</w:t>
            </w:r>
          </w:p>
        </w:tc>
        <w:tc>
          <w:tcPr>
            <w:tcW w:w="789" w:type="pct"/>
          </w:tcPr>
          <w:p w14:paraId="3BB5ECF6" w14:textId="56FF562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FF7448C" w14:textId="18421F4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52AC8B61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7C9E5F94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2C5A46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42.5734</w:t>
            </w:r>
          </w:p>
        </w:tc>
        <w:tc>
          <w:tcPr>
            <w:tcW w:w="579" w:type="pct"/>
          </w:tcPr>
          <w:p w14:paraId="53400191" w14:textId="0D0A1D78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988F9D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O-34:3)</w:t>
            </w:r>
          </w:p>
        </w:tc>
        <w:tc>
          <w:tcPr>
            <w:tcW w:w="789" w:type="pct"/>
          </w:tcPr>
          <w:p w14:paraId="2060E0F3" w14:textId="3CE153C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6E53844" w14:textId="4D5065D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C1DAC00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406BD9B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48AF96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46.6051</w:t>
            </w:r>
          </w:p>
        </w:tc>
        <w:tc>
          <w:tcPr>
            <w:tcW w:w="579" w:type="pct"/>
          </w:tcPr>
          <w:p w14:paraId="628F7ED2" w14:textId="5A9FDB2D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6012F4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O-34:1)</w:t>
            </w:r>
          </w:p>
        </w:tc>
        <w:tc>
          <w:tcPr>
            <w:tcW w:w="789" w:type="pct"/>
            <w:vAlign w:val="bottom"/>
          </w:tcPr>
          <w:p w14:paraId="58601F8B" w14:textId="653F622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68" w:type="pct"/>
            <w:vAlign w:val="bottom"/>
          </w:tcPr>
          <w:p w14:paraId="667FB3B2" w14:textId="3FA281F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1BB128B6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295C4AE7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4B23DA8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72.6232</w:t>
            </w:r>
          </w:p>
        </w:tc>
        <w:tc>
          <w:tcPr>
            <w:tcW w:w="579" w:type="pct"/>
          </w:tcPr>
          <w:p w14:paraId="54F449A5" w14:textId="6BB1E592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ABA233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O-36:2)</w:t>
            </w:r>
          </w:p>
        </w:tc>
        <w:tc>
          <w:tcPr>
            <w:tcW w:w="789" w:type="pct"/>
          </w:tcPr>
          <w:p w14:paraId="715D03B9" w14:textId="58B37F7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1E5105B" w14:textId="7AA6F04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788E8082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767383B0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88FF24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96.6211</w:t>
            </w:r>
          </w:p>
        </w:tc>
        <w:tc>
          <w:tcPr>
            <w:tcW w:w="579" w:type="pct"/>
          </w:tcPr>
          <w:p w14:paraId="554E1A4E" w14:textId="63502CF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05408FD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O-38:4)</w:t>
            </w:r>
          </w:p>
        </w:tc>
        <w:tc>
          <w:tcPr>
            <w:tcW w:w="789" w:type="pct"/>
          </w:tcPr>
          <w:p w14:paraId="6BB0BF84" w14:textId="580FA97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2E9A5E8" w14:textId="1864BCE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AF88B65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0DE4E328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0EB269D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04.6860</w:t>
            </w:r>
          </w:p>
        </w:tc>
        <w:tc>
          <w:tcPr>
            <w:tcW w:w="579" w:type="pct"/>
          </w:tcPr>
          <w:p w14:paraId="78350789" w14:textId="0E132629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56EFCF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O-38:0)</w:t>
            </w:r>
          </w:p>
        </w:tc>
        <w:tc>
          <w:tcPr>
            <w:tcW w:w="789" w:type="pct"/>
            <w:vAlign w:val="bottom"/>
          </w:tcPr>
          <w:p w14:paraId="5A474AF9" w14:textId="1074E87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68" w:type="pct"/>
            <w:vAlign w:val="bottom"/>
          </w:tcPr>
          <w:p w14:paraId="2DEA923A" w14:textId="76B0089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2F1EF947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4C0870BE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7AD9F4B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38.5447</w:t>
            </w:r>
          </w:p>
        </w:tc>
        <w:tc>
          <w:tcPr>
            <w:tcW w:w="579" w:type="pct"/>
          </w:tcPr>
          <w:p w14:paraId="168D6267" w14:textId="497EA0A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904C82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P-34:4)</w:t>
            </w:r>
          </w:p>
        </w:tc>
        <w:tc>
          <w:tcPr>
            <w:tcW w:w="789" w:type="pct"/>
          </w:tcPr>
          <w:p w14:paraId="2770998F" w14:textId="6CD509E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77E9B77" w14:textId="7C14077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06726E1F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524DD27D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E90DA0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44.5917</w:t>
            </w:r>
          </w:p>
        </w:tc>
        <w:tc>
          <w:tcPr>
            <w:tcW w:w="579" w:type="pct"/>
          </w:tcPr>
          <w:p w14:paraId="660834F9" w14:textId="114D6EA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3E521C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P-34:1)</w:t>
            </w:r>
          </w:p>
        </w:tc>
        <w:tc>
          <w:tcPr>
            <w:tcW w:w="789" w:type="pct"/>
          </w:tcPr>
          <w:p w14:paraId="4BC28BD9" w14:textId="7A2BE283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84DA9A8" w14:textId="25BFD7B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733A95DB" w14:textId="77777777" w:rsidTr="00814C90">
        <w:trPr>
          <w:jc w:val="center"/>
        </w:trPr>
        <w:tc>
          <w:tcPr>
            <w:tcW w:w="1185" w:type="pct"/>
            <w:vMerge/>
            <w:vAlign w:val="center"/>
          </w:tcPr>
          <w:p w14:paraId="6EF757CD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21F04AB0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94.6051</w:t>
            </w:r>
          </w:p>
        </w:tc>
        <w:tc>
          <w:tcPr>
            <w:tcW w:w="579" w:type="pct"/>
          </w:tcPr>
          <w:p w14:paraId="1A6DF51E" w14:textId="5E1A6A0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76135B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P-38:4)</w:t>
            </w:r>
          </w:p>
        </w:tc>
        <w:tc>
          <w:tcPr>
            <w:tcW w:w="789" w:type="pct"/>
          </w:tcPr>
          <w:p w14:paraId="09A30DC3" w14:textId="3CFB1AC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755D78A" w14:textId="017BE8E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0BC5BEE8" w14:textId="77777777" w:rsidTr="00814C90">
        <w:trPr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2993F2C3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2BD4F49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8.6069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3B7FEDA" w14:textId="75E704D1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60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8101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64B8BB4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C (P-40:6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5641F9E0" w14:textId="7232C38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1DF6451A" w14:textId="4F53A08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12F775D6" w14:textId="77777777" w:rsidTr="000D042F">
        <w:trPr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6A2D10AA" w14:textId="77777777" w:rsidR="00DF41B0" w:rsidRPr="00517E6F" w:rsidRDefault="00DF41B0" w:rsidP="00DF41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hosphatidylethanolamine (PE)</w:t>
            </w:r>
          </w:p>
          <w:p w14:paraId="5DE5477C" w14:textId="77777777" w:rsidR="00DF41B0" w:rsidRPr="00517E6F" w:rsidRDefault="00DF41B0" w:rsidP="00DF41B0">
            <w:pPr>
              <w:ind w:right="3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3FF4584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92.5238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BEC96A2" w14:textId="1718010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5E5B86B6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32:0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477BBE05" w14:textId="7CFF4A4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784BE75B" w14:textId="50AAE76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7D3EAF4F" w14:textId="77777777" w:rsidTr="000D042F">
        <w:trPr>
          <w:jc w:val="center"/>
        </w:trPr>
        <w:tc>
          <w:tcPr>
            <w:tcW w:w="1185" w:type="pct"/>
            <w:vMerge/>
            <w:vAlign w:val="center"/>
          </w:tcPr>
          <w:p w14:paraId="0EC6F100" w14:textId="77777777" w:rsidR="00DF41B0" w:rsidRPr="00517E6F" w:rsidRDefault="00DF41B0" w:rsidP="00DF41B0">
            <w:pPr>
              <w:ind w:right="3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118394A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42.5393</w:t>
            </w:r>
          </w:p>
        </w:tc>
        <w:tc>
          <w:tcPr>
            <w:tcW w:w="579" w:type="pct"/>
          </w:tcPr>
          <w:p w14:paraId="195A7D6A" w14:textId="25360A4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F8A017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36:3)</w:t>
            </w:r>
          </w:p>
        </w:tc>
        <w:tc>
          <w:tcPr>
            <w:tcW w:w="789" w:type="pct"/>
          </w:tcPr>
          <w:p w14:paraId="7394DA2C" w14:textId="22B0335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C66C274" w14:textId="1A6D710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269FC762" w14:textId="77777777" w:rsidTr="000D042F">
        <w:trPr>
          <w:jc w:val="center"/>
        </w:trPr>
        <w:tc>
          <w:tcPr>
            <w:tcW w:w="1185" w:type="pct"/>
            <w:vMerge/>
            <w:vAlign w:val="center"/>
          </w:tcPr>
          <w:p w14:paraId="68D85B5D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F35EDC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58.6968</w:t>
            </w:r>
          </w:p>
        </w:tc>
        <w:tc>
          <w:tcPr>
            <w:tcW w:w="579" w:type="pct"/>
          </w:tcPr>
          <w:p w14:paraId="62EEDF53" w14:textId="7C851B2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0FA67AC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44:1)</w:t>
            </w:r>
          </w:p>
        </w:tc>
        <w:tc>
          <w:tcPr>
            <w:tcW w:w="789" w:type="pct"/>
          </w:tcPr>
          <w:p w14:paraId="25179F3D" w14:textId="4F13608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167CFE8" w14:textId="3082CDA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4EE05695" w14:textId="77777777" w:rsidTr="000D042F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5AB0C03F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49CC179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22.4817</w:t>
            </w:r>
          </w:p>
        </w:tc>
        <w:tc>
          <w:tcPr>
            <w:tcW w:w="579" w:type="pct"/>
          </w:tcPr>
          <w:p w14:paraId="35B14D1A" w14:textId="64C9461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DE7AB18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O-28:0)</w:t>
            </w:r>
          </w:p>
        </w:tc>
        <w:tc>
          <w:tcPr>
            <w:tcW w:w="789" w:type="pct"/>
          </w:tcPr>
          <w:p w14:paraId="623D81C1" w14:textId="485CE98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B9BB0F3" w14:textId="1644A36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77560921" w14:textId="77777777" w:rsidTr="000D042F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0F667929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6942C40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36.4966</w:t>
            </w:r>
          </w:p>
        </w:tc>
        <w:tc>
          <w:tcPr>
            <w:tcW w:w="579" w:type="pct"/>
          </w:tcPr>
          <w:p w14:paraId="41663759" w14:textId="3E9F09E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9663B2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O-29:0)</w:t>
            </w:r>
          </w:p>
        </w:tc>
        <w:tc>
          <w:tcPr>
            <w:tcW w:w="789" w:type="pct"/>
          </w:tcPr>
          <w:p w14:paraId="788D4081" w14:textId="03E83E6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1F74D1C" w14:textId="6CA7B30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DF41B0" w:rsidRPr="000F43F1" w14:paraId="2DF1158E" w14:textId="77777777" w:rsidTr="000D042F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3AA92EA6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076F734B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48.4964</w:t>
            </w:r>
          </w:p>
        </w:tc>
        <w:tc>
          <w:tcPr>
            <w:tcW w:w="579" w:type="pct"/>
          </w:tcPr>
          <w:p w14:paraId="59A6C7AE" w14:textId="538F44E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E474A5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O-30:1)</w:t>
            </w:r>
          </w:p>
        </w:tc>
        <w:tc>
          <w:tcPr>
            <w:tcW w:w="789" w:type="pct"/>
          </w:tcPr>
          <w:p w14:paraId="70F845E7" w14:textId="5C1EB14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FFB7CD7" w14:textId="5DF0910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1E598395" w14:textId="77777777" w:rsidTr="000D042F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14D4AD13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3E00662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44.4960</w:t>
            </w:r>
          </w:p>
        </w:tc>
        <w:tc>
          <w:tcPr>
            <w:tcW w:w="579" w:type="pct"/>
          </w:tcPr>
          <w:p w14:paraId="305ACA9E" w14:textId="1BF79CE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61BE5F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O-38:9)</w:t>
            </w:r>
          </w:p>
        </w:tc>
        <w:tc>
          <w:tcPr>
            <w:tcW w:w="789" w:type="pct"/>
          </w:tcPr>
          <w:p w14:paraId="0585EBE1" w14:textId="24A41AF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17512086" w14:textId="7F9EADF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3EEDBCE3" w14:textId="77777777" w:rsidTr="000D042F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6B19A8DE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14:paraId="5270404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24.5288</w:t>
            </w:r>
          </w:p>
        </w:tc>
        <w:tc>
          <w:tcPr>
            <w:tcW w:w="579" w:type="pct"/>
          </w:tcPr>
          <w:p w14:paraId="375E2EAB" w14:textId="2C0139A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331384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P-36:4)</w:t>
            </w:r>
          </w:p>
        </w:tc>
        <w:tc>
          <w:tcPr>
            <w:tcW w:w="789" w:type="pct"/>
          </w:tcPr>
          <w:p w14:paraId="662E0C08" w14:textId="4FEE709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248D3B0" w14:textId="7DB6BAE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1A2167FA" w14:textId="77777777" w:rsidTr="000D042F">
        <w:trPr>
          <w:trHeight w:val="60"/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417421EA" w14:textId="77777777" w:rsidR="00DF41B0" w:rsidRPr="00517E6F" w:rsidRDefault="00DF41B0" w:rsidP="00DF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1F45E97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74.5477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581B7EA8" w14:textId="2B208E8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31D6E4D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E (P-40:7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3744FD0D" w14:textId="457A9E1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1C162F4D" w14:textId="0F908B8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36890DEF" w14:textId="77777777" w:rsidTr="000D042F">
        <w:trPr>
          <w:trHeight w:val="60"/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FE1A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hosphatidylserine (PS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DF00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74.5641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ABD37ED" w14:textId="43C4D9B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2A4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1712A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7363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PS (P-36:1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3D24766B" w14:textId="2A54799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88DCBC" w14:textId="524506D8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5E579A" w:rsidRPr="000F43F1" w14:paraId="63FD1CDA" w14:textId="77777777" w:rsidTr="00DF41B0">
        <w:trPr>
          <w:jc w:val="center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86A8F" w14:textId="6FE5C7AB" w:rsidR="003E3C43" w:rsidRPr="00517E6F" w:rsidRDefault="00265AA3" w:rsidP="003E3C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3E3C43"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Sphingolipid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CB688" w14:textId="77777777" w:rsidR="003E3C43" w:rsidRPr="00517E6F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35D4B" w14:textId="77777777" w:rsidR="003E3C43" w:rsidRPr="00517E6F" w:rsidRDefault="003E3C43" w:rsidP="003E3C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ED092" w14:textId="77777777" w:rsidR="003E3C43" w:rsidRPr="00517E6F" w:rsidRDefault="003E3C43" w:rsidP="003E3C4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34052265" w14:textId="77777777" w:rsidR="003E3C43" w:rsidRPr="00517E6F" w:rsidRDefault="003E3C43" w:rsidP="003E3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786F" w14:textId="3ADFBA91" w:rsidR="003E3C43" w:rsidRPr="00517E6F" w:rsidRDefault="003E3C43" w:rsidP="003E3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41B0" w:rsidRPr="000F43F1" w14:paraId="67473B6C" w14:textId="77777777" w:rsidTr="00A537CB">
        <w:trPr>
          <w:trHeight w:val="117"/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0048D1EF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  <w:r w:rsidRPr="00517E6F"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  <w:t>Sphingomyelin (SM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04AA5F2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77.5602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711C7F2" w14:textId="0454C1D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2030502A" w14:textId="1D23A1C4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SM (d18:0/14:0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1AAA7E88" w14:textId="131DEF9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78802638" w14:textId="44054EB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79293590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32BF973F" w14:textId="77777777" w:rsidR="00DF41B0" w:rsidRPr="00517E6F" w:rsidRDefault="00DF41B0" w:rsidP="00DF41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511" w:type="pct"/>
            <w:vAlign w:val="bottom"/>
          </w:tcPr>
          <w:p w14:paraId="7B1A0CC5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03.5750</w:t>
            </w:r>
          </w:p>
        </w:tc>
        <w:tc>
          <w:tcPr>
            <w:tcW w:w="579" w:type="pct"/>
          </w:tcPr>
          <w:p w14:paraId="3168ED4F" w14:textId="1834C94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164C066" w14:textId="7B018BDB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SM (d16:1/18:0)</w:t>
            </w:r>
          </w:p>
        </w:tc>
        <w:tc>
          <w:tcPr>
            <w:tcW w:w="789" w:type="pct"/>
          </w:tcPr>
          <w:p w14:paraId="30F9972C" w14:textId="374BA85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135D495" w14:textId="19C4E10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</w:t>
            </w:r>
          </w:p>
        </w:tc>
      </w:tr>
      <w:tr w:rsidR="00DF41B0" w:rsidRPr="000F43F1" w14:paraId="30701F9E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3CF8C28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2E4CBB7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89.6833</w:t>
            </w:r>
          </w:p>
        </w:tc>
        <w:tc>
          <w:tcPr>
            <w:tcW w:w="579" w:type="pct"/>
          </w:tcPr>
          <w:p w14:paraId="50C1BEEB" w14:textId="73A1B13C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33C617A9" w14:textId="055F3E7B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SM (d18:0/22:0)</w:t>
            </w:r>
          </w:p>
        </w:tc>
        <w:tc>
          <w:tcPr>
            <w:tcW w:w="789" w:type="pct"/>
          </w:tcPr>
          <w:p w14:paraId="30BDC2A4" w14:textId="035F924B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1868383" w14:textId="72292D5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1B0" w:rsidRPr="000F43F1" w14:paraId="4F2B300B" w14:textId="77777777" w:rsidTr="00A537CB">
        <w:trPr>
          <w:trHeight w:val="60"/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5879C0D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51E907F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1.6675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73E4AB6F" w14:textId="6D901A0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2691AD73" w14:textId="31ECBA25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SM (d18:2/24:1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21BBBE4E" w14:textId="2531472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3DB7CC73" w14:textId="7AE0EB9C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0403E77A" w14:textId="77777777" w:rsidTr="00A537CB">
        <w:trPr>
          <w:jc w:val="center"/>
        </w:trPr>
        <w:tc>
          <w:tcPr>
            <w:tcW w:w="1185" w:type="pct"/>
            <w:vMerge w:val="restart"/>
            <w:tcBorders>
              <w:top w:val="single" w:sz="4" w:space="0" w:color="auto"/>
            </w:tcBorders>
            <w:vAlign w:val="center"/>
          </w:tcPr>
          <w:p w14:paraId="46DEEEC9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ide (</w:t>
            </w: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bottom"/>
          </w:tcPr>
          <w:p w14:paraId="717B783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24.5410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8C00F6E" w14:textId="7C138E0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bottom"/>
          </w:tcPr>
          <w:p w14:paraId="6B1CB804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m18:0/16:0)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6B45A3C9" w14:textId="45094B47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47CC4F1D" w14:textId="3A8068EA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5BB772F2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24D3E1ED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6F8F1A2F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540.5363</w:t>
            </w:r>
          </w:p>
        </w:tc>
        <w:tc>
          <w:tcPr>
            <w:tcW w:w="579" w:type="pct"/>
          </w:tcPr>
          <w:p w14:paraId="5FEC7C27" w14:textId="61453E0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E63C068" w14:textId="61ADDF8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0/16:0)</w:t>
            </w:r>
          </w:p>
        </w:tc>
        <w:tc>
          <w:tcPr>
            <w:tcW w:w="789" w:type="pct"/>
          </w:tcPr>
          <w:p w14:paraId="1C360A4F" w14:textId="761CD68E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3D92043" w14:textId="69A93A7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↑↑</w:t>
            </w:r>
          </w:p>
        </w:tc>
      </w:tr>
      <w:tr w:rsidR="00DF41B0" w:rsidRPr="000F43F1" w14:paraId="7B65AD36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27C18821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4690282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36.6303</w:t>
            </w:r>
          </w:p>
        </w:tc>
        <w:tc>
          <w:tcPr>
            <w:tcW w:w="579" w:type="pct"/>
          </w:tcPr>
          <w:p w14:paraId="2360B1DD" w14:textId="53A2F49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4F943B6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1/23:0)</w:t>
            </w:r>
          </w:p>
        </w:tc>
        <w:tc>
          <w:tcPr>
            <w:tcW w:w="789" w:type="pct"/>
          </w:tcPr>
          <w:p w14:paraId="18CDF195" w14:textId="3A4450B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04B6FF1D" w14:textId="603628F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2AD23A92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06B2DAD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1683400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50.6459</w:t>
            </w:r>
          </w:p>
        </w:tc>
        <w:tc>
          <w:tcPr>
            <w:tcW w:w="579" w:type="pct"/>
          </w:tcPr>
          <w:p w14:paraId="443B3989" w14:textId="66F6864A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2F1B0813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0/24:1)</w:t>
            </w:r>
          </w:p>
        </w:tc>
        <w:tc>
          <w:tcPr>
            <w:tcW w:w="789" w:type="pct"/>
          </w:tcPr>
          <w:p w14:paraId="0104C7C4" w14:textId="73BD32C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B11896F" w14:textId="2FB9ABE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↑</w:t>
            </w:r>
          </w:p>
        </w:tc>
      </w:tr>
      <w:tr w:rsidR="00DF41B0" w:rsidRPr="000F43F1" w14:paraId="330057A0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5E1DC54F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3727527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698.5581</w:t>
            </w:r>
          </w:p>
        </w:tc>
        <w:tc>
          <w:tcPr>
            <w:tcW w:w="579" w:type="pct"/>
          </w:tcPr>
          <w:p w14:paraId="7A93BF93" w14:textId="55C9706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11295F85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2/16:0)</w:t>
            </w:r>
          </w:p>
        </w:tc>
        <w:tc>
          <w:tcPr>
            <w:tcW w:w="789" w:type="pct"/>
          </w:tcPr>
          <w:p w14:paraId="025CA9B1" w14:textId="1C006FE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7B422131" w14:textId="2F704D92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↓↓</w:t>
            </w:r>
          </w:p>
        </w:tc>
      </w:tr>
      <w:tr w:rsidR="00DF41B0" w:rsidRPr="000F43F1" w14:paraId="4613F090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2F2E74A9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243E419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00.5736</w:t>
            </w:r>
          </w:p>
        </w:tc>
        <w:tc>
          <w:tcPr>
            <w:tcW w:w="579" w:type="pct"/>
          </w:tcPr>
          <w:p w14:paraId="03667780" w14:textId="6130801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D032DD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1/16:0)</w:t>
            </w:r>
          </w:p>
        </w:tc>
        <w:tc>
          <w:tcPr>
            <w:tcW w:w="789" w:type="pct"/>
          </w:tcPr>
          <w:p w14:paraId="279AE08E" w14:textId="3001770F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E023765" w14:textId="37E6AD8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0002F4A1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06009A1C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6024D6D2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4.5888</w:t>
            </w:r>
          </w:p>
        </w:tc>
        <w:tc>
          <w:tcPr>
            <w:tcW w:w="579" w:type="pct"/>
          </w:tcPr>
          <w:p w14:paraId="00522E67" w14:textId="13425BCB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6BCADF69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5:1/20:0)</w:t>
            </w:r>
          </w:p>
        </w:tc>
        <w:tc>
          <w:tcPr>
            <w:tcW w:w="789" w:type="pct"/>
          </w:tcPr>
          <w:p w14:paraId="174365B2" w14:textId="3AA4DF9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60E9AF9D" w14:textId="7BA5809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7792E4DD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0C6F68C2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29128AA9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16.5663</w:t>
            </w:r>
          </w:p>
        </w:tc>
        <w:tc>
          <w:tcPr>
            <w:tcW w:w="579" w:type="pct"/>
          </w:tcPr>
          <w:p w14:paraId="475E2ED6" w14:textId="6428D54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337A661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4:1/20:0(2OH))</w:t>
            </w:r>
          </w:p>
        </w:tc>
        <w:tc>
          <w:tcPr>
            <w:tcW w:w="789" w:type="pct"/>
            <w:vAlign w:val="bottom"/>
          </w:tcPr>
          <w:p w14:paraId="3218585F" w14:textId="299B502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</w:t>
            </w:r>
          </w:p>
        </w:tc>
        <w:tc>
          <w:tcPr>
            <w:tcW w:w="568" w:type="pct"/>
            <w:vAlign w:val="bottom"/>
          </w:tcPr>
          <w:p w14:paraId="08F69A87" w14:textId="0FA117B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411D88B6" w14:textId="77777777" w:rsidTr="00A537CB">
        <w:trPr>
          <w:jc w:val="center"/>
        </w:trPr>
        <w:tc>
          <w:tcPr>
            <w:tcW w:w="1185" w:type="pct"/>
            <w:vMerge/>
            <w:vAlign w:val="center"/>
          </w:tcPr>
          <w:p w14:paraId="5962EF7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438A2051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728.6047</w:t>
            </w:r>
          </w:p>
        </w:tc>
        <w:tc>
          <w:tcPr>
            <w:tcW w:w="579" w:type="pct"/>
          </w:tcPr>
          <w:p w14:paraId="2506AD14" w14:textId="28430835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C2A9017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0/18:1)</w:t>
            </w:r>
          </w:p>
        </w:tc>
        <w:tc>
          <w:tcPr>
            <w:tcW w:w="789" w:type="pct"/>
          </w:tcPr>
          <w:p w14:paraId="6C9E4325" w14:textId="0D4195E5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57E68231" w14:textId="6B02FC84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16D1E710" w14:textId="77777777" w:rsidTr="00A537CB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25129213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547AA237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0.6833</w:t>
            </w:r>
          </w:p>
        </w:tc>
        <w:tc>
          <w:tcPr>
            <w:tcW w:w="579" w:type="pct"/>
          </w:tcPr>
          <w:p w14:paraId="7FAE0479" w14:textId="188BB9EE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1EE96C2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1/24:1)</w:t>
            </w:r>
          </w:p>
        </w:tc>
        <w:tc>
          <w:tcPr>
            <w:tcW w:w="789" w:type="pct"/>
          </w:tcPr>
          <w:p w14:paraId="4BAE432D" w14:textId="752C58F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491A739B" w14:textId="0E82D190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</w:t>
            </w:r>
          </w:p>
        </w:tc>
      </w:tr>
      <w:tr w:rsidR="00DF41B0" w:rsidRPr="000F43F1" w14:paraId="6B481167" w14:textId="77777777" w:rsidTr="00A537CB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0D9A1DEB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6C7A7053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2.6987</w:t>
            </w:r>
          </w:p>
        </w:tc>
        <w:tc>
          <w:tcPr>
            <w:tcW w:w="579" w:type="pct"/>
          </w:tcPr>
          <w:p w14:paraId="30340395" w14:textId="1E4CCDB0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567A4677" w14:textId="66651FD3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0/24:1)</w:t>
            </w:r>
          </w:p>
        </w:tc>
        <w:tc>
          <w:tcPr>
            <w:tcW w:w="789" w:type="pct"/>
          </w:tcPr>
          <w:p w14:paraId="681A8C7B" w14:textId="46D45F6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2BEE2D2E" w14:textId="7753E23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↓↓↓</w:t>
            </w:r>
          </w:p>
        </w:tc>
      </w:tr>
      <w:tr w:rsidR="00DF41B0" w:rsidRPr="000F43F1" w14:paraId="649B5859" w14:textId="77777777" w:rsidTr="00A537CB">
        <w:trPr>
          <w:trHeight w:val="60"/>
          <w:jc w:val="center"/>
        </w:trPr>
        <w:tc>
          <w:tcPr>
            <w:tcW w:w="1185" w:type="pct"/>
            <w:vMerge/>
            <w:vAlign w:val="center"/>
          </w:tcPr>
          <w:p w14:paraId="46D09880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vAlign w:val="bottom"/>
          </w:tcPr>
          <w:p w14:paraId="4B77388C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14.7132</w:t>
            </w:r>
          </w:p>
        </w:tc>
        <w:tc>
          <w:tcPr>
            <w:tcW w:w="579" w:type="pct"/>
          </w:tcPr>
          <w:p w14:paraId="37C128BA" w14:textId="39C02266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vAlign w:val="bottom"/>
          </w:tcPr>
          <w:p w14:paraId="0844478F" w14:textId="77777777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lc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0/24:0)</w:t>
            </w:r>
          </w:p>
        </w:tc>
        <w:tc>
          <w:tcPr>
            <w:tcW w:w="789" w:type="pct"/>
          </w:tcPr>
          <w:p w14:paraId="67AF1454" w14:textId="10A4AF19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vAlign w:val="bottom"/>
          </w:tcPr>
          <w:p w14:paraId="3E79E036" w14:textId="5D8C3A8D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↑</w:t>
            </w:r>
          </w:p>
        </w:tc>
      </w:tr>
      <w:tr w:rsidR="00DF41B0" w:rsidRPr="000F43F1" w14:paraId="7A6DFAC0" w14:textId="77777777" w:rsidTr="00A537CB">
        <w:trPr>
          <w:trHeight w:val="60"/>
          <w:jc w:val="center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</w:tcPr>
          <w:p w14:paraId="36993B47" w14:textId="77777777" w:rsidR="00DF41B0" w:rsidRPr="00517E6F" w:rsidRDefault="00DF41B0" w:rsidP="00DF41B0">
            <w:pPr>
              <w:pStyle w:val="NoSpacing"/>
              <w:ind w:left="250" w:hanging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bottom"/>
          </w:tcPr>
          <w:p w14:paraId="2F83F0AE" w14:textId="77777777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862.6268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73B50D89" w14:textId="302EB173" w:rsidR="00DF41B0" w:rsidRPr="00517E6F" w:rsidRDefault="00DF41B0" w:rsidP="00DF41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F3E">
              <w:rPr>
                <w:rFonts w:ascii="Times New Roman" w:hAnsi="Times New Roman" w:cs="Times New Roman"/>
                <w:bCs/>
                <w:sz w:val="20"/>
                <w:szCs w:val="20"/>
              </w:rPr>
              <w:t>[M+H]</w:t>
            </w:r>
            <w:r w:rsidRPr="00455F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bottom"/>
          </w:tcPr>
          <w:p w14:paraId="03D5482B" w14:textId="5082BD10" w:rsidR="00DF41B0" w:rsidRPr="00517E6F" w:rsidRDefault="00DF41B0" w:rsidP="00DF41B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Galα1-4Galβ-</w:t>
            </w:r>
            <w:proofErr w:type="spellStart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17E6F">
              <w:rPr>
                <w:rFonts w:ascii="Times New Roman" w:hAnsi="Times New Roman" w:cs="Times New Roman"/>
                <w:sz w:val="20"/>
                <w:szCs w:val="20"/>
              </w:rPr>
              <w:t xml:space="preserve"> (d18:1/16:0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5288BDD4" w14:textId="17FB36F6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eastAsia="TimesNewRomanPSMT" w:hAnsi="Times New Roman" w:cs="Times New Roman"/>
                <w:sz w:val="20"/>
                <w:szCs w:val="20"/>
                <w:lang w:val="en-SG" w:eastAsia="zh-CN"/>
              </w:rPr>
              <w:t>●●●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283E55CA" w14:textId="42ABC3F1" w:rsidR="00DF41B0" w:rsidRPr="00517E6F" w:rsidRDefault="00DF41B0" w:rsidP="00DF41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E6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</w:tbl>
    <w:p w14:paraId="31325EFF" w14:textId="77777777" w:rsidR="00355B1F" w:rsidRPr="000F43F1" w:rsidRDefault="00355B1F" w:rsidP="00355B1F">
      <w:pPr>
        <w:jc w:val="both"/>
        <w:rPr>
          <w:rFonts w:ascii="Times New Roman" w:hAnsi="Times New Roman" w:cs="Times New Roman"/>
          <w:sz w:val="18"/>
          <w:szCs w:val="20"/>
        </w:rPr>
      </w:pPr>
    </w:p>
    <w:p w14:paraId="5C7D55FE" w14:textId="77777777" w:rsidR="003954D6" w:rsidRPr="000975B9" w:rsidRDefault="003954D6" w:rsidP="003954D6">
      <w:pPr>
        <w:jc w:val="both"/>
        <w:rPr>
          <w:rFonts w:ascii="Times New Roman" w:hAnsi="Times New Roman" w:cs="Times New Roman"/>
          <w:sz w:val="20"/>
          <w:szCs w:val="20"/>
        </w:rPr>
      </w:pPr>
      <w:r w:rsidRPr="000975B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0975B9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0975B9">
        <w:rPr>
          <w:rFonts w:ascii="Times New Roman" w:hAnsi="Times New Roman" w:cs="Times New Roman"/>
          <w:sz w:val="20"/>
          <w:szCs w:val="20"/>
        </w:rPr>
        <w:t>Metabolites identification was matched with LIPIDMAPS based on its mass accuracy and fragmented spectral.</w:t>
      </w:r>
    </w:p>
    <w:p w14:paraId="4F58D6F3" w14:textId="6A05A132" w:rsidR="003954D6" w:rsidRPr="000975B9" w:rsidRDefault="003954D6" w:rsidP="003954D6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0975B9">
        <w:rPr>
          <w:rFonts w:ascii="Times New Roman" w:eastAsia="TimesNewRomanPSMT" w:hAnsi="Times New Roman" w:cs="Times New Roman"/>
          <w:sz w:val="20"/>
          <w:szCs w:val="20"/>
          <w:vertAlign w:val="superscript"/>
          <w:lang w:val="en-SG" w:eastAsia="zh-CN"/>
        </w:rPr>
        <w:t>b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 ●, </w:t>
      </w:r>
      <w:r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5; ●● </w:t>
      </w:r>
      <w:r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1; ●●● </w:t>
      </w:r>
      <w:r w:rsidRPr="000975B9">
        <w:rPr>
          <w:rFonts w:ascii="Times New Roman" w:eastAsia="TimesNewRomanPSMT" w:hAnsi="Times New Roman" w:cs="Times New Roman"/>
          <w:i/>
          <w:iCs/>
          <w:sz w:val="20"/>
          <w:szCs w:val="20"/>
          <w:lang w:val="en-SG" w:eastAsia="zh-CN"/>
        </w:rPr>
        <w:t>p</w:t>
      </w:r>
      <w:r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-value &lt; 0.001 determined by </w:t>
      </w:r>
      <w:r w:rsidR="00B456EA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t-</w:t>
      </w:r>
      <w:r w:rsidR="00B456EA" w:rsidRPr="000975B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test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 xml:space="preserve"> (</w:t>
      </w:r>
      <w:r w:rsidR="00AA51A9" w:rsidRP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non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-</w:t>
      </w:r>
      <w:r w:rsidR="00AA51A9" w:rsidRP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parametric analysis</w:t>
      </w:r>
      <w:r w:rsidR="00AA51A9">
        <w:rPr>
          <w:rFonts w:ascii="Times New Roman" w:eastAsia="TimesNewRomanPSMT" w:hAnsi="Times New Roman" w:cs="Times New Roman"/>
          <w:sz w:val="20"/>
          <w:szCs w:val="20"/>
          <w:lang w:val="en-SG" w:eastAsia="zh-CN"/>
        </w:rPr>
        <w:t>).</w:t>
      </w:r>
    </w:p>
    <w:p w14:paraId="1E3B14C7" w14:textId="77777777" w:rsidR="003954D6" w:rsidRPr="000975B9" w:rsidRDefault="003954D6" w:rsidP="003954D6">
      <w:pPr>
        <w:ind w:left="90" w:hanging="90"/>
        <w:jc w:val="both"/>
        <w:rPr>
          <w:rFonts w:ascii="Times New Roman" w:hAnsi="Times New Roman" w:cs="Times New Roman"/>
          <w:sz w:val="20"/>
          <w:szCs w:val="20"/>
        </w:rPr>
      </w:pPr>
      <w:r w:rsidRPr="000975B9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>Fold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changes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of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peak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area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relative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to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mean</w:t>
      </w:r>
      <w:r w:rsidRPr="000975B9">
        <w:rPr>
          <w:rFonts w:ascii="Times New Roman" w:hAnsi="Times New Roman" w:cs="Times New Roman"/>
          <w:spacing w:val="1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control. Log</w:t>
      </w:r>
      <w:r w:rsidRPr="000975B9">
        <w:rPr>
          <w:rFonts w:ascii="Times New Roman" w:hAnsi="Times New Roman" w:cs="Times New Roman"/>
          <w:spacing w:val="-1"/>
          <w:sz w:val="20"/>
          <w:szCs w:val="20"/>
          <w:vertAlign w:val="subscript"/>
        </w:rPr>
        <w:t>2</w:t>
      </w:r>
      <w:r w:rsidRPr="000975B9">
        <w:rPr>
          <w:rFonts w:ascii="Times New Roman" w:hAnsi="Times New Roman" w:cs="Times New Roman"/>
          <w:spacing w:val="14"/>
          <w:sz w:val="20"/>
          <w:szCs w:val="20"/>
        </w:rPr>
        <w:t xml:space="preserve"> t</w:t>
      </w:r>
      <w:proofErr w:type="spellStart"/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ransformed</w:t>
      </w:r>
      <w:proofErr w:type="spellEnd"/>
      <w:r w:rsidRPr="000975B9">
        <w:rPr>
          <w:rFonts w:ascii="Times New Roman" w:hAnsi="Times New Roman" w:cs="Times New Roman"/>
          <w:spacing w:val="-1"/>
          <w:position w:val="1"/>
          <w:sz w:val="20"/>
          <w:szCs w:val="20"/>
        </w:rPr>
        <w:t>.</w:t>
      </w:r>
      <w:r w:rsidRPr="000975B9">
        <w:rPr>
          <w:rFonts w:ascii="Times New Roman" w:hAnsi="Times New Roman" w:cs="Times New Roman"/>
          <w:position w:val="1"/>
          <w:sz w:val="20"/>
          <w:szCs w:val="20"/>
        </w:rPr>
        <w:t xml:space="preserve"> </w:t>
      </w:r>
      <w:r w:rsidRPr="000975B9">
        <w:rPr>
          <w:rFonts w:ascii="Times New Roman" w:hAnsi="Times New Roman" w:cs="Times New Roman"/>
          <w:sz w:val="20"/>
          <w:szCs w:val="20"/>
        </w:rPr>
        <w:t xml:space="preserve">↑, up-regulated ≥ 1 folds, ↑↑, up-regulated ≥ 2 folds; ↑↑↑, up-regulated ≥ 3 folds; ↑↑↑↑, up-regulated ≥ 4 folds; ↑↑↑↑↑, up-regulated ≥ 5 folds and </w:t>
      </w:r>
      <w:r w:rsidRPr="000975B9">
        <w:rPr>
          <w:rFonts w:ascii="Times New Roman" w:hAnsi="Times New Roman" w:cs="Times New Roman"/>
          <w:i/>
          <w:sz w:val="20"/>
          <w:szCs w:val="20"/>
        </w:rPr>
        <w:t>vice versa</w:t>
      </w:r>
      <w:r w:rsidRPr="000975B9">
        <w:rPr>
          <w:rFonts w:ascii="Times New Roman" w:hAnsi="Times New Roman" w:cs="Times New Roman"/>
          <w:sz w:val="20"/>
          <w:szCs w:val="20"/>
        </w:rPr>
        <w:t>.</w:t>
      </w:r>
    </w:p>
    <w:p w14:paraId="2BD9C593" w14:textId="5F173892" w:rsidR="003954D6" w:rsidRDefault="003954D6" w:rsidP="00355B1F">
      <w:pPr>
        <w:ind w:left="90" w:hanging="90"/>
        <w:jc w:val="both"/>
        <w:rPr>
          <w:rFonts w:ascii="Times New Roman" w:hAnsi="Times New Roman" w:cs="Times New Roman"/>
          <w:sz w:val="18"/>
          <w:szCs w:val="20"/>
        </w:rPr>
      </w:pPr>
    </w:p>
    <w:sectPr w:rsidR="003954D6">
      <w:pgSz w:w="12240" w:h="15840"/>
      <w:pgMar w:top="1480" w:right="6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B94CB6"/>
    <w:multiLevelType w:val="hybridMultilevel"/>
    <w:tmpl w:val="3508042C"/>
    <w:lvl w:ilvl="0" w:tplc="7FF8E3C2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1C2652AC">
      <w:start w:val="1"/>
      <w:numFmt w:val="bullet"/>
      <w:lvlText w:val="•"/>
      <w:lvlJc w:val="left"/>
      <w:pPr>
        <w:ind w:left="1416" w:hanging="360"/>
      </w:pPr>
      <w:rPr>
        <w:rFonts w:hint="default"/>
      </w:rPr>
    </w:lvl>
    <w:lvl w:ilvl="2" w:tplc="F71EC646">
      <w:start w:val="1"/>
      <w:numFmt w:val="bullet"/>
      <w:lvlText w:val="•"/>
      <w:lvlJc w:val="left"/>
      <w:pPr>
        <w:ind w:left="2372" w:hanging="360"/>
      </w:pPr>
      <w:rPr>
        <w:rFonts w:hint="default"/>
      </w:rPr>
    </w:lvl>
    <w:lvl w:ilvl="3" w:tplc="2132DD5E">
      <w:start w:val="1"/>
      <w:numFmt w:val="bullet"/>
      <w:lvlText w:val="•"/>
      <w:lvlJc w:val="left"/>
      <w:pPr>
        <w:ind w:left="3328" w:hanging="360"/>
      </w:pPr>
      <w:rPr>
        <w:rFonts w:hint="default"/>
      </w:rPr>
    </w:lvl>
    <w:lvl w:ilvl="4" w:tplc="1264F086">
      <w:start w:val="1"/>
      <w:numFmt w:val="bullet"/>
      <w:lvlText w:val="•"/>
      <w:lvlJc w:val="left"/>
      <w:pPr>
        <w:ind w:left="4284" w:hanging="360"/>
      </w:pPr>
      <w:rPr>
        <w:rFonts w:hint="default"/>
      </w:rPr>
    </w:lvl>
    <w:lvl w:ilvl="5" w:tplc="FD0EAAE8">
      <w:start w:val="1"/>
      <w:numFmt w:val="bullet"/>
      <w:lvlText w:val="•"/>
      <w:lvlJc w:val="left"/>
      <w:pPr>
        <w:ind w:left="5240" w:hanging="360"/>
      </w:pPr>
      <w:rPr>
        <w:rFonts w:hint="default"/>
      </w:rPr>
    </w:lvl>
    <w:lvl w:ilvl="6" w:tplc="2A7C6326">
      <w:start w:val="1"/>
      <w:numFmt w:val="bullet"/>
      <w:lvlText w:val="•"/>
      <w:lvlJc w:val="left"/>
      <w:pPr>
        <w:ind w:left="6196" w:hanging="360"/>
      </w:pPr>
      <w:rPr>
        <w:rFonts w:hint="default"/>
      </w:rPr>
    </w:lvl>
    <w:lvl w:ilvl="7" w:tplc="3CFA94F0">
      <w:start w:val="1"/>
      <w:numFmt w:val="bullet"/>
      <w:lvlText w:val="•"/>
      <w:lvlJc w:val="left"/>
      <w:pPr>
        <w:ind w:left="7152" w:hanging="360"/>
      </w:pPr>
      <w:rPr>
        <w:rFonts w:hint="default"/>
      </w:rPr>
    </w:lvl>
    <w:lvl w:ilvl="8" w:tplc="3FC4B5EC">
      <w:start w:val="1"/>
      <w:numFmt w:val="bullet"/>
      <w:lvlText w:val="•"/>
      <w:lvlJc w:val="left"/>
      <w:pPr>
        <w:ind w:left="8108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2DFE"/>
    <w:rsid w:val="00000BE2"/>
    <w:rsid w:val="00041186"/>
    <w:rsid w:val="000519B0"/>
    <w:rsid w:val="0008769A"/>
    <w:rsid w:val="000975B9"/>
    <w:rsid w:val="000F1B2F"/>
    <w:rsid w:val="000F43F1"/>
    <w:rsid w:val="00157037"/>
    <w:rsid w:val="001601A3"/>
    <w:rsid w:val="001911ED"/>
    <w:rsid w:val="001F60A1"/>
    <w:rsid w:val="00205345"/>
    <w:rsid w:val="00265AA3"/>
    <w:rsid w:val="002B4811"/>
    <w:rsid w:val="00337BAE"/>
    <w:rsid w:val="00347C1C"/>
    <w:rsid w:val="00355B1F"/>
    <w:rsid w:val="00356A54"/>
    <w:rsid w:val="003650C4"/>
    <w:rsid w:val="003954D6"/>
    <w:rsid w:val="003E3C43"/>
    <w:rsid w:val="00450AFA"/>
    <w:rsid w:val="00496D6E"/>
    <w:rsid w:val="004B4415"/>
    <w:rsid w:val="004C4F44"/>
    <w:rsid w:val="004C6D05"/>
    <w:rsid w:val="00517E6F"/>
    <w:rsid w:val="00530C52"/>
    <w:rsid w:val="005860FD"/>
    <w:rsid w:val="00593071"/>
    <w:rsid w:val="005B476E"/>
    <w:rsid w:val="005E579A"/>
    <w:rsid w:val="005E587B"/>
    <w:rsid w:val="005F2BE4"/>
    <w:rsid w:val="0062084C"/>
    <w:rsid w:val="00722451"/>
    <w:rsid w:val="00726BDA"/>
    <w:rsid w:val="00736E25"/>
    <w:rsid w:val="0074277F"/>
    <w:rsid w:val="0075699F"/>
    <w:rsid w:val="00870859"/>
    <w:rsid w:val="00980388"/>
    <w:rsid w:val="009A360E"/>
    <w:rsid w:val="009B1D48"/>
    <w:rsid w:val="00A02EAB"/>
    <w:rsid w:val="00A47856"/>
    <w:rsid w:val="00A6726F"/>
    <w:rsid w:val="00A84DFF"/>
    <w:rsid w:val="00A915F9"/>
    <w:rsid w:val="00AA51A9"/>
    <w:rsid w:val="00AB6690"/>
    <w:rsid w:val="00AC3179"/>
    <w:rsid w:val="00B0107D"/>
    <w:rsid w:val="00B31B52"/>
    <w:rsid w:val="00B456EA"/>
    <w:rsid w:val="00B55BDF"/>
    <w:rsid w:val="00B91809"/>
    <w:rsid w:val="00BF3AC4"/>
    <w:rsid w:val="00C12D4F"/>
    <w:rsid w:val="00C12DFE"/>
    <w:rsid w:val="00C60346"/>
    <w:rsid w:val="00C64DC7"/>
    <w:rsid w:val="00C81237"/>
    <w:rsid w:val="00C969C8"/>
    <w:rsid w:val="00CA5713"/>
    <w:rsid w:val="00D103A6"/>
    <w:rsid w:val="00D86F3C"/>
    <w:rsid w:val="00D905FA"/>
    <w:rsid w:val="00DE3B47"/>
    <w:rsid w:val="00DF41B0"/>
    <w:rsid w:val="00E41568"/>
    <w:rsid w:val="00EE3A44"/>
    <w:rsid w:val="00F00E42"/>
    <w:rsid w:val="00F36173"/>
    <w:rsid w:val="00F369F9"/>
    <w:rsid w:val="00F42ADA"/>
    <w:rsid w:val="00F6061B"/>
    <w:rsid w:val="00F95C4F"/>
    <w:rsid w:val="00F97501"/>
    <w:rsid w:val="00FE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5EC15"/>
  <w15:docId w15:val="{E2DFA78A-9555-4DD5-B70F-9A5ADCA86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sz w:val="32"/>
      <w:szCs w:val="32"/>
      <w:u w:val="single"/>
    </w:rPr>
  </w:style>
  <w:style w:type="paragraph" w:styleId="Heading2">
    <w:name w:val="heading 2"/>
    <w:basedOn w:val="Normal"/>
    <w:uiPriority w:val="1"/>
    <w:qFormat/>
    <w:pPr>
      <w:ind w:left="10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ind w:left="100"/>
      <w:outlineLvl w:val="2"/>
    </w:pPr>
    <w:rPr>
      <w:rFonts w:ascii="Times New Roman" w:eastAsia="Times New Roman" w:hAnsi="Times New Roman"/>
      <w:sz w:val="24"/>
      <w:szCs w:val="24"/>
    </w:rPr>
  </w:style>
  <w:style w:type="paragraph" w:styleId="Heading4">
    <w:name w:val="heading 4"/>
    <w:basedOn w:val="Normal"/>
    <w:uiPriority w:val="1"/>
    <w:qFormat/>
    <w:pPr>
      <w:spacing w:before="49"/>
      <w:ind w:left="220"/>
      <w:outlineLvl w:val="3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76"/>
      <w:ind w:left="100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FE11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115F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355B1F"/>
    <w:pPr>
      <w:widowControl/>
    </w:pPr>
    <w:rPr>
      <w:rFonts w:eastAsiaTheme="minorEastAsia"/>
      <w:lang w:val="en-MY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55B1F"/>
    <w:rPr>
      <w:rFonts w:eastAsiaTheme="minorEastAsia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8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8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1</TotalTime>
  <Pages>9</Pages>
  <Words>2435</Words>
  <Characters>1388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nline2PDF.com</dc:creator>
  <cp:lastModifiedBy>PUAH PERNG YANG</cp:lastModifiedBy>
  <cp:revision>64</cp:revision>
  <dcterms:created xsi:type="dcterms:W3CDTF">2021-07-18T02:23:00Z</dcterms:created>
  <dcterms:modified xsi:type="dcterms:W3CDTF">2022-04-28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8T00:00:00Z</vt:filetime>
  </property>
  <property fmtid="{D5CDD505-2E9C-101B-9397-08002B2CF9AE}" pid="3" name="LastSaved">
    <vt:filetime>2021-07-18T00:00:00Z</vt:filetime>
  </property>
</Properties>
</file>